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4CCD62" w14:textId="273C0327" w:rsidR="00C2722C" w:rsidRDefault="007739F9" w:rsidP="00C2722C">
      <w:r>
        <w:t>Additional file</w:t>
      </w:r>
      <w:r w:rsidR="00C2722C">
        <w:t xml:space="preserve"> </w:t>
      </w:r>
      <w:r w:rsidR="00F66164">
        <w:t>6</w:t>
      </w:r>
      <w:r w:rsidR="00C2722C">
        <w:t xml:space="preserve">: </w:t>
      </w:r>
      <w:bookmarkStart w:id="0" w:name="_GoBack"/>
      <w:r w:rsidR="00C2722C">
        <w:t>Search strategy (EBSCO Africa Wide)</w:t>
      </w:r>
      <w:bookmarkEnd w:id="0"/>
    </w:p>
    <w:tbl>
      <w:tblPr>
        <w:tblStyle w:val="TableGrid"/>
        <w:tblW w:w="0" w:type="auto"/>
        <w:tblLook w:val="04A0" w:firstRow="1" w:lastRow="0" w:firstColumn="1" w:lastColumn="0" w:noHBand="0" w:noVBand="1"/>
      </w:tblPr>
      <w:tblGrid>
        <w:gridCol w:w="9017"/>
      </w:tblGrid>
      <w:tr w:rsidR="00C2722C" w:rsidRPr="00C2722C" w14:paraId="739360CC" w14:textId="77777777" w:rsidTr="00C2722C">
        <w:tc>
          <w:tcPr>
            <w:tcW w:w="9017" w:type="dxa"/>
          </w:tcPr>
          <w:p w14:paraId="506FFEEB" w14:textId="77777777" w:rsidR="00C2722C" w:rsidRPr="00C2722C" w:rsidRDefault="00C2722C" w:rsidP="00251DD7">
            <w:r w:rsidRPr="00C2722C">
              <w:t>#</w:t>
            </w:r>
            <w:r w:rsidRPr="00C2722C">
              <w:tab/>
              <w:t>Query</w:t>
            </w:r>
            <w:r w:rsidRPr="00C2722C">
              <w:tab/>
              <w:t>Limiters/Expanders</w:t>
            </w:r>
            <w:r w:rsidRPr="00C2722C">
              <w:tab/>
              <w:t>Last Run Via</w:t>
            </w:r>
            <w:r w:rsidRPr="00C2722C">
              <w:tab/>
              <w:t>Results</w:t>
            </w:r>
            <w:r w:rsidRPr="00C2722C">
              <w:tab/>
              <w:t>Action</w:t>
            </w:r>
          </w:p>
        </w:tc>
      </w:tr>
      <w:tr w:rsidR="00C2722C" w:rsidRPr="00C2722C" w14:paraId="1E65D66E" w14:textId="77777777" w:rsidTr="00C2722C">
        <w:tc>
          <w:tcPr>
            <w:tcW w:w="9017" w:type="dxa"/>
          </w:tcPr>
          <w:p w14:paraId="77F573BB" w14:textId="217DEF64" w:rsidR="00C2722C" w:rsidRPr="00C2722C" w:rsidRDefault="00C2722C" w:rsidP="00251DD7">
            <w:r w:rsidRPr="00C2722C">
              <w:t>S85</w:t>
            </w:r>
            <w:r w:rsidRPr="00C2722C">
              <w:tab/>
              <w:t>S78 AND S83 AND S84</w:t>
            </w:r>
            <w:r w:rsidRPr="00C2722C">
              <w:tab/>
              <w:t>Limiters - Scholarly (Peer Reviewed) Journals; Publication Type: Journal Article; Document Type: Article; Year Published: 2000-201</w:t>
            </w:r>
            <w:r w:rsidR="00E4038C">
              <w:t>9</w:t>
            </w:r>
          </w:p>
        </w:tc>
      </w:tr>
      <w:tr w:rsidR="00C2722C" w:rsidRPr="00C2722C" w14:paraId="02709EAC" w14:textId="77777777" w:rsidTr="00C2722C">
        <w:tc>
          <w:tcPr>
            <w:tcW w:w="9017" w:type="dxa"/>
          </w:tcPr>
          <w:p w14:paraId="43DFF96D"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E0E7F3C" w14:textId="77777777" w:rsidTr="00C2722C">
        <w:tc>
          <w:tcPr>
            <w:tcW w:w="9017" w:type="dxa"/>
          </w:tcPr>
          <w:p w14:paraId="3583D852" w14:textId="77777777" w:rsidR="00C2722C" w:rsidRPr="00C2722C" w:rsidRDefault="00C2722C" w:rsidP="00251DD7">
            <w:r w:rsidRPr="00C2722C">
              <w:t xml:space="preserve">Search Screen - Advanced Search </w:t>
            </w:r>
          </w:p>
        </w:tc>
      </w:tr>
      <w:tr w:rsidR="00C2722C" w:rsidRPr="00C2722C" w14:paraId="3B854F05" w14:textId="77777777" w:rsidTr="00C2722C">
        <w:tc>
          <w:tcPr>
            <w:tcW w:w="9017" w:type="dxa"/>
          </w:tcPr>
          <w:p w14:paraId="2D33E92E" w14:textId="77777777" w:rsidR="00C2722C" w:rsidRPr="00C2722C" w:rsidRDefault="00C2722C" w:rsidP="00251DD7">
            <w:r w:rsidRPr="00C2722C">
              <w:t>Database - Africa-Wide Information</w:t>
            </w:r>
            <w:r w:rsidRPr="00C2722C">
              <w:tab/>
              <w:t>702</w:t>
            </w:r>
            <w:r w:rsidRPr="00C2722C">
              <w:tab/>
              <w:t>Edit S85</w:t>
            </w:r>
          </w:p>
        </w:tc>
      </w:tr>
      <w:tr w:rsidR="00C2722C" w:rsidRPr="00C2722C" w14:paraId="0BE4798B" w14:textId="77777777" w:rsidTr="00C2722C">
        <w:tc>
          <w:tcPr>
            <w:tcW w:w="9017" w:type="dxa"/>
          </w:tcPr>
          <w:p w14:paraId="04354D55" w14:textId="77777777" w:rsidR="00C2722C" w:rsidRPr="00C2722C" w:rsidRDefault="00C2722C" w:rsidP="00251DD7">
            <w:r w:rsidRPr="00C2722C">
              <w:t>S84</w:t>
            </w:r>
            <w:r w:rsidRPr="00C2722C">
              <w:tab/>
              <w:t>S81 OR S82</w:t>
            </w:r>
            <w:r w:rsidRPr="00C2722C">
              <w:tab/>
              <w:t>Search modes - Boolean/Phrase</w:t>
            </w:r>
            <w:r w:rsidRPr="00C2722C">
              <w:tab/>
              <w:t xml:space="preserve">Interface - EBSCOhost Research Databases </w:t>
            </w:r>
          </w:p>
        </w:tc>
      </w:tr>
      <w:tr w:rsidR="00C2722C" w:rsidRPr="00C2722C" w14:paraId="3B41CCB5" w14:textId="77777777" w:rsidTr="00C2722C">
        <w:tc>
          <w:tcPr>
            <w:tcW w:w="9017" w:type="dxa"/>
          </w:tcPr>
          <w:p w14:paraId="57177DCC" w14:textId="77777777" w:rsidR="00C2722C" w:rsidRPr="00C2722C" w:rsidRDefault="00C2722C" w:rsidP="00251DD7">
            <w:r w:rsidRPr="00C2722C">
              <w:t xml:space="preserve">Search Screen - Advanced Search </w:t>
            </w:r>
          </w:p>
        </w:tc>
      </w:tr>
      <w:tr w:rsidR="00C2722C" w:rsidRPr="00C2722C" w14:paraId="34C7A6B2" w14:textId="77777777" w:rsidTr="00C2722C">
        <w:tc>
          <w:tcPr>
            <w:tcW w:w="9017" w:type="dxa"/>
          </w:tcPr>
          <w:p w14:paraId="66570E2C" w14:textId="77777777" w:rsidR="00C2722C" w:rsidRPr="00C2722C" w:rsidRDefault="00C2722C" w:rsidP="00251DD7">
            <w:r w:rsidRPr="00C2722C">
              <w:t>Database - Africa-Wide Information</w:t>
            </w:r>
            <w:r w:rsidRPr="00C2722C">
              <w:tab/>
              <w:t>153,879</w:t>
            </w:r>
            <w:r w:rsidRPr="00C2722C">
              <w:tab/>
              <w:t>Edit S84</w:t>
            </w:r>
          </w:p>
        </w:tc>
      </w:tr>
      <w:tr w:rsidR="00C2722C" w:rsidRPr="00C2722C" w14:paraId="04846380" w14:textId="77777777" w:rsidTr="00C2722C">
        <w:tc>
          <w:tcPr>
            <w:tcW w:w="9017" w:type="dxa"/>
          </w:tcPr>
          <w:p w14:paraId="6A52C60A" w14:textId="77777777" w:rsidR="00C2722C" w:rsidRPr="00C2722C" w:rsidRDefault="00C2722C" w:rsidP="00251DD7">
            <w:r w:rsidRPr="00C2722C">
              <w:t>S83</w:t>
            </w:r>
            <w:r w:rsidRPr="00C2722C">
              <w:tab/>
              <w:t>S79 OR S80</w:t>
            </w:r>
            <w:r w:rsidRPr="00C2722C">
              <w:tab/>
              <w:t>Search modes - Boolean/Phrase</w:t>
            </w:r>
            <w:r w:rsidRPr="00C2722C">
              <w:tab/>
              <w:t xml:space="preserve">Interface - EBSCOhost Research Databases </w:t>
            </w:r>
          </w:p>
        </w:tc>
      </w:tr>
      <w:tr w:rsidR="00C2722C" w:rsidRPr="00C2722C" w14:paraId="559AB2FC" w14:textId="77777777" w:rsidTr="00C2722C">
        <w:tc>
          <w:tcPr>
            <w:tcW w:w="9017" w:type="dxa"/>
          </w:tcPr>
          <w:p w14:paraId="65E9CE42" w14:textId="77777777" w:rsidR="00C2722C" w:rsidRPr="00C2722C" w:rsidRDefault="00C2722C" w:rsidP="00251DD7">
            <w:r w:rsidRPr="00C2722C">
              <w:t xml:space="preserve">Search Screen - Advanced Search </w:t>
            </w:r>
          </w:p>
        </w:tc>
      </w:tr>
      <w:tr w:rsidR="00C2722C" w:rsidRPr="00C2722C" w14:paraId="3BAEFB7D" w14:textId="77777777" w:rsidTr="00C2722C">
        <w:tc>
          <w:tcPr>
            <w:tcW w:w="9017" w:type="dxa"/>
          </w:tcPr>
          <w:p w14:paraId="2AD154CD" w14:textId="77777777" w:rsidR="00C2722C" w:rsidRPr="00C2722C" w:rsidRDefault="00C2722C" w:rsidP="00251DD7">
            <w:r w:rsidRPr="00C2722C">
              <w:t>Database - Africa-Wide Information</w:t>
            </w:r>
            <w:r w:rsidRPr="00C2722C">
              <w:tab/>
              <w:t>1,996,682</w:t>
            </w:r>
            <w:r w:rsidRPr="00C2722C">
              <w:tab/>
              <w:t>Edit S83</w:t>
            </w:r>
          </w:p>
        </w:tc>
      </w:tr>
      <w:tr w:rsidR="00C2722C" w:rsidRPr="00C2722C" w14:paraId="74FE0CD3" w14:textId="77777777" w:rsidTr="00C2722C">
        <w:tc>
          <w:tcPr>
            <w:tcW w:w="9017" w:type="dxa"/>
          </w:tcPr>
          <w:p w14:paraId="42F2BB08" w14:textId="77777777" w:rsidR="00C2722C" w:rsidRPr="00C2722C" w:rsidRDefault="00C2722C" w:rsidP="00251DD7">
            <w:r w:rsidRPr="00C2722C">
              <w:t>S82</w:t>
            </w:r>
            <w:r w:rsidRPr="00C2722C">
              <w:tab/>
              <w:t>AIDS or Acquired Immunodeficiency Syndrome</w:t>
            </w:r>
            <w:r w:rsidRPr="00C2722C">
              <w:tab/>
              <w:t>Search modes - Boolean/Phrase</w:t>
            </w:r>
            <w:r w:rsidRPr="00C2722C">
              <w:tab/>
              <w:t xml:space="preserve">Interface - EBSCOhost Research Databases </w:t>
            </w:r>
          </w:p>
        </w:tc>
      </w:tr>
      <w:tr w:rsidR="00C2722C" w:rsidRPr="00C2722C" w14:paraId="7952880E" w14:textId="77777777" w:rsidTr="00C2722C">
        <w:tc>
          <w:tcPr>
            <w:tcW w:w="9017" w:type="dxa"/>
          </w:tcPr>
          <w:p w14:paraId="513F0292" w14:textId="77777777" w:rsidR="00C2722C" w:rsidRPr="00C2722C" w:rsidRDefault="00C2722C" w:rsidP="00251DD7">
            <w:r w:rsidRPr="00C2722C">
              <w:t xml:space="preserve">Search Screen - Advanced Search </w:t>
            </w:r>
          </w:p>
        </w:tc>
      </w:tr>
      <w:tr w:rsidR="00C2722C" w:rsidRPr="00C2722C" w14:paraId="572552B1" w14:textId="77777777" w:rsidTr="00C2722C">
        <w:tc>
          <w:tcPr>
            <w:tcW w:w="9017" w:type="dxa"/>
          </w:tcPr>
          <w:p w14:paraId="6E3A8C4D" w14:textId="77777777" w:rsidR="00C2722C" w:rsidRPr="00C2722C" w:rsidRDefault="00C2722C" w:rsidP="00251DD7">
            <w:r w:rsidRPr="00C2722C">
              <w:t>Database - Africa-Wide Information</w:t>
            </w:r>
            <w:r w:rsidRPr="00C2722C">
              <w:tab/>
              <w:t>106,965</w:t>
            </w:r>
            <w:r w:rsidRPr="00C2722C">
              <w:tab/>
              <w:t>Edit S82</w:t>
            </w:r>
          </w:p>
        </w:tc>
      </w:tr>
      <w:tr w:rsidR="00C2722C" w:rsidRPr="00C2722C" w14:paraId="7BB35380" w14:textId="77777777" w:rsidTr="00C2722C">
        <w:tc>
          <w:tcPr>
            <w:tcW w:w="9017" w:type="dxa"/>
          </w:tcPr>
          <w:p w14:paraId="4DE23FB8" w14:textId="77777777" w:rsidR="00C2722C" w:rsidRPr="00C2722C" w:rsidRDefault="00C2722C" w:rsidP="00251DD7">
            <w:r w:rsidRPr="00C2722C">
              <w:t>S81</w:t>
            </w:r>
            <w:r w:rsidRPr="00C2722C">
              <w:tab/>
              <w:t>HIV or HIV-positive or HIV-Positive or HIV-infected or HIV/AIDS or PLHIV</w:t>
            </w:r>
            <w:r w:rsidRPr="00C2722C">
              <w:tab/>
              <w:t>Search modes - Boolean/Phrase</w:t>
            </w:r>
            <w:r w:rsidRPr="00C2722C">
              <w:tab/>
              <w:t xml:space="preserve">Interface - EBSCOhost Research Databases </w:t>
            </w:r>
          </w:p>
        </w:tc>
      </w:tr>
      <w:tr w:rsidR="00C2722C" w:rsidRPr="00C2722C" w14:paraId="2E0A68C7" w14:textId="77777777" w:rsidTr="00C2722C">
        <w:tc>
          <w:tcPr>
            <w:tcW w:w="9017" w:type="dxa"/>
          </w:tcPr>
          <w:p w14:paraId="299757A7" w14:textId="77777777" w:rsidR="00C2722C" w:rsidRPr="00C2722C" w:rsidRDefault="00C2722C" w:rsidP="00251DD7">
            <w:r w:rsidRPr="00C2722C">
              <w:t xml:space="preserve">Search Screen - Advanced Search </w:t>
            </w:r>
          </w:p>
        </w:tc>
      </w:tr>
      <w:tr w:rsidR="00C2722C" w:rsidRPr="00C2722C" w14:paraId="38791747" w14:textId="77777777" w:rsidTr="00C2722C">
        <w:tc>
          <w:tcPr>
            <w:tcW w:w="9017" w:type="dxa"/>
          </w:tcPr>
          <w:p w14:paraId="60625C3A" w14:textId="77777777" w:rsidR="00C2722C" w:rsidRPr="00C2722C" w:rsidRDefault="00C2722C" w:rsidP="00251DD7">
            <w:r w:rsidRPr="00C2722C">
              <w:t>Database - Africa-Wide Information</w:t>
            </w:r>
            <w:r w:rsidRPr="00C2722C">
              <w:tab/>
              <w:t>126,100</w:t>
            </w:r>
            <w:r w:rsidRPr="00C2722C">
              <w:tab/>
              <w:t>Edit S81</w:t>
            </w:r>
          </w:p>
        </w:tc>
      </w:tr>
      <w:tr w:rsidR="00C2722C" w:rsidRPr="00C2722C" w14:paraId="56C21F95" w14:textId="77777777" w:rsidTr="00C2722C">
        <w:tc>
          <w:tcPr>
            <w:tcW w:w="9017" w:type="dxa"/>
          </w:tcPr>
          <w:p w14:paraId="187EE273" w14:textId="77777777" w:rsidR="00C2722C" w:rsidRPr="00C2722C" w:rsidRDefault="00C2722C" w:rsidP="00251DD7">
            <w:r w:rsidRPr="00C2722C">
              <w:t>S80</w:t>
            </w:r>
            <w:r w:rsidRPr="00C2722C">
              <w:tab/>
            </w:r>
            <w:proofErr w:type="spellStart"/>
            <w:r w:rsidRPr="00C2722C">
              <w:t>sub-saharan</w:t>
            </w:r>
            <w:proofErr w:type="spellEnd"/>
            <w:r w:rsidRPr="00C2722C">
              <w:t xml:space="preserve"> </w:t>
            </w:r>
            <w:proofErr w:type="spellStart"/>
            <w:r w:rsidRPr="00C2722C">
              <w:t>africa</w:t>
            </w:r>
            <w:proofErr w:type="spellEnd"/>
            <w:r w:rsidRPr="00C2722C">
              <w:t xml:space="preserve"> or </w:t>
            </w:r>
            <w:proofErr w:type="spellStart"/>
            <w:r w:rsidRPr="00C2722C">
              <w:t>sub saharan</w:t>
            </w:r>
            <w:proofErr w:type="spellEnd"/>
            <w:r w:rsidRPr="00C2722C">
              <w:t xml:space="preserve"> </w:t>
            </w:r>
            <w:proofErr w:type="spellStart"/>
            <w:r w:rsidRPr="00C2722C">
              <w:t>africa</w:t>
            </w:r>
            <w:proofErr w:type="spellEnd"/>
            <w:r w:rsidRPr="00C2722C">
              <w:t xml:space="preserve"> or </w:t>
            </w:r>
            <w:proofErr w:type="spellStart"/>
            <w:r w:rsidRPr="00C2722C">
              <w:t>subsaharan</w:t>
            </w:r>
            <w:proofErr w:type="spellEnd"/>
            <w:r w:rsidRPr="00C2722C">
              <w:t xml:space="preserve"> </w:t>
            </w:r>
            <w:proofErr w:type="spellStart"/>
            <w:r w:rsidRPr="00C2722C">
              <w:t>africa</w:t>
            </w:r>
            <w:proofErr w:type="spellEnd"/>
            <w:r w:rsidRPr="00C2722C">
              <w:tab/>
              <w:t>Search modes - Boolean/Phrase</w:t>
            </w:r>
            <w:r w:rsidRPr="00C2722C">
              <w:tab/>
              <w:t xml:space="preserve">Interface - EBSCOhost Research Databases </w:t>
            </w:r>
          </w:p>
        </w:tc>
      </w:tr>
      <w:tr w:rsidR="00C2722C" w:rsidRPr="00C2722C" w14:paraId="3F791154" w14:textId="77777777" w:rsidTr="00C2722C">
        <w:tc>
          <w:tcPr>
            <w:tcW w:w="9017" w:type="dxa"/>
          </w:tcPr>
          <w:p w14:paraId="70426DBE" w14:textId="77777777" w:rsidR="00C2722C" w:rsidRPr="00C2722C" w:rsidRDefault="00C2722C" w:rsidP="00251DD7">
            <w:r w:rsidRPr="00C2722C">
              <w:t xml:space="preserve">Search Screen - Advanced Search </w:t>
            </w:r>
          </w:p>
        </w:tc>
      </w:tr>
      <w:tr w:rsidR="00C2722C" w:rsidRPr="00C2722C" w14:paraId="1E549799" w14:textId="77777777" w:rsidTr="00C2722C">
        <w:tc>
          <w:tcPr>
            <w:tcW w:w="9017" w:type="dxa"/>
          </w:tcPr>
          <w:p w14:paraId="229A8E5F" w14:textId="77777777" w:rsidR="00C2722C" w:rsidRPr="00C2722C" w:rsidRDefault="00C2722C" w:rsidP="00251DD7">
            <w:r w:rsidRPr="00C2722C">
              <w:t>Database - Africa-Wide Information</w:t>
            </w:r>
            <w:r w:rsidRPr="00C2722C">
              <w:tab/>
              <w:t>49,785</w:t>
            </w:r>
            <w:r w:rsidRPr="00C2722C">
              <w:tab/>
              <w:t>Edit S80</w:t>
            </w:r>
          </w:p>
        </w:tc>
      </w:tr>
      <w:tr w:rsidR="00C2722C" w:rsidRPr="00C2722C" w14:paraId="3083BDD3" w14:textId="77777777" w:rsidTr="00C2722C">
        <w:tc>
          <w:tcPr>
            <w:tcW w:w="9017" w:type="dxa"/>
          </w:tcPr>
          <w:p w14:paraId="2E488E31" w14:textId="77777777" w:rsidR="00C2722C" w:rsidRPr="00C2722C" w:rsidRDefault="00C2722C" w:rsidP="00251DD7">
            <w:r w:rsidRPr="00C2722C">
              <w:t>S79</w:t>
            </w:r>
            <w:r w:rsidRPr="00C2722C">
              <w:tab/>
              <w:t>AB Angola or Benin or Botswana or Burkina Faso or Burundi or Cameroon or Cape Verde or Central African Republic or CHAD or Comoros or Congo or Congo Democratic Republic or Djibouti or Equatorial Guinea or Eritrea or Ethiopia or Gabon or Gambia or Ghana or Guinea or Guinea-Bissau or Cote d'Ivoire or Ivory Coast or Kenya or Lesotho or Liberia or Madagascar or Malawi or Mali or Mozambique or Namibia or Niger or Nigeria or Sao tome and Principe or Rwanda or Senegal or Seychelles or Sierra Leone or Somalia or South Africa or South Sudan or Sudan or Swaziland or Tanzania or Togo or Uganda or Zambia or Zimbabwe</w:t>
            </w:r>
            <w:r w:rsidRPr="00C2722C">
              <w:tab/>
              <w:t>Search modes - Boolean/Phrase</w:t>
            </w:r>
            <w:r w:rsidRPr="00C2722C">
              <w:tab/>
              <w:t xml:space="preserve">Interface - EBSCOhost Research Databases </w:t>
            </w:r>
          </w:p>
        </w:tc>
      </w:tr>
      <w:tr w:rsidR="00C2722C" w:rsidRPr="00C2722C" w14:paraId="710430F6" w14:textId="77777777" w:rsidTr="00C2722C">
        <w:tc>
          <w:tcPr>
            <w:tcW w:w="9017" w:type="dxa"/>
          </w:tcPr>
          <w:p w14:paraId="49162131" w14:textId="77777777" w:rsidR="00C2722C" w:rsidRPr="00C2722C" w:rsidRDefault="00C2722C" w:rsidP="00251DD7">
            <w:r w:rsidRPr="00C2722C">
              <w:t xml:space="preserve">Search Screen - Advanced Search </w:t>
            </w:r>
          </w:p>
        </w:tc>
      </w:tr>
      <w:tr w:rsidR="00C2722C" w:rsidRPr="00C2722C" w14:paraId="036F1254" w14:textId="77777777" w:rsidTr="00C2722C">
        <w:tc>
          <w:tcPr>
            <w:tcW w:w="9017" w:type="dxa"/>
          </w:tcPr>
          <w:p w14:paraId="48D7373E" w14:textId="77777777" w:rsidR="00C2722C" w:rsidRPr="00C2722C" w:rsidRDefault="00C2722C" w:rsidP="00251DD7">
            <w:r w:rsidRPr="00C2722C">
              <w:t>Database - Africa-Wide Information</w:t>
            </w:r>
            <w:r w:rsidRPr="00C2722C">
              <w:tab/>
              <w:t>1,977,965</w:t>
            </w:r>
            <w:r w:rsidRPr="00C2722C">
              <w:tab/>
              <w:t>Edit S79</w:t>
            </w:r>
          </w:p>
        </w:tc>
      </w:tr>
      <w:tr w:rsidR="00C2722C" w:rsidRPr="00C2722C" w14:paraId="55C2DCEB" w14:textId="77777777" w:rsidTr="00C2722C">
        <w:tc>
          <w:tcPr>
            <w:tcW w:w="9017" w:type="dxa"/>
          </w:tcPr>
          <w:p w14:paraId="571EDAF5" w14:textId="77777777" w:rsidR="00C2722C" w:rsidRPr="00C2722C" w:rsidRDefault="00C2722C" w:rsidP="00251DD7">
            <w:r w:rsidRPr="00C2722C">
              <w:t>S78</w:t>
            </w:r>
            <w:r w:rsidRPr="00C2722C">
              <w:tab/>
              <w:t>S40 OR S41 OR S42 OR S43 OR S44 OR S45 OR S46 OR S47 OR S48 OR S49 OR S50 OR S51 OR S52 OR S53 OR S54 OR S55 OR S56 OR S57 OR S58 OR S59 OR S60 OR S61 OR S62 OR S63 OR S64 OR S65 OR S66 OR S67 OR S68 OR S69 OR S70 OR S71 OR S72 OR S73 OR S74 OR S75 OR S76 OR S77</w:t>
            </w:r>
            <w:r w:rsidRPr="00C2722C">
              <w:tab/>
              <w:t>Search modes - Boolean/Phrase</w:t>
            </w:r>
            <w:r w:rsidRPr="00C2722C">
              <w:tab/>
              <w:t xml:space="preserve">Interface - EBSCOhost Research Databases </w:t>
            </w:r>
          </w:p>
        </w:tc>
      </w:tr>
      <w:tr w:rsidR="00C2722C" w:rsidRPr="00C2722C" w14:paraId="7478F26A" w14:textId="77777777" w:rsidTr="00C2722C">
        <w:tc>
          <w:tcPr>
            <w:tcW w:w="9017" w:type="dxa"/>
          </w:tcPr>
          <w:p w14:paraId="2FA1FD23" w14:textId="77777777" w:rsidR="00C2722C" w:rsidRPr="00C2722C" w:rsidRDefault="00C2722C" w:rsidP="00251DD7">
            <w:r w:rsidRPr="00C2722C">
              <w:t xml:space="preserve">Search Screen - Advanced Search </w:t>
            </w:r>
          </w:p>
        </w:tc>
      </w:tr>
      <w:tr w:rsidR="00C2722C" w:rsidRPr="00C2722C" w14:paraId="0A5F0D75" w14:textId="77777777" w:rsidTr="00C2722C">
        <w:tc>
          <w:tcPr>
            <w:tcW w:w="9017" w:type="dxa"/>
          </w:tcPr>
          <w:p w14:paraId="5EF8D061" w14:textId="77777777" w:rsidR="00C2722C" w:rsidRPr="00C2722C" w:rsidRDefault="00C2722C" w:rsidP="00251DD7">
            <w:r w:rsidRPr="00C2722C">
              <w:t>Database - Africa-Wide Information</w:t>
            </w:r>
            <w:r w:rsidRPr="00C2722C">
              <w:tab/>
              <w:t>Display</w:t>
            </w:r>
            <w:r w:rsidRPr="00C2722C">
              <w:tab/>
              <w:t>Edit S78</w:t>
            </w:r>
          </w:p>
        </w:tc>
      </w:tr>
      <w:tr w:rsidR="00C2722C" w:rsidRPr="00C2722C" w14:paraId="7494C516" w14:textId="77777777" w:rsidTr="00C2722C">
        <w:tc>
          <w:tcPr>
            <w:tcW w:w="9017" w:type="dxa"/>
          </w:tcPr>
          <w:p w14:paraId="7B93EA69" w14:textId="77777777" w:rsidR="00C2722C" w:rsidRPr="00C2722C" w:rsidRDefault="00C2722C" w:rsidP="00251DD7">
            <w:r w:rsidRPr="00C2722C">
              <w:t>S77</w:t>
            </w:r>
            <w:r w:rsidRPr="00C2722C">
              <w:tab/>
              <w:t>lived AND experience$</w:t>
            </w:r>
            <w:r w:rsidRPr="00C2722C">
              <w:tab/>
              <w:t xml:space="preserve">Limiters - Scholarly (Peer Reviewed) Journals; Publication Type: Journal Article; Document Type: Article </w:t>
            </w:r>
          </w:p>
        </w:tc>
      </w:tr>
      <w:tr w:rsidR="00C2722C" w:rsidRPr="00C2722C" w14:paraId="3550CFDC" w14:textId="77777777" w:rsidTr="00C2722C">
        <w:tc>
          <w:tcPr>
            <w:tcW w:w="9017" w:type="dxa"/>
          </w:tcPr>
          <w:p w14:paraId="0A59E271"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3C17F5A9" w14:textId="77777777" w:rsidTr="00C2722C">
        <w:tc>
          <w:tcPr>
            <w:tcW w:w="9017" w:type="dxa"/>
          </w:tcPr>
          <w:p w14:paraId="7842F758" w14:textId="77777777" w:rsidR="00C2722C" w:rsidRPr="00C2722C" w:rsidRDefault="00C2722C" w:rsidP="00251DD7">
            <w:r w:rsidRPr="00C2722C">
              <w:t xml:space="preserve">Search Screen - Advanced Search </w:t>
            </w:r>
          </w:p>
        </w:tc>
      </w:tr>
      <w:tr w:rsidR="00C2722C" w:rsidRPr="00C2722C" w14:paraId="4D9476FC" w14:textId="77777777" w:rsidTr="00C2722C">
        <w:tc>
          <w:tcPr>
            <w:tcW w:w="9017" w:type="dxa"/>
          </w:tcPr>
          <w:p w14:paraId="7E38369F" w14:textId="77777777" w:rsidR="00C2722C" w:rsidRPr="00C2722C" w:rsidRDefault="00C2722C" w:rsidP="00251DD7">
            <w:r w:rsidRPr="00C2722C">
              <w:t>Database - Africa-Wide Information</w:t>
            </w:r>
            <w:r w:rsidRPr="00C2722C">
              <w:tab/>
              <w:t>Display</w:t>
            </w:r>
            <w:r w:rsidRPr="00C2722C">
              <w:tab/>
              <w:t>Edit S77</w:t>
            </w:r>
          </w:p>
        </w:tc>
      </w:tr>
      <w:tr w:rsidR="00C2722C" w:rsidRPr="00C2722C" w14:paraId="0E41D93A" w14:textId="77777777" w:rsidTr="00C2722C">
        <w:tc>
          <w:tcPr>
            <w:tcW w:w="9017" w:type="dxa"/>
          </w:tcPr>
          <w:p w14:paraId="53A579E3" w14:textId="77777777" w:rsidR="00C2722C" w:rsidRPr="00C2722C" w:rsidRDefault="00C2722C" w:rsidP="00251DD7">
            <w:r w:rsidRPr="00C2722C">
              <w:t>S76</w:t>
            </w:r>
            <w:r w:rsidRPr="00C2722C">
              <w:tab/>
              <w:t>relational AND wellbeing</w:t>
            </w:r>
            <w:r w:rsidRPr="00C2722C">
              <w:tab/>
              <w:t xml:space="preserve">Limiters - Scholarly (Peer Reviewed) Journals; Publication Type: Journal Article; Document Type: Article </w:t>
            </w:r>
          </w:p>
        </w:tc>
      </w:tr>
      <w:tr w:rsidR="00C2722C" w:rsidRPr="00C2722C" w14:paraId="5570B87A" w14:textId="77777777" w:rsidTr="00C2722C">
        <w:tc>
          <w:tcPr>
            <w:tcW w:w="9017" w:type="dxa"/>
          </w:tcPr>
          <w:p w14:paraId="0F373ECB" w14:textId="77777777" w:rsidR="00C2722C" w:rsidRPr="00C2722C" w:rsidRDefault="00C2722C" w:rsidP="00251DD7">
            <w:r w:rsidRPr="00C2722C">
              <w:lastRenderedPageBreak/>
              <w:t>Search modes - Boolean/Phrase</w:t>
            </w:r>
            <w:r w:rsidRPr="00C2722C">
              <w:tab/>
              <w:t xml:space="preserve">Interface - EBSCOhost Research Databases </w:t>
            </w:r>
          </w:p>
        </w:tc>
      </w:tr>
      <w:tr w:rsidR="00C2722C" w:rsidRPr="00C2722C" w14:paraId="2C78A988" w14:textId="77777777" w:rsidTr="00C2722C">
        <w:tc>
          <w:tcPr>
            <w:tcW w:w="9017" w:type="dxa"/>
          </w:tcPr>
          <w:p w14:paraId="60620C24" w14:textId="77777777" w:rsidR="00C2722C" w:rsidRPr="00C2722C" w:rsidRDefault="00C2722C" w:rsidP="00251DD7">
            <w:r w:rsidRPr="00C2722C">
              <w:t xml:space="preserve">Search Screen - Advanced Search </w:t>
            </w:r>
          </w:p>
        </w:tc>
      </w:tr>
      <w:tr w:rsidR="00C2722C" w:rsidRPr="00C2722C" w14:paraId="76DD5710" w14:textId="77777777" w:rsidTr="00C2722C">
        <w:tc>
          <w:tcPr>
            <w:tcW w:w="9017" w:type="dxa"/>
          </w:tcPr>
          <w:p w14:paraId="2C0C81D3" w14:textId="77777777" w:rsidR="00C2722C" w:rsidRPr="00C2722C" w:rsidRDefault="00C2722C" w:rsidP="00251DD7">
            <w:r w:rsidRPr="00C2722C">
              <w:t>Database - Africa-Wide Information</w:t>
            </w:r>
            <w:r w:rsidRPr="00C2722C">
              <w:tab/>
              <w:t>Display</w:t>
            </w:r>
            <w:r w:rsidRPr="00C2722C">
              <w:tab/>
              <w:t>Edit S76</w:t>
            </w:r>
          </w:p>
        </w:tc>
      </w:tr>
      <w:tr w:rsidR="00C2722C" w:rsidRPr="00C2722C" w14:paraId="5C836295" w14:textId="77777777" w:rsidTr="00C2722C">
        <w:tc>
          <w:tcPr>
            <w:tcW w:w="9017" w:type="dxa"/>
          </w:tcPr>
          <w:p w14:paraId="2461F1BB" w14:textId="77777777" w:rsidR="00C2722C" w:rsidRPr="00C2722C" w:rsidRDefault="00C2722C" w:rsidP="00251DD7">
            <w:r w:rsidRPr="00C2722C">
              <w:t>S75</w:t>
            </w:r>
            <w:r w:rsidRPr="00C2722C">
              <w:tab/>
              <w:t>relational AND wellbeing</w:t>
            </w:r>
            <w:r w:rsidRPr="00C2722C">
              <w:tab/>
              <w:t xml:space="preserve">Limiters - Scholarly (Peer Reviewed) Journals; Publication Type: Journal Article; Document Type: Article </w:t>
            </w:r>
          </w:p>
        </w:tc>
      </w:tr>
      <w:tr w:rsidR="00C2722C" w:rsidRPr="00C2722C" w14:paraId="70A4E134" w14:textId="77777777" w:rsidTr="00C2722C">
        <w:tc>
          <w:tcPr>
            <w:tcW w:w="9017" w:type="dxa"/>
          </w:tcPr>
          <w:p w14:paraId="3769CB31"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0EB15C2B" w14:textId="77777777" w:rsidTr="00C2722C">
        <w:tc>
          <w:tcPr>
            <w:tcW w:w="9017" w:type="dxa"/>
          </w:tcPr>
          <w:p w14:paraId="00606FE5" w14:textId="77777777" w:rsidR="00C2722C" w:rsidRPr="00C2722C" w:rsidRDefault="00C2722C" w:rsidP="00251DD7">
            <w:r w:rsidRPr="00C2722C">
              <w:t xml:space="preserve">Search Screen - Advanced Search </w:t>
            </w:r>
          </w:p>
        </w:tc>
      </w:tr>
      <w:tr w:rsidR="00C2722C" w:rsidRPr="00C2722C" w14:paraId="64E180F1" w14:textId="77777777" w:rsidTr="00C2722C">
        <w:tc>
          <w:tcPr>
            <w:tcW w:w="9017" w:type="dxa"/>
          </w:tcPr>
          <w:p w14:paraId="45298509" w14:textId="77777777" w:rsidR="00C2722C" w:rsidRPr="00C2722C" w:rsidRDefault="00C2722C" w:rsidP="00251DD7">
            <w:r w:rsidRPr="00C2722C">
              <w:t>Database - Africa-Wide Information</w:t>
            </w:r>
            <w:r w:rsidRPr="00C2722C">
              <w:tab/>
              <w:t>Display</w:t>
            </w:r>
            <w:r w:rsidRPr="00C2722C">
              <w:tab/>
              <w:t>Edit S75</w:t>
            </w:r>
          </w:p>
        </w:tc>
      </w:tr>
      <w:tr w:rsidR="00C2722C" w:rsidRPr="00C2722C" w14:paraId="7333B0F1" w14:textId="77777777" w:rsidTr="00C2722C">
        <w:tc>
          <w:tcPr>
            <w:tcW w:w="9017" w:type="dxa"/>
          </w:tcPr>
          <w:p w14:paraId="3A1C8554" w14:textId="77777777" w:rsidR="00C2722C" w:rsidRPr="00C2722C" w:rsidRDefault="00C2722C" w:rsidP="00251DD7">
            <w:r w:rsidRPr="00C2722C">
              <w:t>S74</w:t>
            </w:r>
            <w:r w:rsidRPr="00C2722C">
              <w:tab/>
              <w:t>AB accomplishments</w:t>
            </w:r>
            <w:r w:rsidRPr="00C2722C">
              <w:tab/>
              <w:t>Search modes - Boolean/Phrase</w:t>
            </w:r>
            <w:r w:rsidRPr="00C2722C">
              <w:tab/>
              <w:t xml:space="preserve">Interface - EBSCOhost Research Databases </w:t>
            </w:r>
          </w:p>
        </w:tc>
      </w:tr>
      <w:tr w:rsidR="00C2722C" w:rsidRPr="00C2722C" w14:paraId="32DFF658" w14:textId="77777777" w:rsidTr="00C2722C">
        <w:tc>
          <w:tcPr>
            <w:tcW w:w="9017" w:type="dxa"/>
          </w:tcPr>
          <w:p w14:paraId="21180E0E" w14:textId="77777777" w:rsidR="00C2722C" w:rsidRPr="00C2722C" w:rsidRDefault="00C2722C" w:rsidP="00251DD7">
            <w:r w:rsidRPr="00C2722C">
              <w:t xml:space="preserve">Search Screen - Advanced Search </w:t>
            </w:r>
          </w:p>
        </w:tc>
      </w:tr>
      <w:tr w:rsidR="00C2722C" w:rsidRPr="00C2722C" w14:paraId="23EEF313" w14:textId="77777777" w:rsidTr="00C2722C">
        <w:tc>
          <w:tcPr>
            <w:tcW w:w="9017" w:type="dxa"/>
          </w:tcPr>
          <w:p w14:paraId="54FA5DD7" w14:textId="77777777" w:rsidR="00C2722C" w:rsidRPr="00C2722C" w:rsidRDefault="00C2722C" w:rsidP="00251DD7">
            <w:r w:rsidRPr="00C2722C">
              <w:t>Database - Africa-Wide Information</w:t>
            </w:r>
            <w:r w:rsidRPr="00C2722C">
              <w:tab/>
              <w:t>Display</w:t>
            </w:r>
            <w:r w:rsidRPr="00C2722C">
              <w:tab/>
              <w:t>Edit S74</w:t>
            </w:r>
          </w:p>
        </w:tc>
      </w:tr>
      <w:tr w:rsidR="00C2722C" w:rsidRPr="00C2722C" w14:paraId="2D224FAD" w14:textId="77777777" w:rsidTr="00C2722C">
        <w:tc>
          <w:tcPr>
            <w:tcW w:w="9017" w:type="dxa"/>
          </w:tcPr>
          <w:p w14:paraId="20EFDDF2" w14:textId="77777777" w:rsidR="00C2722C" w:rsidRPr="00C2722C" w:rsidRDefault="00C2722C" w:rsidP="00251DD7">
            <w:r w:rsidRPr="00C2722C">
              <w:t>S73</w:t>
            </w:r>
            <w:r w:rsidRPr="00C2722C">
              <w:tab/>
              <w:t>AB psychological AND functioning</w:t>
            </w:r>
            <w:r w:rsidRPr="00C2722C">
              <w:tab/>
              <w:t>Search modes - Boolean/Phrase</w:t>
            </w:r>
            <w:r w:rsidRPr="00C2722C">
              <w:tab/>
              <w:t xml:space="preserve">Interface - EBSCOhost Research Databases </w:t>
            </w:r>
          </w:p>
        </w:tc>
      </w:tr>
      <w:tr w:rsidR="00C2722C" w:rsidRPr="00C2722C" w14:paraId="6DFB5115" w14:textId="77777777" w:rsidTr="00C2722C">
        <w:tc>
          <w:tcPr>
            <w:tcW w:w="9017" w:type="dxa"/>
          </w:tcPr>
          <w:p w14:paraId="1857739F" w14:textId="77777777" w:rsidR="00C2722C" w:rsidRPr="00C2722C" w:rsidRDefault="00C2722C" w:rsidP="00251DD7">
            <w:r w:rsidRPr="00C2722C">
              <w:t xml:space="preserve">Search Screen - Advanced Search </w:t>
            </w:r>
          </w:p>
        </w:tc>
      </w:tr>
      <w:tr w:rsidR="00C2722C" w:rsidRPr="00C2722C" w14:paraId="27DEBB9E" w14:textId="77777777" w:rsidTr="00C2722C">
        <w:tc>
          <w:tcPr>
            <w:tcW w:w="9017" w:type="dxa"/>
          </w:tcPr>
          <w:p w14:paraId="5D6286EB" w14:textId="77777777" w:rsidR="00C2722C" w:rsidRPr="00C2722C" w:rsidRDefault="00C2722C" w:rsidP="00251DD7">
            <w:r w:rsidRPr="00C2722C">
              <w:t>Database - Africa-Wide Information</w:t>
            </w:r>
            <w:r w:rsidRPr="00C2722C">
              <w:tab/>
              <w:t>Display</w:t>
            </w:r>
            <w:r w:rsidRPr="00C2722C">
              <w:tab/>
              <w:t>Edit S73</w:t>
            </w:r>
          </w:p>
        </w:tc>
      </w:tr>
      <w:tr w:rsidR="00C2722C" w:rsidRPr="00C2722C" w14:paraId="20F9B186" w14:textId="77777777" w:rsidTr="00C2722C">
        <w:tc>
          <w:tcPr>
            <w:tcW w:w="9017" w:type="dxa"/>
          </w:tcPr>
          <w:p w14:paraId="26D05280" w14:textId="77777777" w:rsidR="00C2722C" w:rsidRPr="00C2722C" w:rsidRDefault="00C2722C" w:rsidP="00251DD7">
            <w:r w:rsidRPr="00C2722C">
              <w:t>S72</w:t>
            </w:r>
            <w:r w:rsidRPr="00C2722C">
              <w:tab/>
              <w:t>AB psychological AND engagement</w:t>
            </w:r>
            <w:r w:rsidRPr="00C2722C">
              <w:tab/>
              <w:t>Search modes - Boolean/Phrase</w:t>
            </w:r>
            <w:r w:rsidRPr="00C2722C">
              <w:tab/>
              <w:t xml:space="preserve">Interface - EBSCOhost Research Databases </w:t>
            </w:r>
          </w:p>
        </w:tc>
      </w:tr>
      <w:tr w:rsidR="00C2722C" w:rsidRPr="00C2722C" w14:paraId="1FB4C213" w14:textId="77777777" w:rsidTr="00C2722C">
        <w:tc>
          <w:tcPr>
            <w:tcW w:w="9017" w:type="dxa"/>
          </w:tcPr>
          <w:p w14:paraId="261C1DED" w14:textId="77777777" w:rsidR="00C2722C" w:rsidRPr="00C2722C" w:rsidRDefault="00C2722C" w:rsidP="00251DD7">
            <w:r w:rsidRPr="00C2722C">
              <w:t xml:space="preserve">Search Screen - Advanced Search </w:t>
            </w:r>
          </w:p>
        </w:tc>
      </w:tr>
      <w:tr w:rsidR="00C2722C" w:rsidRPr="00C2722C" w14:paraId="57198D1B" w14:textId="77777777" w:rsidTr="00C2722C">
        <w:tc>
          <w:tcPr>
            <w:tcW w:w="9017" w:type="dxa"/>
          </w:tcPr>
          <w:p w14:paraId="7486167C" w14:textId="77777777" w:rsidR="00C2722C" w:rsidRPr="00C2722C" w:rsidRDefault="00C2722C" w:rsidP="00251DD7">
            <w:r w:rsidRPr="00C2722C">
              <w:t>Database - Africa-Wide Information</w:t>
            </w:r>
            <w:r w:rsidRPr="00C2722C">
              <w:tab/>
              <w:t>Display</w:t>
            </w:r>
            <w:r w:rsidRPr="00C2722C">
              <w:tab/>
              <w:t>Edit S72</w:t>
            </w:r>
          </w:p>
        </w:tc>
      </w:tr>
      <w:tr w:rsidR="00C2722C" w:rsidRPr="00C2722C" w14:paraId="64D45EF5" w14:textId="77777777" w:rsidTr="00C2722C">
        <w:tc>
          <w:tcPr>
            <w:tcW w:w="9017" w:type="dxa"/>
          </w:tcPr>
          <w:p w14:paraId="0A471A9B" w14:textId="77777777" w:rsidR="00C2722C" w:rsidRPr="00C2722C" w:rsidRDefault="00C2722C" w:rsidP="00251DD7">
            <w:r w:rsidRPr="00C2722C">
              <w:t>S71</w:t>
            </w:r>
            <w:r w:rsidRPr="00C2722C">
              <w:tab/>
              <w:t>AB depressed or depression</w:t>
            </w:r>
            <w:r w:rsidRPr="00C2722C">
              <w:tab/>
              <w:t>Search modes - Boolean/Phrase</w:t>
            </w:r>
            <w:r w:rsidRPr="00C2722C">
              <w:tab/>
              <w:t xml:space="preserve">Interface - EBSCOhost Research Databases </w:t>
            </w:r>
          </w:p>
        </w:tc>
      </w:tr>
      <w:tr w:rsidR="00C2722C" w:rsidRPr="00C2722C" w14:paraId="723B99E4" w14:textId="77777777" w:rsidTr="00C2722C">
        <w:tc>
          <w:tcPr>
            <w:tcW w:w="9017" w:type="dxa"/>
          </w:tcPr>
          <w:p w14:paraId="424BD51D" w14:textId="77777777" w:rsidR="00C2722C" w:rsidRPr="00C2722C" w:rsidRDefault="00C2722C" w:rsidP="00251DD7">
            <w:r w:rsidRPr="00C2722C">
              <w:t xml:space="preserve">Search Screen - Advanced Search </w:t>
            </w:r>
          </w:p>
        </w:tc>
      </w:tr>
      <w:tr w:rsidR="00C2722C" w:rsidRPr="00C2722C" w14:paraId="50F71FD0" w14:textId="77777777" w:rsidTr="00C2722C">
        <w:tc>
          <w:tcPr>
            <w:tcW w:w="9017" w:type="dxa"/>
          </w:tcPr>
          <w:p w14:paraId="738BB04B" w14:textId="77777777" w:rsidR="00C2722C" w:rsidRPr="00C2722C" w:rsidRDefault="00C2722C" w:rsidP="00251DD7">
            <w:r w:rsidRPr="00C2722C">
              <w:t>Database - Africa-Wide Information</w:t>
            </w:r>
            <w:r w:rsidRPr="00C2722C">
              <w:tab/>
              <w:t>Display</w:t>
            </w:r>
            <w:r w:rsidRPr="00C2722C">
              <w:tab/>
              <w:t>Edit S71</w:t>
            </w:r>
          </w:p>
        </w:tc>
      </w:tr>
      <w:tr w:rsidR="00C2722C" w:rsidRPr="00C2722C" w14:paraId="2635BAF0" w14:textId="77777777" w:rsidTr="00C2722C">
        <w:tc>
          <w:tcPr>
            <w:tcW w:w="9017" w:type="dxa"/>
          </w:tcPr>
          <w:p w14:paraId="338C3E10" w14:textId="77777777" w:rsidR="00C2722C" w:rsidRPr="00C2722C" w:rsidRDefault="00C2722C" w:rsidP="00251DD7">
            <w:r w:rsidRPr="00C2722C">
              <w:t>S70</w:t>
            </w:r>
            <w:r w:rsidRPr="00C2722C">
              <w:tab/>
              <w:t>AB tired or fatigue</w:t>
            </w:r>
            <w:r w:rsidRPr="00C2722C">
              <w:tab/>
              <w:t>Search modes - Boolean/Phrase</w:t>
            </w:r>
            <w:r w:rsidRPr="00C2722C">
              <w:tab/>
              <w:t xml:space="preserve">Interface - EBSCOhost Research Databases </w:t>
            </w:r>
          </w:p>
        </w:tc>
      </w:tr>
      <w:tr w:rsidR="00C2722C" w:rsidRPr="00C2722C" w14:paraId="2A3CE1A2" w14:textId="77777777" w:rsidTr="00C2722C">
        <w:tc>
          <w:tcPr>
            <w:tcW w:w="9017" w:type="dxa"/>
          </w:tcPr>
          <w:p w14:paraId="76515BD5" w14:textId="77777777" w:rsidR="00C2722C" w:rsidRPr="00C2722C" w:rsidRDefault="00C2722C" w:rsidP="00251DD7">
            <w:r w:rsidRPr="00C2722C">
              <w:t xml:space="preserve">Search Screen - Advanced Search </w:t>
            </w:r>
          </w:p>
        </w:tc>
      </w:tr>
      <w:tr w:rsidR="00C2722C" w:rsidRPr="00C2722C" w14:paraId="714E4F03" w14:textId="77777777" w:rsidTr="00C2722C">
        <w:tc>
          <w:tcPr>
            <w:tcW w:w="9017" w:type="dxa"/>
          </w:tcPr>
          <w:p w14:paraId="7CA8C303" w14:textId="77777777" w:rsidR="00C2722C" w:rsidRPr="00C2722C" w:rsidRDefault="00C2722C" w:rsidP="00251DD7">
            <w:r w:rsidRPr="00C2722C">
              <w:t>Database - Africa-Wide Information</w:t>
            </w:r>
            <w:r w:rsidRPr="00C2722C">
              <w:tab/>
              <w:t>Display</w:t>
            </w:r>
            <w:r w:rsidRPr="00C2722C">
              <w:tab/>
              <w:t>Edit S70</w:t>
            </w:r>
          </w:p>
        </w:tc>
      </w:tr>
      <w:tr w:rsidR="00C2722C" w:rsidRPr="00C2722C" w14:paraId="21750FB1" w14:textId="77777777" w:rsidTr="00C2722C">
        <w:tc>
          <w:tcPr>
            <w:tcW w:w="9017" w:type="dxa"/>
          </w:tcPr>
          <w:p w14:paraId="643A08EB" w14:textId="77777777" w:rsidR="00C2722C" w:rsidRPr="00C2722C" w:rsidRDefault="00C2722C" w:rsidP="00251DD7">
            <w:r w:rsidRPr="00C2722C">
              <w:t>S69</w:t>
            </w:r>
            <w:r w:rsidRPr="00C2722C">
              <w:tab/>
              <w:t>AB adaptation, psychological</w:t>
            </w:r>
            <w:r w:rsidRPr="00C2722C">
              <w:tab/>
              <w:t>Search modes - Boolean/Phrase</w:t>
            </w:r>
            <w:r w:rsidRPr="00C2722C">
              <w:tab/>
              <w:t xml:space="preserve">Interface - EBSCOhost Research Databases </w:t>
            </w:r>
          </w:p>
        </w:tc>
      </w:tr>
      <w:tr w:rsidR="00C2722C" w:rsidRPr="00C2722C" w14:paraId="2E772D79" w14:textId="77777777" w:rsidTr="00C2722C">
        <w:tc>
          <w:tcPr>
            <w:tcW w:w="9017" w:type="dxa"/>
          </w:tcPr>
          <w:p w14:paraId="22E7B77E" w14:textId="77777777" w:rsidR="00C2722C" w:rsidRPr="00C2722C" w:rsidRDefault="00C2722C" w:rsidP="00251DD7">
            <w:r w:rsidRPr="00C2722C">
              <w:t xml:space="preserve">Search Screen - Advanced Search </w:t>
            </w:r>
          </w:p>
        </w:tc>
      </w:tr>
      <w:tr w:rsidR="00C2722C" w:rsidRPr="00C2722C" w14:paraId="1754E07C" w14:textId="77777777" w:rsidTr="00C2722C">
        <w:tc>
          <w:tcPr>
            <w:tcW w:w="9017" w:type="dxa"/>
          </w:tcPr>
          <w:p w14:paraId="2D18467C" w14:textId="77777777" w:rsidR="00C2722C" w:rsidRPr="00C2722C" w:rsidRDefault="00C2722C" w:rsidP="00251DD7">
            <w:r w:rsidRPr="00C2722C">
              <w:t>Database - Africa-Wide Information</w:t>
            </w:r>
            <w:r w:rsidRPr="00C2722C">
              <w:tab/>
              <w:t>Display</w:t>
            </w:r>
            <w:r w:rsidRPr="00C2722C">
              <w:tab/>
              <w:t>Edit S69</w:t>
            </w:r>
          </w:p>
        </w:tc>
      </w:tr>
      <w:tr w:rsidR="00C2722C" w:rsidRPr="00C2722C" w14:paraId="381A6CDB" w14:textId="77777777" w:rsidTr="00C2722C">
        <w:tc>
          <w:tcPr>
            <w:tcW w:w="9017" w:type="dxa"/>
          </w:tcPr>
          <w:p w14:paraId="2E34BBEE" w14:textId="77777777" w:rsidR="00C2722C" w:rsidRPr="00C2722C" w:rsidRDefault="00C2722C" w:rsidP="00251DD7">
            <w:r w:rsidRPr="00C2722C">
              <w:t>S68</w:t>
            </w:r>
            <w:r w:rsidRPr="00C2722C">
              <w:tab/>
              <w:t>AB resilience, psychological</w:t>
            </w:r>
            <w:r w:rsidRPr="00C2722C">
              <w:tab/>
              <w:t>Search modes - Boolean/Phrase</w:t>
            </w:r>
            <w:r w:rsidRPr="00C2722C">
              <w:tab/>
              <w:t xml:space="preserve">Interface - EBSCOhost Research Databases </w:t>
            </w:r>
          </w:p>
        </w:tc>
      </w:tr>
      <w:tr w:rsidR="00C2722C" w:rsidRPr="00C2722C" w14:paraId="65845ABB" w14:textId="77777777" w:rsidTr="00C2722C">
        <w:tc>
          <w:tcPr>
            <w:tcW w:w="9017" w:type="dxa"/>
          </w:tcPr>
          <w:p w14:paraId="68CEEDC4" w14:textId="77777777" w:rsidR="00C2722C" w:rsidRPr="00C2722C" w:rsidRDefault="00C2722C" w:rsidP="00251DD7">
            <w:r w:rsidRPr="00C2722C">
              <w:t xml:space="preserve">Search Screen - Advanced Search </w:t>
            </w:r>
          </w:p>
        </w:tc>
      </w:tr>
      <w:tr w:rsidR="00C2722C" w:rsidRPr="00C2722C" w14:paraId="206811D4" w14:textId="77777777" w:rsidTr="00C2722C">
        <w:tc>
          <w:tcPr>
            <w:tcW w:w="9017" w:type="dxa"/>
          </w:tcPr>
          <w:p w14:paraId="2199B2AB" w14:textId="77777777" w:rsidR="00C2722C" w:rsidRPr="00C2722C" w:rsidRDefault="00C2722C" w:rsidP="00251DD7">
            <w:r w:rsidRPr="00C2722C">
              <w:t>Database - Africa-Wide Information</w:t>
            </w:r>
            <w:r w:rsidRPr="00C2722C">
              <w:tab/>
              <w:t>Display</w:t>
            </w:r>
            <w:r w:rsidRPr="00C2722C">
              <w:tab/>
              <w:t>Edit S68</w:t>
            </w:r>
          </w:p>
        </w:tc>
      </w:tr>
      <w:tr w:rsidR="00C2722C" w:rsidRPr="00C2722C" w14:paraId="0E1F4D7C" w14:textId="77777777" w:rsidTr="00C2722C">
        <w:tc>
          <w:tcPr>
            <w:tcW w:w="9017" w:type="dxa"/>
          </w:tcPr>
          <w:p w14:paraId="5380C556" w14:textId="77777777" w:rsidR="00C2722C" w:rsidRPr="00C2722C" w:rsidRDefault="00C2722C" w:rsidP="00251DD7">
            <w:r w:rsidRPr="00C2722C">
              <w:t>S67</w:t>
            </w:r>
            <w:r w:rsidRPr="00C2722C">
              <w:tab/>
              <w:t>AB mental AND competency</w:t>
            </w:r>
            <w:r w:rsidRPr="00C2722C">
              <w:tab/>
              <w:t>Search modes - Boolean/Phrase</w:t>
            </w:r>
            <w:r w:rsidRPr="00C2722C">
              <w:tab/>
              <w:t xml:space="preserve">Interface - EBSCOhost Research Databases </w:t>
            </w:r>
          </w:p>
        </w:tc>
      </w:tr>
      <w:tr w:rsidR="00C2722C" w:rsidRPr="00C2722C" w14:paraId="41860D3D" w14:textId="77777777" w:rsidTr="00C2722C">
        <w:tc>
          <w:tcPr>
            <w:tcW w:w="9017" w:type="dxa"/>
          </w:tcPr>
          <w:p w14:paraId="61EC4E55" w14:textId="77777777" w:rsidR="00C2722C" w:rsidRPr="00C2722C" w:rsidRDefault="00C2722C" w:rsidP="00251DD7">
            <w:r w:rsidRPr="00C2722C">
              <w:t xml:space="preserve">Search Screen - Advanced Search </w:t>
            </w:r>
          </w:p>
        </w:tc>
      </w:tr>
      <w:tr w:rsidR="00C2722C" w:rsidRPr="00C2722C" w14:paraId="5066C5E4" w14:textId="77777777" w:rsidTr="00C2722C">
        <w:tc>
          <w:tcPr>
            <w:tcW w:w="9017" w:type="dxa"/>
          </w:tcPr>
          <w:p w14:paraId="4EB6A863" w14:textId="77777777" w:rsidR="00C2722C" w:rsidRPr="00C2722C" w:rsidRDefault="00C2722C" w:rsidP="00251DD7">
            <w:r w:rsidRPr="00C2722C">
              <w:t>Database - Africa-Wide Information</w:t>
            </w:r>
            <w:r w:rsidRPr="00C2722C">
              <w:tab/>
              <w:t>Display</w:t>
            </w:r>
            <w:r w:rsidRPr="00C2722C">
              <w:tab/>
              <w:t>Edit S67</w:t>
            </w:r>
          </w:p>
        </w:tc>
      </w:tr>
      <w:tr w:rsidR="00C2722C" w:rsidRPr="00C2722C" w14:paraId="7095B70F" w14:textId="77777777" w:rsidTr="00C2722C">
        <w:tc>
          <w:tcPr>
            <w:tcW w:w="9017" w:type="dxa"/>
          </w:tcPr>
          <w:p w14:paraId="11C29333" w14:textId="77777777" w:rsidR="00C2722C" w:rsidRPr="00C2722C" w:rsidRDefault="00C2722C" w:rsidP="00251DD7">
            <w:r w:rsidRPr="00C2722C">
              <w:t>S66</w:t>
            </w:r>
            <w:r w:rsidRPr="00C2722C">
              <w:tab/>
              <w:t>AB autonomy</w:t>
            </w:r>
            <w:r w:rsidRPr="00C2722C">
              <w:tab/>
              <w:t xml:space="preserve">Limiters - Scholarly (Peer Reviewed) Journals </w:t>
            </w:r>
          </w:p>
        </w:tc>
      </w:tr>
      <w:tr w:rsidR="00C2722C" w:rsidRPr="00C2722C" w14:paraId="27026940" w14:textId="77777777" w:rsidTr="00C2722C">
        <w:tc>
          <w:tcPr>
            <w:tcW w:w="9017" w:type="dxa"/>
          </w:tcPr>
          <w:p w14:paraId="3A9CA8BF"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04757868" w14:textId="77777777" w:rsidTr="00C2722C">
        <w:tc>
          <w:tcPr>
            <w:tcW w:w="9017" w:type="dxa"/>
          </w:tcPr>
          <w:p w14:paraId="228C8921" w14:textId="77777777" w:rsidR="00C2722C" w:rsidRPr="00C2722C" w:rsidRDefault="00C2722C" w:rsidP="00251DD7">
            <w:r w:rsidRPr="00C2722C">
              <w:t xml:space="preserve">Search Screen - Advanced Search </w:t>
            </w:r>
          </w:p>
        </w:tc>
      </w:tr>
      <w:tr w:rsidR="00C2722C" w:rsidRPr="00C2722C" w14:paraId="6690EEF8" w14:textId="77777777" w:rsidTr="00C2722C">
        <w:tc>
          <w:tcPr>
            <w:tcW w:w="9017" w:type="dxa"/>
          </w:tcPr>
          <w:p w14:paraId="2998D0D9" w14:textId="77777777" w:rsidR="00C2722C" w:rsidRPr="00C2722C" w:rsidRDefault="00C2722C" w:rsidP="00251DD7">
            <w:r w:rsidRPr="00C2722C">
              <w:t>Database - Africa-Wide Information</w:t>
            </w:r>
            <w:r w:rsidRPr="00C2722C">
              <w:tab/>
              <w:t>Display</w:t>
            </w:r>
            <w:r w:rsidRPr="00C2722C">
              <w:tab/>
              <w:t>Edit S66</w:t>
            </w:r>
          </w:p>
        </w:tc>
      </w:tr>
      <w:tr w:rsidR="00C2722C" w:rsidRPr="00C2722C" w14:paraId="0542957D" w14:textId="77777777" w:rsidTr="00C2722C">
        <w:tc>
          <w:tcPr>
            <w:tcW w:w="9017" w:type="dxa"/>
          </w:tcPr>
          <w:p w14:paraId="612C8DA3" w14:textId="77777777" w:rsidR="00C2722C" w:rsidRPr="00C2722C" w:rsidRDefault="00C2722C" w:rsidP="00251DD7">
            <w:r w:rsidRPr="00C2722C">
              <w:t>S65</w:t>
            </w:r>
            <w:r w:rsidRPr="00C2722C">
              <w:tab/>
              <w:t>AB personal AND growth</w:t>
            </w:r>
            <w:r w:rsidRPr="00C2722C">
              <w:tab/>
              <w:t xml:space="preserve">Limiters - Scholarly (Peer Reviewed) Journals </w:t>
            </w:r>
          </w:p>
        </w:tc>
      </w:tr>
      <w:tr w:rsidR="00C2722C" w:rsidRPr="00C2722C" w14:paraId="12B1BA99" w14:textId="77777777" w:rsidTr="00C2722C">
        <w:tc>
          <w:tcPr>
            <w:tcW w:w="9017" w:type="dxa"/>
          </w:tcPr>
          <w:p w14:paraId="666D85C5"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6D9517A8" w14:textId="77777777" w:rsidTr="00C2722C">
        <w:tc>
          <w:tcPr>
            <w:tcW w:w="9017" w:type="dxa"/>
          </w:tcPr>
          <w:p w14:paraId="475045DD" w14:textId="77777777" w:rsidR="00C2722C" w:rsidRPr="00C2722C" w:rsidRDefault="00C2722C" w:rsidP="00251DD7">
            <w:r w:rsidRPr="00C2722C">
              <w:t xml:space="preserve">Search Screen - Advanced Search </w:t>
            </w:r>
          </w:p>
        </w:tc>
      </w:tr>
      <w:tr w:rsidR="00C2722C" w:rsidRPr="00C2722C" w14:paraId="67D195C9" w14:textId="77777777" w:rsidTr="00C2722C">
        <w:tc>
          <w:tcPr>
            <w:tcW w:w="9017" w:type="dxa"/>
          </w:tcPr>
          <w:p w14:paraId="0BB98936" w14:textId="77777777" w:rsidR="00C2722C" w:rsidRPr="00C2722C" w:rsidRDefault="00C2722C" w:rsidP="00251DD7">
            <w:r w:rsidRPr="00C2722C">
              <w:t>Database - Africa-Wide Information</w:t>
            </w:r>
            <w:r w:rsidRPr="00C2722C">
              <w:tab/>
              <w:t>Display</w:t>
            </w:r>
            <w:r w:rsidRPr="00C2722C">
              <w:tab/>
              <w:t>Edit S65</w:t>
            </w:r>
          </w:p>
        </w:tc>
      </w:tr>
      <w:tr w:rsidR="00C2722C" w:rsidRPr="00C2722C" w14:paraId="478FD768" w14:textId="77777777" w:rsidTr="00C2722C">
        <w:tc>
          <w:tcPr>
            <w:tcW w:w="9017" w:type="dxa"/>
          </w:tcPr>
          <w:p w14:paraId="6E6C308F" w14:textId="77777777" w:rsidR="00C2722C" w:rsidRPr="00C2722C" w:rsidRDefault="00C2722C" w:rsidP="00251DD7">
            <w:r w:rsidRPr="00C2722C">
              <w:t>S64</w:t>
            </w:r>
            <w:r w:rsidRPr="00C2722C">
              <w:tab/>
              <w:t>AB self AND control</w:t>
            </w:r>
            <w:r w:rsidRPr="00C2722C">
              <w:tab/>
              <w:t xml:space="preserve">Limiters - Scholarly (Peer Reviewed) Journals </w:t>
            </w:r>
          </w:p>
        </w:tc>
      </w:tr>
      <w:tr w:rsidR="00C2722C" w:rsidRPr="00C2722C" w14:paraId="7A276A34" w14:textId="77777777" w:rsidTr="00C2722C">
        <w:tc>
          <w:tcPr>
            <w:tcW w:w="9017" w:type="dxa"/>
          </w:tcPr>
          <w:p w14:paraId="74479B8D"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E4AF69C" w14:textId="77777777" w:rsidTr="00C2722C">
        <w:tc>
          <w:tcPr>
            <w:tcW w:w="9017" w:type="dxa"/>
          </w:tcPr>
          <w:p w14:paraId="55224201" w14:textId="77777777" w:rsidR="00C2722C" w:rsidRPr="00C2722C" w:rsidRDefault="00C2722C" w:rsidP="00251DD7">
            <w:r w:rsidRPr="00C2722C">
              <w:lastRenderedPageBreak/>
              <w:t xml:space="preserve">Search Screen - Advanced Search </w:t>
            </w:r>
          </w:p>
        </w:tc>
      </w:tr>
      <w:tr w:rsidR="00C2722C" w:rsidRPr="00C2722C" w14:paraId="7D0388F2" w14:textId="77777777" w:rsidTr="00C2722C">
        <w:tc>
          <w:tcPr>
            <w:tcW w:w="9017" w:type="dxa"/>
          </w:tcPr>
          <w:p w14:paraId="3CE374C5" w14:textId="77777777" w:rsidR="00C2722C" w:rsidRPr="00C2722C" w:rsidRDefault="00C2722C" w:rsidP="00251DD7">
            <w:r w:rsidRPr="00C2722C">
              <w:t>Database - Africa-Wide Information</w:t>
            </w:r>
            <w:r w:rsidRPr="00C2722C">
              <w:tab/>
              <w:t>Display</w:t>
            </w:r>
            <w:r w:rsidRPr="00C2722C">
              <w:tab/>
              <w:t>Edit S64</w:t>
            </w:r>
          </w:p>
        </w:tc>
      </w:tr>
      <w:tr w:rsidR="00C2722C" w:rsidRPr="00C2722C" w14:paraId="088D1D71" w14:textId="77777777" w:rsidTr="00C2722C">
        <w:tc>
          <w:tcPr>
            <w:tcW w:w="9017" w:type="dxa"/>
          </w:tcPr>
          <w:p w14:paraId="0BA9B4E3" w14:textId="77777777" w:rsidR="00C2722C" w:rsidRPr="00C2722C" w:rsidRDefault="00C2722C" w:rsidP="00251DD7">
            <w:r w:rsidRPr="00C2722C">
              <w:t>S63</w:t>
            </w:r>
            <w:r w:rsidRPr="00C2722C">
              <w:tab/>
              <w:t>AB self AND acceptance</w:t>
            </w:r>
            <w:r w:rsidRPr="00C2722C">
              <w:tab/>
              <w:t xml:space="preserve">Limiters - Scholarly (Peer Reviewed) Journals </w:t>
            </w:r>
          </w:p>
        </w:tc>
      </w:tr>
      <w:tr w:rsidR="00C2722C" w:rsidRPr="00C2722C" w14:paraId="658FAFE8" w14:textId="77777777" w:rsidTr="00C2722C">
        <w:tc>
          <w:tcPr>
            <w:tcW w:w="9017" w:type="dxa"/>
          </w:tcPr>
          <w:p w14:paraId="28AF3BA3"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4F6E8D4" w14:textId="77777777" w:rsidTr="00C2722C">
        <w:tc>
          <w:tcPr>
            <w:tcW w:w="9017" w:type="dxa"/>
          </w:tcPr>
          <w:p w14:paraId="545C535D" w14:textId="77777777" w:rsidR="00C2722C" w:rsidRPr="00C2722C" w:rsidRDefault="00C2722C" w:rsidP="00251DD7">
            <w:r w:rsidRPr="00C2722C">
              <w:t xml:space="preserve">Search Screen - Advanced Search </w:t>
            </w:r>
          </w:p>
        </w:tc>
      </w:tr>
      <w:tr w:rsidR="00C2722C" w:rsidRPr="00C2722C" w14:paraId="56229605" w14:textId="77777777" w:rsidTr="00C2722C">
        <w:tc>
          <w:tcPr>
            <w:tcW w:w="9017" w:type="dxa"/>
          </w:tcPr>
          <w:p w14:paraId="3F4F093F" w14:textId="77777777" w:rsidR="00C2722C" w:rsidRPr="00C2722C" w:rsidRDefault="00C2722C" w:rsidP="00251DD7">
            <w:r w:rsidRPr="00C2722C">
              <w:t>Database - Africa-Wide Information</w:t>
            </w:r>
            <w:r w:rsidRPr="00C2722C">
              <w:tab/>
              <w:t>Display</w:t>
            </w:r>
            <w:r w:rsidRPr="00C2722C">
              <w:tab/>
              <w:t>Edit S63</w:t>
            </w:r>
          </w:p>
        </w:tc>
      </w:tr>
      <w:tr w:rsidR="00C2722C" w:rsidRPr="00C2722C" w14:paraId="07F476BB" w14:textId="77777777" w:rsidTr="00C2722C">
        <w:tc>
          <w:tcPr>
            <w:tcW w:w="9017" w:type="dxa"/>
          </w:tcPr>
          <w:p w14:paraId="07E21962" w14:textId="77777777" w:rsidR="00C2722C" w:rsidRPr="00C2722C" w:rsidRDefault="00C2722C" w:rsidP="00251DD7">
            <w:r w:rsidRPr="00C2722C">
              <w:t>S62</w:t>
            </w:r>
            <w:r w:rsidRPr="00C2722C">
              <w:tab/>
              <w:t>AB purpose in life</w:t>
            </w:r>
            <w:r w:rsidRPr="00C2722C">
              <w:tab/>
              <w:t xml:space="preserve">Limiters - Scholarly (Peer Reviewed) Journals </w:t>
            </w:r>
          </w:p>
        </w:tc>
      </w:tr>
      <w:tr w:rsidR="00C2722C" w:rsidRPr="00C2722C" w14:paraId="4B66268B" w14:textId="77777777" w:rsidTr="00C2722C">
        <w:tc>
          <w:tcPr>
            <w:tcW w:w="9017" w:type="dxa"/>
          </w:tcPr>
          <w:p w14:paraId="487BAB44"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06B3E62" w14:textId="77777777" w:rsidTr="00C2722C">
        <w:tc>
          <w:tcPr>
            <w:tcW w:w="9017" w:type="dxa"/>
          </w:tcPr>
          <w:p w14:paraId="28E19058" w14:textId="77777777" w:rsidR="00C2722C" w:rsidRPr="00C2722C" w:rsidRDefault="00C2722C" w:rsidP="00251DD7">
            <w:r w:rsidRPr="00C2722C">
              <w:t xml:space="preserve">Search Screen - Advanced Search </w:t>
            </w:r>
          </w:p>
        </w:tc>
      </w:tr>
      <w:tr w:rsidR="00C2722C" w:rsidRPr="00C2722C" w14:paraId="3F317F6B" w14:textId="77777777" w:rsidTr="00C2722C">
        <w:tc>
          <w:tcPr>
            <w:tcW w:w="9017" w:type="dxa"/>
          </w:tcPr>
          <w:p w14:paraId="5D451B34" w14:textId="77777777" w:rsidR="00C2722C" w:rsidRPr="00C2722C" w:rsidRDefault="00C2722C" w:rsidP="00251DD7">
            <w:r w:rsidRPr="00C2722C">
              <w:t>Database - Africa-Wide Information</w:t>
            </w:r>
            <w:r w:rsidRPr="00C2722C">
              <w:tab/>
              <w:t>Display</w:t>
            </w:r>
            <w:r w:rsidRPr="00C2722C">
              <w:tab/>
              <w:t>Edit S62</w:t>
            </w:r>
          </w:p>
        </w:tc>
      </w:tr>
      <w:tr w:rsidR="00C2722C" w:rsidRPr="00C2722C" w14:paraId="288700A5" w14:textId="77777777" w:rsidTr="00C2722C">
        <w:tc>
          <w:tcPr>
            <w:tcW w:w="9017" w:type="dxa"/>
          </w:tcPr>
          <w:p w14:paraId="68F20A6E" w14:textId="77777777" w:rsidR="00C2722C" w:rsidRPr="00C2722C" w:rsidRDefault="00C2722C" w:rsidP="00251DD7">
            <w:r w:rsidRPr="00C2722C">
              <w:t>S61</w:t>
            </w:r>
            <w:r w:rsidRPr="00C2722C">
              <w:tab/>
              <w:t>AB positive AND relationships</w:t>
            </w:r>
            <w:r w:rsidRPr="00C2722C">
              <w:tab/>
              <w:t xml:space="preserve">Limiters - Scholarly (Peer Reviewed) Journals </w:t>
            </w:r>
          </w:p>
        </w:tc>
      </w:tr>
      <w:tr w:rsidR="00C2722C" w:rsidRPr="00C2722C" w14:paraId="042744EF" w14:textId="77777777" w:rsidTr="00C2722C">
        <w:tc>
          <w:tcPr>
            <w:tcW w:w="9017" w:type="dxa"/>
          </w:tcPr>
          <w:p w14:paraId="5E3075E2"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2A7B5D9B" w14:textId="77777777" w:rsidTr="00C2722C">
        <w:tc>
          <w:tcPr>
            <w:tcW w:w="9017" w:type="dxa"/>
          </w:tcPr>
          <w:p w14:paraId="718C3287" w14:textId="77777777" w:rsidR="00C2722C" w:rsidRPr="00C2722C" w:rsidRDefault="00C2722C" w:rsidP="00251DD7">
            <w:r w:rsidRPr="00C2722C">
              <w:t xml:space="preserve">Search Screen - Advanced Search </w:t>
            </w:r>
          </w:p>
        </w:tc>
      </w:tr>
      <w:tr w:rsidR="00C2722C" w:rsidRPr="00C2722C" w14:paraId="1F6C3D5D" w14:textId="77777777" w:rsidTr="00C2722C">
        <w:tc>
          <w:tcPr>
            <w:tcW w:w="9017" w:type="dxa"/>
          </w:tcPr>
          <w:p w14:paraId="59C2C0D3" w14:textId="77777777" w:rsidR="00C2722C" w:rsidRPr="00C2722C" w:rsidRDefault="00C2722C" w:rsidP="00251DD7">
            <w:r w:rsidRPr="00C2722C">
              <w:t>Database - Africa-Wide Information</w:t>
            </w:r>
            <w:r w:rsidRPr="00C2722C">
              <w:tab/>
              <w:t>Display</w:t>
            </w:r>
            <w:r w:rsidRPr="00C2722C">
              <w:tab/>
              <w:t>Edit S61</w:t>
            </w:r>
          </w:p>
        </w:tc>
      </w:tr>
      <w:tr w:rsidR="00C2722C" w:rsidRPr="00C2722C" w14:paraId="0364D0B3" w14:textId="77777777" w:rsidTr="00C2722C">
        <w:tc>
          <w:tcPr>
            <w:tcW w:w="9017" w:type="dxa"/>
          </w:tcPr>
          <w:p w14:paraId="167AE30B" w14:textId="77777777" w:rsidR="00C2722C" w:rsidRPr="00C2722C" w:rsidRDefault="00C2722C" w:rsidP="00251DD7">
            <w:r w:rsidRPr="00C2722C">
              <w:t>S60</w:t>
            </w:r>
            <w:r w:rsidRPr="00C2722C">
              <w:tab/>
              <w:t>AB interpersonal AND relationships</w:t>
            </w:r>
            <w:r w:rsidRPr="00C2722C">
              <w:tab/>
              <w:t xml:space="preserve">Limiters - Scholarly (Peer Reviewed) Journals </w:t>
            </w:r>
          </w:p>
        </w:tc>
      </w:tr>
      <w:tr w:rsidR="00C2722C" w:rsidRPr="00C2722C" w14:paraId="1FFFCE8D" w14:textId="77777777" w:rsidTr="00C2722C">
        <w:tc>
          <w:tcPr>
            <w:tcW w:w="9017" w:type="dxa"/>
          </w:tcPr>
          <w:p w14:paraId="4DA7233E"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2D05B697" w14:textId="77777777" w:rsidTr="00C2722C">
        <w:tc>
          <w:tcPr>
            <w:tcW w:w="9017" w:type="dxa"/>
          </w:tcPr>
          <w:p w14:paraId="33A3C693" w14:textId="77777777" w:rsidR="00C2722C" w:rsidRPr="00C2722C" w:rsidRDefault="00C2722C" w:rsidP="00251DD7">
            <w:r w:rsidRPr="00C2722C">
              <w:t xml:space="preserve">Search Screen - Advanced Search </w:t>
            </w:r>
          </w:p>
        </w:tc>
      </w:tr>
      <w:tr w:rsidR="00C2722C" w:rsidRPr="00C2722C" w14:paraId="1628F487" w14:textId="77777777" w:rsidTr="00C2722C">
        <w:tc>
          <w:tcPr>
            <w:tcW w:w="9017" w:type="dxa"/>
          </w:tcPr>
          <w:p w14:paraId="4F3A99BE" w14:textId="77777777" w:rsidR="00C2722C" w:rsidRPr="00C2722C" w:rsidRDefault="00C2722C" w:rsidP="00251DD7">
            <w:r w:rsidRPr="00C2722C">
              <w:t>Database - Africa-Wide Information</w:t>
            </w:r>
            <w:r w:rsidRPr="00C2722C">
              <w:tab/>
              <w:t>Display</w:t>
            </w:r>
            <w:r w:rsidRPr="00C2722C">
              <w:tab/>
              <w:t>Edit S60</w:t>
            </w:r>
          </w:p>
        </w:tc>
      </w:tr>
      <w:tr w:rsidR="00C2722C" w:rsidRPr="00C2722C" w14:paraId="0A7FA9EB" w14:textId="77777777" w:rsidTr="00C2722C">
        <w:tc>
          <w:tcPr>
            <w:tcW w:w="9017" w:type="dxa"/>
          </w:tcPr>
          <w:p w14:paraId="3C39A51A" w14:textId="77777777" w:rsidR="00C2722C" w:rsidRPr="00C2722C" w:rsidRDefault="00C2722C" w:rsidP="00251DD7">
            <w:r w:rsidRPr="00C2722C">
              <w:t>S59</w:t>
            </w:r>
            <w:r w:rsidRPr="00C2722C">
              <w:tab/>
              <w:t>AB environmental mastery</w:t>
            </w:r>
            <w:r w:rsidRPr="00C2722C">
              <w:tab/>
              <w:t xml:space="preserve">Limiters - Scholarly (Peer Reviewed) Journals </w:t>
            </w:r>
          </w:p>
        </w:tc>
      </w:tr>
      <w:tr w:rsidR="00C2722C" w:rsidRPr="00C2722C" w14:paraId="2F51B27C" w14:textId="77777777" w:rsidTr="00C2722C">
        <w:tc>
          <w:tcPr>
            <w:tcW w:w="9017" w:type="dxa"/>
          </w:tcPr>
          <w:p w14:paraId="5EA65D2F"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64B916EE" w14:textId="77777777" w:rsidTr="00C2722C">
        <w:tc>
          <w:tcPr>
            <w:tcW w:w="9017" w:type="dxa"/>
          </w:tcPr>
          <w:p w14:paraId="6C3913CA" w14:textId="77777777" w:rsidR="00C2722C" w:rsidRPr="00C2722C" w:rsidRDefault="00C2722C" w:rsidP="00251DD7">
            <w:r w:rsidRPr="00C2722C">
              <w:t xml:space="preserve">Search Screen - Advanced Search </w:t>
            </w:r>
          </w:p>
        </w:tc>
      </w:tr>
      <w:tr w:rsidR="00C2722C" w:rsidRPr="00C2722C" w14:paraId="559581FC" w14:textId="77777777" w:rsidTr="00C2722C">
        <w:tc>
          <w:tcPr>
            <w:tcW w:w="9017" w:type="dxa"/>
          </w:tcPr>
          <w:p w14:paraId="2BB18DB1" w14:textId="77777777" w:rsidR="00C2722C" w:rsidRPr="00C2722C" w:rsidRDefault="00C2722C" w:rsidP="00251DD7">
            <w:r w:rsidRPr="00C2722C">
              <w:t>Database - Africa-Wide Information</w:t>
            </w:r>
            <w:r w:rsidRPr="00C2722C">
              <w:tab/>
              <w:t>Display</w:t>
            </w:r>
            <w:r w:rsidRPr="00C2722C">
              <w:tab/>
              <w:t>Edit S59</w:t>
            </w:r>
          </w:p>
        </w:tc>
      </w:tr>
      <w:tr w:rsidR="00C2722C" w:rsidRPr="00C2722C" w14:paraId="55378DEC" w14:textId="77777777" w:rsidTr="00C2722C">
        <w:tc>
          <w:tcPr>
            <w:tcW w:w="9017" w:type="dxa"/>
          </w:tcPr>
          <w:p w14:paraId="63A893B6" w14:textId="77777777" w:rsidR="00C2722C" w:rsidRPr="00C2722C" w:rsidRDefault="00C2722C" w:rsidP="00251DD7">
            <w:r w:rsidRPr="00C2722C">
              <w:t>S58</w:t>
            </w:r>
            <w:r w:rsidRPr="00C2722C">
              <w:tab/>
              <w:t>mental AND health</w:t>
            </w:r>
            <w:r w:rsidRPr="00C2722C">
              <w:tab/>
              <w:t xml:space="preserve">Limiters - Scholarly (Peer Reviewed) Journals </w:t>
            </w:r>
          </w:p>
        </w:tc>
      </w:tr>
      <w:tr w:rsidR="00C2722C" w:rsidRPr="00C2722C" w14:paraId="466FDC12" w14:textId="77777777" w:rsidTr="00C2722C">
        <w:tc>
          <w:tcPr>
            <w:tcW w:w="9017" w:type="dxa"/>
          </w:tcPr>
          <w:p w14:paraId="4F4C8AA6"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3844D09" w14:textId="77777777" w:rsidTr="00C2722C">
        <w:tc>
          <w:tcPr>
            <w:tcW w:w="9017" w:type="dxa"/>
          </w:tcPr>
          <w:p w14:paraId="4C5A693E" w14:textId="77777777" w:rsidR="00C2722C" w:rsidRPr="00C2722C" w:rsidRDefault="00C2722C" w:rsidP="00251DD7">
            <w:r w:rsidRPr="00C2722C">
              <w:t xml:space="preserve">Search Screen - Advanced Search </w:t>
            </w:r>
          </w:p>
        </w:tc>
      </w:tr>
      <w:tr w:rsidR="00C2722C" w:rsidRPr="00C2722C" w14:paraId="2BB9148A" w14:textId="77777777" w:rsidTr="00C2722C">
        <w:tc>
          <w:tcPr>
            <w:tcW w:w="9017" w:type="dxa"/>
          </w:tcPr>
          <w:p w14:paraId="458C201F" w14:textId="77777777" w:rsidR="00C2722C" w:rsidRPr="00C2722C" w:rsidRDefault="00C2722C" w:rsidP="00251DD7">
            <w:r w:rsidRPr="00C2722C">
              <w:t>Database - Africa-Wide Information</w:t>
            </w:r>
            <w:r w:rsidRPr="00C2722C">
              <w:tab/>
              <w:t>Display</w:t>
            </w:r>
            <w:r w:rsidRPr="00C2722C">
              <w:tab/>
              <w:t>Edit S58</w:t>
            </w:r>
          </w:p>
        </w:tc>
      </w:tr>
      <w:tr w:rsidR="00C2722C" w:rsidRPr="00C2722C" w14:paraId="4FC1D7B4" w14:textId="77777777" w:rsidTr="00C2722C">
        <w:tc>
          <w:tcPr>
            <w:tcW w:w="9017" w:type="dxa"/>
          </w:tcPr>
          <w:p w14:paraId="7655AC59" w14:textId="77777777" w:rsidR="00C2722C" w:rsidRPr="00C2722C" w:rsidRDefault="00C2722C" w:rsidP="00251DD7">
            <w:r w:rsidRPr="00C2722C">
              <w:t>S57</w:t>
            </w:r>
            <w:r w:rsidRPr="00C2722C">
              <w:tab/>
              <w:t>AB anxiety or worry</w:t>
            </w:r>
            <w:r w:rsidRPr="00C2722C">
              <w:tab/>
              <w:t xml:space="preserve">Limiters - Scholarly (Peer Reviewed) Journals </w:t>
            </w:r>
          </w:p>
        </w:tc>
      </w:tr>
      <w:tr w:rsidR="00C2722C" w:rsidRPr="00C2722C" w14:paraId="07A389E6" w14:textId="77777777" w:rsidTr="00C2722C">
        <w:tc>
          <w:tcPr>
            <w:tcW w:w="9017" w:type="dxa"/>
          </w:tcPr>
          <w:p w14:paraId="5A7CFA84"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0405C01" w14:textId="77777777" w:rsidTr="00C2722C">
        <w:tc>
          <w:tcPr>
            <w:tcW w:w="9017" w:type="dxa"/>
          </w:tcPr>
          <w:p w14:paraId="27EDFE45" w14:textId="77777777" w:rsidR="00C2722C" w:rsidRPr="00C2722C" w:rsidRDefault="00C2722C" w:rsidP="00251DD7">
            <w:r w:rsidRPr="00C2722C">
              <w:t xml:space="preserve">Search Screen - Advanced Search </w:t>
            </w:r>
          </w:p>
        </w:tc>
      </w:tr>
      <w:tr w:rsidR="00C2722C" w:rsidRPr="00C2722C" w14:paraId="2A94B25C" w14:textId="77777777" w:rsidTr="00C2722C">
        <w:tc>
          <w:tcPr>
            <w:tcW w:w="9017" w:type="dxa"/>
          </w:tcPr>
          <w:p w14:paraId="70168261" w14:textId="77777777" w:rsidR="00C2722C" w:rsidRPr="00C2722C" w:rsidRDefault="00C2722C" w:rsidP="00251DD7">
            <w:r w:rsidRPr="00C2722C">
              <w:t>Database - Africa-Wide Information</w:t>
            </w:r>
            <w:r w:rsidRPr="00C2722C">
              <w:tab/>
              <w:t>Display</w:t>
            </w:r>
            <w:r w:rsidRPr="00C2722C">
              <w:tab/>
              <w:t>Edit S57</w:t>
            </w:r>
          </w:p>
        </w:tc>
      </w:tr>
      <w:tr w:rsidR="00C2722C" w:rsidRPr="00C2722C" w14:paraId="6887FE65" w14:textId="77777777" w:rsidTr="00C2722C">
        <w:tc>
          <w:tcPr>
            <w:tcW w:w="9017" w:type="dxa"/>
          </w:tcPr>
          <w:p w14:paraId="258B3549" w14:textId="77777777" w:rsidR="00C2722C" w:rsidRPr="00C2722C" w:rsidRDefault="00C2722C" w:rsidP="00251DD7">
            <w:r w:rsidRPr="00C2722C">
              <w:t>S56</w:t>
            </w:r>
            <w:r w:rsidRPr="00C2722C">
              <w:tab/>
              <w:t>AB pain</w:t>
            </w:r>
            <w:r w:rsidRPr="00C2722C">
              <w:tab/>
              <w:t xml:space="preserve">Limiters - Scholarly (Peer Reviewed) Journals </w:t>
            </w:r>
          </w:p>
        </w:tc>
      </w:tr>
      <w:tr w:rsidR="00C2722C" w:rsidRPr="00C2722C" w14:paraId="1916D507" w14:textId="77777777" w:rsidTr="00C2722C">
        <w:tc>
          <w:tcPr>
            <w:tcW w:w="9017" w:type="dxa"/>
          </w:tcPr>
          <w:p w14:paraId="44375078"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2C60DF8" w14:textId="77777777" w:rsidTr="00C2722C">
        <w:tc>
          <w:tcPr>
            <w:tcW w:w="9017" w:type="dxa"/>
          </w:tcPr>
          <w:p w14:paraId="1BF72152" w14:textId="77777777" w:rsidR="00C2722C" w:rsidRPr="00C2722C" w:rsidRDefault="00C2722C" w:rsidP="00251DD7">
            <w:r w:rsidRPr="00C2722C">
              <w:t xml:space="preserve">Search Screen - Advanced Search </w:t>
            </w:r>
          </w:p>
        </w:tc>
      </w:tr>
      <w:tr w:rsidR="00C2722C" w:rsidRPr="00C2722C" w14:paraId="741D0995" w14:textId="77777777" w:rsidTr="00C2722C">
        <w:tc>
          <w:tcPr>
            <w:tcW w:w="9017" w:type="dxa"/>
          </w:tcPr>
          <w:p w14:paraId="3312D25D" w14:textId="77777777" w:rsidR="00C2722C" w:rsidRPr="00C2722C" w:rsidRDefault="00C2722C" w:rsidP="00251DD7">
            <w:r w:rsidRPr="00C2722C">
              <w:t>Database - Africa-Wide Information</w:t>
            </w:r>
            <w:r w:rsidRPr="00C2722C">
              <w:tab/>
              <w:t>Display</w:t>
            </w:r>
            <w:r w:rsidRPr="00C2722C">
              <w:tab/>
              <w:t>Edit S56</w:t>
            </w:r>
          </w:p>
        </w:tc>
      </w:tr>
      <w:tr w:rsidR="00C2722C" w:rsidRPr="00C2722C" w14:paraId="03AAA827" w14:textId="77777777" w:rsidTr="00C2722C">
        <w:tc>
          <w:tcPr>
            <w:tcW w:w="9017" w:type="dxa"/>
          </w:tcPr>
          <w:p w14:paraId="19058421" w14:textId="77777777" w:rsidR="00C2722C" w:rsidRPr="00C2722C" w:rsidRDefault="00C2722C" w:rsidP="00251DD7">
            <w:r w:rsidRPr="00C2722C">
              <w:t>S55</w:t>
            </w:r>
            <w:r w:rsidRPr="00C2722C">
              <w:tab/>
              <w:t>AB happiness</w:t>
            </w:r>
            <w:r w:rsidRPr="00C2722C">
              <w:tab/>
              <w:t xml:space="preserve">Limiters - Scholarly (Peer Reviewed) Journals </w:t>
            </w:r>
          </w:p>
        </w:tc>
      </w:tr>
      <w:tr w:rsidR="00C2722C" w:rsidRPr="00C2722C" w14:paraId="6AC5F8E0" w14:textId="77777777" w:rsidTr="00C2722C">
        <w:tc>
          <w:tcPr>
            <w:tcW w:w="9017" w:type="dxa"/>
          </w:tcPr>
          <w:p w14:paraId="4501A28E"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67DF5E2C" w14:textId="77777777" w:rsidTr="00C2722C">
        <w:tc>
          <w:tcPr>
            <w:tcW w:w="9017" w:type="dxa"/>
          </w:tcPr>
          <w:p w14:paraId="47E99AAB" w14:textId="77777777" w:rsidR="00C2722C" w:rsidRPr="00C2722C" w:rsidRDefault="00C2722C" w:rsidP="00251DD7">
            <w:r w:rsidRPr="00C2722C">
              <w:t xml:space="preserve">Search Screen - Advanced Search </w:t>
            </w:r>
          </w:p>
        </w:tc>
      </w:tr>
      <w:tr w:rsidR="00C2722C" w:rsidRPr="00C2722C" w14:paraId="6EE2D323" w14:textId="77777777" w:rsidTr="00C2722C">
        <w:tc>
          <w:tcPr>
            <w:tcW w:w="9017" w:type="dxa"/>
          </w:tcPr>
          <w:p w14:paraId="7F2CA5D5" w14:textId="77777777" w:rsidR="00C2722C" w:rsidRPr="00C2722C" w:rsidRDefault="00C2722C" w:rsidP="00251DD7">
            <w:r w:rsidRPr="00C2722C">
              <w:t>Database - Africa-Wide Information</w:t>
            </w:r>
            <w:r w:rsidRPr="00C2722C">
              <w:tab/>
              <w:t>Display</w:t>
            </w:r>
            <w:r w:rsidRPr="00C2722C">
              <w:tab/>
              <w:t>Edit S55</w:t>
            </w:r>
          </w:p>
        </w:tc>
      </w:tr>
      <w:tr w:rsidR="00C2722C" w:rsidRPr="00C2722C" w14:paraId="18538096" w14:textId="77777777" w:rsidTr="00C2722C">
        <w:tc>
          <w:tcPr>
            <w:tcW w:w="9017" w:type="dxa"/>
          </w:tcPr>
          <w:p w14:paraId="0ECAE22D" w14:textId="77777777" w:rsidR="00C2722C" w:rsidRPr="00C2722C" w:rsidRDefault="00C2722C" w:rsidP="00251DD7">
            <w:r w:rsidRPr="00C2722C">
              <w:t>S54</w:t>
            </w:r>
            <w:r w:rsidRPr="00C2722C">
              <w:tab/>
              <w:t>AB negative AND emotion</w:t>
            </w:r>
            <w:r w:rsidRPr="00C2722C">
              <w:tab/>
              <w:t xml:space="preserve">Limiters - Scholarly (Peer Reviewed) Journals </w:t>
            </w:r>
          </w:p>
        </w:tc>
      </w:tr>
      <w:tr w:rsidR="00C2722C" w:rsidRPr="00C2722C" w14:paraId="71D310F1" w14:textId="77777777" w:rsidTr="00C2722C">
        <w:tc>
          <w:tcPr>
            <w:tcW w:w="9017" w:type="dxa"/>
          </w:tcPr>
          <w:p w14:paraId="5678C2B9"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636D29C2" w14:textId="77777777" w:rsidTr="00C2722C">
        <w:tc>
          <w:tcPr>
            <w:tcW w:w="9017" w:type="dxa"/>
          </w:tcPr>
          <w:p w14:paraId="493DD04E" w14:textId="77777777" w:rsidR="00C2722C" w:rsidRPr="00C2722C" w:rsidRDefault="00C2722C" w:rsidP="00251DD7">
            <w:r w:rsidRPr="00C2722C">
              <w:t xml:space="preserve">Search Screen - Advanced Search </w:t>
            </w:r>
          </w:p>
        </w:tc>
      </w:tr>
      <w:tr w:rsidR="00C2722C" w:rsidRPr="00C2722C" w14:paraId="749A5C76" w14:textId="77777777" w:rsidTr="00C2722C">
        <w:tc>
          <w:tcPr>
            <w:tcW w:w="9017" w:type="dxa"/>
          </w:tcPr>
          <w:p w14:paraId="6DE7E71E" w14:textId="77777777" w:rsidR="00C2722C" w:rsidRPr="00C2722C" w:rsidRDefault="00C2722C" w:rsidP="00251DD7">
            <w:r w:rsidRPr="00C2722C">
              <w:t>Database - Africa-Wide Information</w:t>
            </w:r>
            <w:r w:rsidRPr="00C2722C">
              <w:tab/>
              <w:t>Display</w:t>
            </w:r>
            <w:r w:rsidRPr="00C2722C">
              <w:tab/>
              <w:t>Edit S54</w:t>
            </w:r>
          </w:p>
        </w:tc>
      </w:tr>
      <w:tr w:rsidR="00C2722C" w:rsidRPr="00C2722C" w14:paraId="28C0A522" w14:textId="77777777" w:rsidTr="00C2722C">
        <w:tc>
          <w:tcPr>
            <w:tcW w:w="9017" w:type="dxa"/>
          </w:tcPr>
          <w:p w14:paraId="60DA10BA" w14:textId="77777777" w:rsidR="00C2722C" w:rsidRPr="00C2722C" w:rsidRDefault="00C2722C" w:rsidP="00251DD7">
            <w:r w:rsidRPr="00C2722C">
              <w:t>S53</w:t>
            </w:r>
            <w:r w:rsidRPr="00C2722C">
              <w:tab/>
              <w:t>AB negative AND affect</w:t>
            </w:r>
            <w:r w:rsidRPr="00C2722C">
              <w:tab/>
              <w:t xml:space="preserve">Limiters - Scholarly (Peer Reviewed) Journals </w:t>
            </w:r>
          </w:p>
        </w:tc>
      </w:tr>
      <w:tr w:rsidR="00C2722C" w:rsidRPr="00C2722C" w14:paraId="6E8F00DC" w14:textId="77777777" w:rsidTr="00C2722C">
        <w:tc>
          <w:tcPr>
            <w:tcW w:w="9017" w:type="dxa"/>
          </w:tcPr>
          <w:p w14:paraId="018BE2F8"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2AE50E7D" w14:textId="77777777" w:rsidTr="00C2722C">
        <w:tc>
          <w:tcPr>
            <w:tcW w:w="9017" w:type="dxa"/>
          </w:tcPr>
          <w:p w14:paraId="7F20DDAC" w14:textId="77777777" w:rsidR="00C2722C" w:rsidRPr="00C2722C" w:rsidRDefault="00C2722C" w:rsidP="00251DD7">
            <w:r w:rsidRPr="00C2722C">
              <w:t xml:space="preserve">Search Screen - Advanced Search </w:t>
            </w:r>
          </w:p>
        </w:tc>
      </w:tr>
      <w:tr w:rsidR="00C2722C" w:rsidRPr="00C2722C" w14:paraId="602F0FAE" w14:textId="77777777" w:rsidTr="00C2722C">
        <w:tc>
          <w:tcPr>
            <w:tcW w:w="9017" w:type="dxa"/>
          </w:tcPr>
          <w:p w14:paraId="3069A6C1" w14:textId="77777777" w:rsidR="00C2722C" w:rsidRPr="00C2722C" w:rsidRDefault="00C2722C" w:rsidP="00251DD7">
            <w:r w:rsidRPr="00C2722C">
              <w:t>Database - Africa-Wide Information</w:t>
            </w:r>
            <w:r w:rsidRPr="00C2722C">
              <w:tab/>
              <w:t>Display</w:t>
            </w:r>
            <w:r w:rsidRPr="00C2722C">
              <w:tab/>
              <w:t>Edit S53</w:t>
            </w:r>
          </w:p>
        </w:tc>
      </w:tr>
      <w:tr w:rsidR="00C2722C" w:rsidRPr="00C2722C" w14:paraId="35E4C7AF" w14:textId="77777777" w:rsidTr="00C2722C">
        <w:tc>
          <w:tcPr>
            <w:tcW w:w="9017" w:type="dxa"/>
          </w:tcPr>
          <w:p w14:paraId="087970B0" w14:textId="77777777" w:rsidR="00C2722C" w:rsidRPr="00C2722C" w:rsidRDefault="00C2722C" w:rsidP="00251DD7">
            <w:r w:rsidRPr="00C2722C">
              <w:t>S52</w:t>
            </w:r>
            <w:r w:rsidRPr="00C2722C">
              <w:tab/>
              <w:t>AB positive AND emotion</w:t>
            </w:r>
            <w:r w:rsidRPr="00C2722C">
              <w:tab/>
              <w:t xml:space="preserve">Limiters - Scholarly (Peer Reviewed) Journals </w:t>
            </w:r>
          </w:p>
        </w:tc>
      </w:tr>
      <w:tr w:rsidR="00C2722C" w:rsidRPr="00C2722C" w14:paraId="767AD0DD" w14:textId="77777777" w:rsidTr="00C2722C">
        <w:tc>
          <w:tcPr>
            <w:tcW w:w="9017" w:type="dxa"/>
          </w:tcPr>
          <w:p w14:paraId="24CD63CF"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36C77258" w14:textId="77777777" w:rsidTr="00C2722C">
        <w:tc>
          <w:tcPr>
            <w:tcW w:w="9017" w:type="dxa"/>
          </w:tcPr>
          <w:p w14:paraId="60ABB83A" w14:textId="77777777" w:rsidR="00C2722C" w:rsidRPr="00C2722C" w:rsidRDefault="00C2722C" w:rsidP="00251DD7">
            <w:r w:rsidRPr="00C2722C">
              <w:t xml:space="preserve">Search Screen - Advanced Search </w:t>
            </w:r>
          </w:p>
        </w:tc>
      </w:tr>
      <w:tr w:rsidR="00C2722C" w:rsidRPr="00C2722C" w14:paraId="21E7704B" w14:textId="77777777" w:rsidTr="00C2722C">
        <w:tc>
          <w:tcPr>
            <w:tcW w:w="9017" w:type="dxa"/>
          </w:tcPr>
          <w:p w14:paraId="1C7A7BAE" w14:textId="77777777" w:rsidR="00C2722C" w:rsidRPr="00C2722C" w:rsidRDefault="00C2722C" w:rsidP="00251DD7">
            <w:r w:rsidRPr="00C2722C">
              <w:t>Database - Africa-Wide Information</w:t>
            </w:r>
            <w:r w:rsidRPr="00C2722C">
              <w:tab/>
              <w:t>Display</w:t>
            </w:r>
            <w:r w:rsidRPr="00C2722C">
              <w:tab/>
              <w:t>Edit S52</w:t>
            </w:r>
          </w:p>
        </w:tc>
      </w:tr>
      <w:tr w:rsidR="00C2722C" w:rsidRPr="00C2722C" w14:paraId="10F51BF0" w14:textId="77777777" w:rsidTr="00C2722C">
        <w:tc>
          <w:tcPr>
            <w:tcW w:w="9017" w:type="dxa"/>
          </w:tcPr>
          <w:p w14:paraId="46CBBBEC" w14:textId="77777777" w:rsidR="00C2722C" w:rsidRPr="00C2722C" w:rsidRDefault="00C2722C" w:rsidP="00251DD7">
            <w:r w:rsidRPr="00C2722C">
              <w:lastRenderedPageBreak/>
              <w:t>S51</w:t>
            </w:r>
            <w:r w:rsidRPr="00C2722C">
              <w:tab/>
              <w:t>AB positive AND affect</w:t>
            </w:r>
            <w:r w:rsidRPr="00C2722C">
              <w:tab/>
              <w:t xml:space="preserve">Limiters - Scholarly (Peer Reviewed) Journals </w:t>
            </w:r>
          </w:p>
        </w:tc>
      </w:tr>
      <w:tr w:rsidR="00C2722C" w:rsidRPr="00C2722C" w14:paraId="1F68A0D2" w14:textId="77777777" w:rsidTr="00C2722C">
        <w:tc>
          <w:tcPr>
            <w:tcW w:w="9017" w:type="dxa"/>
          </w:tcPr>
          <w:p w14:paraId="263D7971"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1A67B50" w14:textId="77777777" w:rsidTr="00C2722C">
        <w:tc>
          <w:tcPr>
            <w:tcW w:w="9017" w:type="dxa"/>
          </w:tcPr>
          <w:p w14:paraId="0BEE57AF" w14:textId="77777777" w:rsidR="00C2722C" w:rsidRPr="00C2722C" w:rsidRDefault="00C2722C" w:rsidP="00251DD7">
            <w:r w:rsidRPr="00C2722C">
              <w:t xml:space="preserve">Search Screen - Advanced Search </w:t>
            </w:r>
          </w:p>
        </w:tc>
      </w:tr>
      <w:tr w:rsidR="00C2722C" w:rsidRPr="00C2722C" w14:paraId="6BF7A6AA" w14:textId="77777777" w:rsidTr="00C2722C">
        <w:tc>
          <w:tcPr>
            <w:tcW w:w="9017" w:type="dxa"/>
          </w:tcPr>
          <w:p w14:paraId="7AD58260" w14:textId="77777777" w:rsidR="00C2722C" w:rsidRPr="00C2722C" w:rsidRDefault="00C2722C" w:rsidP="00251DD7">
            <w:r w:rsidRPr="00C2722C">
              <w:t>Database - Africa-Wide Information</w:t>
            </w:r>
            <w:r w:rsidRPr="00C2722C">
              <w:tab/>
              <w:t>Display</w:t>
            </w:r>
            <w:r w:rsidRPr="00C2722C">
              <w:tab/>
              <w:t>Edit S51</w:t>
            </w:r>
          </w:p>
        </w:tc>
      </w:tr>
      <w:tr w:rsidR="00C2722C" w:rsidRPr="00C2722C" w14:paraId="235A7788" w14:textId="77777777" w:rsidTr="00C2722C">
        <w:tc>
          <w:tcPr>
            <w:tcW w:w="9017" w:type="dxa"/>
          </w:tcPr>
          <w:p w14:paraId="16C1C976" w14:textId="77777777" w:rsidR="00C2722C" w:rsidRPr="00C2722C" w:rsidRDefault="00C2722C" w:rsidP="00251DD7">
            <w:r w:rsidRPr="00C2722C">
              <w:t>S50</w:t>
            </w:r>
            <w:r w:rsidRPr="00C2722C">
              <w:tab/>
              <w:t>life AND satisfaction</w:t>
            </w:r>
            <w:r w:rsidRPr="00C2722C">
              <w:tab/>
              <w:t xml:space="preserve">Limiters - Scholarly (Peer Reviewed) Journals </w:t>
            </w:r>
          </w:p>
        </w:tc>
      </w:tr>
      <w:tr w:rsidR="00C2722C" w:rsidRPr="00C2722C" w14:paraId="342D015A" w14:textId="77777777" w:rsidTr="00C2722C">
        <w:tc>
          <w:tcPr>
            <w:tcW w:w="9017" w:type="dxa"/>
          </w:tcPr>
          <w:p w14:paraId="60A850B4"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B6CCD3F" w14:textId="77777777" w:rsidTr="00C2722C">
        <w:tc>
          <w:tcPr>
            <w:tcW w:w="9017" w:type="dxa"/>
          </w:tcPr>
          <w:p w14:paraId="3D99AC1E" w14:textId="77777777" w:rsidR="00C2722C" w:rsidRPr="00C2722C" w:rsidRDefault="00C2722C" w:rsidP="00251DD7">
            <w:r w:rsidRPr="00C2722C">
              <w:t xml:space="preserve">Search Screen - Advanced Search </w:t>
            </w:r>
          </w:p>
        </w:tc>
      </w:tr>
      <w:tr w:rsidR="00C2722C" w:rsidRPr="00C2722C" w14:paraId="3DD8C134" w14:textId="77777777" w:rsidTr="00C2722C">
        <w:tc>
          <w:tcPr>
            <w:tcW w:w="9017" w:type="dxa"/>
          </w:tcPr>
          <w:p w14:paraId="280AB544" w14:textId="77777777" w:rsidR="00C2722C" w:rsidRPr="00C2722C" w:rsidRDefault="00C2722C" w:rsidP="00251DD7">
            <w:r w:rsidRPr="00C2722C">
              <w:t>Database - Africa-Wide Information</w:t>
            </w:r>
            <w:r w:rsidRPr="00C2722C">
              <w:tab/>
              <w:t>Display</w:t>
            </w:r>
            <w:r w:rsidRPr="00C2722C">
              <w:tab/>
              <w:t>Edit S50</w:t>
            </w:r>
          </w:p>
        </w:tc>
      </w:tr>
      <w:tr w:rsidR="00C2722C" w:rsidRPr="00C2722C" w14:paraId="1511E71A" w14:textId="77777777" w:rsidTr="00C2722C">
        <w:tc>
          <w:tcPr>
            <w:tcW w:w="9017" w:type="dxa"/>
          </w:tcPr>
          <w:p w14:paraId="3F78B704" w14:textId="77777777" w:rsidR="00C2722C" w:rsidRPr="00C2722C" w:rsidRDefault="00C2722C" w:rsidP="00251DD7">
            <w:r w:rsidRPr="00C2722C">
              <w:t>S49</w:t>
            </w:r>
            <w:r w:rsidRPr="00C2722C">
              <w:tab/>
              <w:t>psychological AND well-being</w:t>
            </w:r>
            <w:r w:rsidRPr="00C2722C">
              <w:tab/>
              <w:t xml:space="preserve">Limiters - Scholarly (Peer Reviewed) Journals </w:t>
            </w:r>
          </w:p>
        </w:tc>
      </w:tr>
      <w:tr w:rsidR="00C2722C" w:rsidRPr="00C2722C" w14:paraId="04634F43" w14:textId="77777777" w:rsidTr="00C2722C">
        <w:tc>
          <w:tcPr>
            <w:tcW w:w="9017" w:type="dxa"/>
          </w:tcPr>
          <w:p w14:paraId="6ADB9155"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056A2361" w14:textId="77777777" w:rsidTr="00C2722C">
        <w:tc>
          <w:tcPr>
            <w:tcW w:w="9017" w:type="dxa"/>
          </w:tcPr>
          <w:p w14:paraId="70E467AC" w14:textId="77777777" w:rsidR="00C2722C" w:rsidRPr="00C2722C" w:rsidRDefault="00C2722C" w:rsidP="00251DD7">
            <w:r w:rsidRPr="00C2722C">
              <w:t xml:space="preserve">Search Screen - Advanced Search </w:t>
            </w:r>
          </w:p>
        </w:tc>
      </w:tr>
      <w:tr w:rsidR="00C2722C" w:rsidRPr="00C2722C" w14:paraId="38AB7EF2" w14:textId="77777777" w:rsidTr="00C2722C">
        <w:tc>
          <w:tcPr>
            <w:tcW w:w="9017" w:type="dxa"/>
          </w:tcPr>
          <w:p w14:paraId="53DBF74F" w14:textId="77777777" w:rsidR="00C2722C" w:rsidRPr="00C2722C" w:rsidRDefault="00C2722C" w:rsidP="00251DD7">
            <w:r w:rsidRPr="00C2722C">
              <w:t>Database - Africa-Wide Information</w:t>
            </w:r>
            <w:r w:rsidRPr="00C2722C">
              <w:tab/>
              <w:t>Display</w:t>
            </w:r>
            <w:r w:rsidRPr="00C2722C">
              <w:tab/>
              <w:t>Edit S49</w:t>
            </w:r>
          </w:p>
        </w:tc>
      </w:tr>
      <w:tr w:rsidR="00C2722C" w:rsidRPr="00C2722C" w14:paraId="6203FFE8" w14:textId="77777777" w:rsidTr="00C2722C">
        <w:tc>
          <w:tcPr>
            <w:tcW w:w="9017" w:type="dxa"/>
          </w:tcPr>
          <w:p w14:paraId="2631DD50" w14:textId="77777777" w:rsidR="00C2722C" w:rsidRPr="00C2722C" w:rsidRDefault="00C2722C" w:rsidP="00251DD7">
            <w:r w:rsidRPr="00C2722C">
              <w:t>S48</w:t>
            </w:r>
            <w:r w:rsidRPr="00C2722C">
              <w:tab/>
              <w:t>psychological AND well-being</w:t>
            </w:r>
            <w:r w:rsidRPr="00C2722C">
              <w:tab/>
              <w:t xml:space="preserve">Limiters - Scholarly (Peer Reviewed) Journals </w:t>
            </w:r>
          </w:p>
        </w:tc>
      </w:tr>
      <w:tr w:rsidR="00C2722C" w:rsidRPr="00C2722C" w14:paraId="378584EF" w14:textId="77777777" w:rsidTr="00C2722C">
        <w:tc>
          <w:tcPr>
            <w:tcW w:w="9017" w:type="dxa"/>
          </w:tcPr>
          <w:p w14:paraId="4E7D49D0"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8A110BA" w14:textId="77777777" w:rsidTr="00C2722C">
        <w:tc>
          <w:tcPr>
            <w:tcW w:w="9017" w:type="dxa"/>
          </w:tcPr>
          <w:p w14:paraId="18498C89" w14:textId="77777777" w:rsidR="00C2722C" w:rsidRPr="00C2722C" w:rsidRDefault="00C2722C" w:rsidP="00251DD7">
            <w:r w:rsidRPr="00C2722C">
              <w:t xml:space="preserve">Search Screen - Advanced Search </w:t>
            </w:r>
          </w:p>
        </w:tc>
      </w:tr>
      <w:tr w:rsidR="00C2722C" w:rsidRPr="00C2722C" w14:paraId="738C53D9" w14:textId="77777777" w:rsidTr="00C2722C">
        <w:tc>
          <w:tcPr>
            <w:tcW w:w="9017" w:type="dxa"/>
          </w:tcPr>
          <w:p w14:paraId="360B88D0" w14:textId="77777777" w:rsidR="00C2722C" w:rsidRPr="00C2722C" w:rsidRDefault="00C2722C" w:rsidP="00251DD7">
            <w:r w:rsidRPr="00C2722C">
              <w:t>Database - Africa-Wide Information</w:t>
            </w:r>
            <w:r w:rsidRPr="00C2722C">
              <w:tab/>
              <w:t>Display</w:t>
            </w:r>
            <w:r w:rsidRPr="00C2722C">
              <w:tab/>
              <w:t>Edit S48</w:t>
            </w:r>
          </w:p>
        </w:tc>
      </w:tr>
      <w:tr w:rsidR="00C2722C" w:rsidRPr="00C2722C" w14:paraId="7AE9711A" w14:textId="77777777" w:rsidTr="00C2722C">
        <w:tc>
          <w:tcPr>
            <w:tcW w:w="9017" w:type="dxa"/>
          </w:tcPr>
          <w:p w14:paraId="6979A630" w14:textId="77777777" w:rsidR="00C2722C" w:rsidRPr="00C2722C" w:rsidRDefault="00C2722C" w:rsidP="00251DD7">
            <w:r w:rsidRPr="00C2722C">
              <w:t>S47</w:t>
            </w:r>
            <w:r w:rsidRPr="00C2722C">
              <w:tab/>
              <w:t>psychological AND wellbeing</w:t>
            </w:r>
            <w:r w:rsidRPr="00C2722C">
              <w:tab/>
              <w:t xml:space="preserve">Limiters - Scholarly (Peer Reviewed) Journals </w:t>
            </w:r>
          </w:p>
        </w:tc>
      </w:tr>
      <w:tr w:rsidR="00C2722C" w:rsidRPr="00C2722C" w14:paraId="186599DB" w14:textId="77777777" w:rsidTr="00C2722C">
        <w:tc>
          <w:tcPr>
            <w:tcW w:w="9017" w:type="dxa"/>
          </w:tcPr>
          <w:p w14:paraId="68A4E156"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0BED4A02" w14:textId="77777777" w:rsidTr="00C2722C">
        <w:tc>
          <w:tcPr>
            <w:tcW w:w="9017" w:type="dxa"/>
          </w:tcPr>
          <w:p w14:paraId="0CCC1278" w14:textId="77777777" w:rsidR="00C2722C" w:rsidRPr="00C2722C" w:rsidRDefault="00C2722C" w:rsidP="00251DD7">
            <w:r w:rsidRPr="00C2722C">
              <w:t xml:space="preserve">Search Screen - Advanced Search </w:t>
            </w:r>
          </w:p>
        </w:tc>
      </w:tr>
      <w:tr w:rsidR="00C2722C" w:rsidRPr="00C2722C" w14:paraId="1ED0214D" w14:textId="77777777" w:rsidTr="00C2722C">
        <w:tc>
          <w:tcPr>
            <w:tcW w:w="9017" w:type="dxa"/>
          </w:tcPr>
          <w:p w14:paraId="293CDBFC" w14:textId="77777777" w:rsidR="00C2722C" w:rsidRPr="00C2722C" w:rsidRDefault="00C2722C" w:rsidP="00251DD7">
            <w:r w:rsidRPr="00C2722C">
              <w:t>Database - Africa-Wide Information</w:t>
            </w:r>
            <w:r w:rsidRPr="00C2722C">
              <w:tab/>
              <w:t>Display</w:t>
            </w:r>
            <w:r w:rsidRPr="00C2722C">
              <w:tab/>
              <w:t>Edit S47</w:t>
            </w:r>
          </w:p>
        </w:tc>
      </w:tr>
      <w:tr w:rsidR="00C2722C" w:rsidRPr="00C2722C" w14:paraId="043445CA" w14:textId="77777777" w:rsidTr="00C2722C">
        <w:tc>
          <w:tcPr>
            <w:tcW w:w="9017" w:type="dxa"/>
          </w:tcPr>
          <w:p w14:paraId="319A36C7" w14:textId="77777777" w:rsidR="00C2722C" w:rsidRPr="00C2722C" w:rsidRDefault="00C2722C" w:rsidP="00251DD7">
            <w:r w:rsidRPr="00C2722C">
              <w:t>S46</w:t>
            </w:r>
            <w:r w:rsidRPr="00C2722C">
              <w:tab/>
              <w:t>subjective AND well-being</w:t>
            </w:r>
            <w:r w:rsidRPr="00C2722C">
              <w:tab/>
              <w:t xml:space="preserve">Limiters - Scholarly (Peer Reviewed) Journals </w:t>
            </w:r>
          </w:p>
        </w:tc>
      </w:tr>
      <w:tr w:rsidR="00C2722C" w:rsidRPr="00C2722C" w14:paraId="3B07DDE9" w14:textId="77777777" w:rsidTr="00C2722C">
        <w:tc>
          <w:tcPr>
            <w:tcW w:w="9017" w:type="dxa"/>
          </w:tcPr>
          <w:p w14:paraId="64661386"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DA7B70E" w14:textId="77777777" w:rsidTr="00C2722C">
        <w:tc>
          <w:tcPr>
            <w:tcW w:w="9017" w:type="dxa"/>
          </w:tcPr>
          <w:p w14:paraId="37D91281" w14:textId="77777777" w:rsidR="00C2722C" w:rsidRPr="00C2722C" w:rsidRDefault="00C2722C" w:rsidP="00251DD7">
            <w:r w:rsidRPr="00C2722C">
              <w:t xml:space="preserve">Search Screen - Advanced Search </w:t>
            </w:r>
          </w:p>
        </w:tc>
      </w:tr>
      <w:tr w:rsidR="00C2722C" w:rsidRPr="00C2722C" w14:paraId="4A205C9B" w14:textId="77777777" w:rsidTr="00C2722C">
        <w:tc>
          <w:tcPr>
            <w:tcW w:w="9017" w:type="dxa"/>
          </w:tcPr>
          <w:p w14:paraId="462665E8" w14:textId="77777777" w:rsidR="00C2722C" w:rsidRPr="00C2722C" w:rsidRDefault="00C2722C" w:rsidP="00251DD7">
            <w:r w:rsidRPr="00C2722C">
              <w:t>Database - Africa-Wide Information</w:t>
            </w:r>
            <w:r w:rsidRPr="00C2722C">
              <w:tab/>
              <w:t>Display</w:t>
            </w:r>
            <w:r w:rsidRPr="00C2722C">
              <w:tab/>
              <w:t>Edit S46</w:t>
            </w:r>
          </w:p>
        </w:tc>
      </w:tr>
      <w:tr w:rsidR="00C2722C" w:rsidRPr="00C2722C" w14:paraId="10400389" w14:textId="77777777" w:rsidTr="00C2722C">
        <w:tc>
          <w:tcPr>
            <w:tcW w:w="9017" w:type="dxa"/>
          </w:tcPr>
          <w:p w14:paraId="568D92A7" w14:textId="77777777" w:rsidR="00C2722C" w:rsidRPr="00C2722C" w:rsidRDefault="00C2722C" w:rsidP="00251DD7">
            <w:r w:rsidRPr="00C2722C">
              <w:t>S45</w:t>
            </w:r>
            <w:r w:rsidRPr="00C2722C">
              <w:tab/>
              <w:t>subjective AND wellbeing</w:t>
            </w:r>
            <w:r w:rsidRPr="00C2722C">
              <w:tab/>
              <w:t xml:space="preserve">Limiters - Scholarly (Peer Reviewed) Journals </w:t>
            </w:r>
          </w:p>
        </w:tc>
      </w:tr>
      <w:tr w:rsidR="00C2722C" w:rsidRPr="00C2722C" w14:paraId="2901CE6D" w14:textId="77777777" w:rsidTr="00C2722C">
        <w:tc>
          <w:tcPr>
            <w:tcW w:w="9017" w:type="dxa"/>
          </w:tcPr>
          <w:p w14:paraId="02D463B5"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02F62515" w14:textId="77777777" w:rsidTr="00C2722C">
        <w:tc>
          <w:tcPr>
            <w:tcW w:w="9017" w:type="dxa"/>
          </w:tcPr>
          <w:p w14:paraId="455903DE" w14:textId="77777777" w:rsidR="00C2722C" w:rsidRPr="00C2722C" w:rsidRDefault="00C2722C" w:rsidP="00251DD7">
            <w:r w:rsidRPr="00C2722C">
              <w:t xml:space="preserve">Search Screen - Advanced Search </w:t>
            </w:r>
          </w:p>
        </w:tc>
      </w:tr>
      <w:tr w:rsidR="00C2722C" w:rsidRPr="00C2722C" w14:paraId="71A83EF6" w14:textId="77777777" w:rsidTr="00C2722C">
        <w:tc>
          <w:tcPr>
            <w:tcW w:w="9017" w:type="dxa"/>
          </w:tcPr>
          <w:p w14:paraId="37F94A68" w14:textId="77777777" w:rsidR="00C2722C" w:rsidRPr="00C2722C" w:rsidRDefault="00C2722C" w:rsidP="00251DD7">
            <w:r w:rsidRPr="00C2722C">
              <w:t>Database - Africa-Wide Information</w:t>
            </w:r>
            <w:r w:rsidRPr="00C2722C">
              <w:tab/>
              <w:t>Display</w:t>
            </w:r>
            <w:r w:rsidRPr="00C2722C">
              <w:tab/>
              <w:t>Edit S45</w:t>
            </w:r>
          </w:p>
        </w:tc>
      </w:tr>
      <w:tr w:rsidR="00C2722C" w:rsidRPr="00C2722C" w14:paraId="18D57F3D" w14:textId="77777777" w:rsidTr="00C2722C">
        <w:tc>
          <w:tcPr>
            <w:tcW w:w="9017" w:type="dxa"/>
          </w:tcPr>
          <w:p w14:paraId="5E8469A3" w14:textId="77777777" w:rsidR="00C2722C" w:rsidRPr="00C2722C" w:rsidRDefault="00C2722C" w:rsidP="00251DD7">
            <w:r w:rsidRPr="00C2722C">
              <w:t>S44</w:t>
            </w:r>
            <w:r w:rsidRPr="00C2722C">
              <w:tab/>
              <w:t xml:space="preserve">wellbeing or well-being or </w:t>
            </w:r>
            <w:proofErr w:type="spellStart"/>
            <w:r w:rsidRPr="00C2722C">
              <w:t>well being</w:t>
            </w:r>
            <w:proofErr w:type="spellEnd"/>
            <w:r w:rsidRPr="00C2722C">
              <w:tab/>
              <w:t xml:space="preserve">Limiters - Scholarly (Peer Reviewed) Journals </w:t>
            </w:r>
          </w:p>
        </w:tc>
      </w:tr>
      <w:tr w:rsidR="00C2722C" w:rsidRPr="00C2722C" w14:paraId="11089DE1" w14:textId="77777777" w:rsidTr="00C2722C">
        <w:tc>
          <w:tcPr>
            <w:tcW w:w="9017" w:type="dxa"/>
          </w:tcPr>
          <w:p w14:paraId="517F05A6"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3EA28697" w14:textId="77777777" w:rsidTr="00C2722C">
        <w:tc>
          <w:tcPr>
            <w:tcW w:w="9017" w:type="dxa"/>
          </w:tcPr>
          <w:p w14:paraId="129D7BC9" w14:textId="77777777" w:rsidR="00C2722C" w:rsidRPr="00C2722C" w:rsidRDefault="00C2722C" w:rsidP="00251DD7">
            <w:r w:rsidRPr="00C2722C">
              <w:t xml:space="preserve">Search Screen - Advanced Search </w:t>
            </w:r>
          </w:p>
        </w:tc>
      </w:tr>
      <w:tr w:rsidR="00C2722C" w:rsidRPr="00C2722C" w14:paraId="607C1D27" w14:textId="77777777" w:rsidTr="00C2722C">
        <w:tc>
          <w:tcPr>
            <w:tcW w:w="9017" w:type="dxa"/>
          </w:tcPr>
          <w:p w14:paraId="7C122E03" w14:textId="77777777" w:rsidR="00C2722C" w:rsidRPr="00C2722C" w:rsidRDefault="00C2722C" w:rsidP="00251DD7">
            <w:r w:rsidRPr="00C2722C">
              <w:t>Database - Africa-Wide Information</w:t>
            </w:r>
            <w:r w:rsidRPr="00C2722C">
              <w:tab/>
              <w:t>Display</w:t>
            </w:r>
            <w:r w:rsidRPr="00C2722C">
              <w:tab/>
              <w:t>Edit S44</w:t>
            </w:r>
          </w:p>
        </w:tc>
      </w:tr>
      <w:tr w:rsidR="00C2722C" w:rsidRPr="00C2722C" w14:paraId="3F363558" w14:textId="77777777" w:rsidTr="00C2722C">
        <w:tc>
          <w:tcPr>
            <w:tcW w:w="9017" w:type="dxa"/>
          </w:tcPr>
          <w:p w14:paraId="147748F2" w14:textId="77777777" w:rsidR="00C2722C" w:rsidRPr="00C2722C" w:rsidRDefault="00C2722C" w:rsidP="00251DD7">
            <w:r w:rsidRPr="00C2722C">
              <w:t>S43</w:t>
            </w:r>
            <w:r w:rsidRPr="00C2722C">
              <w:tab/>
            </w:r>
            <w:proofErr w:type="spellStart"/>
            <w:r w:rsidRPr="00C2722C">
              <w:t>hrqol</w:t>
            </w:r>
            <w:proofErr w:type="spellEnd"/>
            <w:r w:rsidRPr="00C2722C">
              <w:t xml:space="preserve"> or HRQOL or </w:t>
            </w:r>
            <w:proofErr w:type="spellStart"/>
            <w:r w:rsidRPr="00C2722C">
              <w:t>HRQoL</w:t>
            </w:r>
            <w:proofErr w:type="spellEnd"/>
            <w:r w:rsidRPr="00C2722C">
              <w:t xml:space="preserve"> or </w:t>
            </w:r>
            <w:proofErr w:type="spellStart"/>
            <w:r w:rsidRPr="00C2722C">
              <w:t>HRQol</w:t>
            </w:r>
            <w:proofErr w:type="spellEnd"/>
            <w:r w:rsidRPr="00C2722C">
              <w:t xml:space="preserve"> or </w:t>
            </w:r>
            <w:proofErr w:type="spellStart"/>
            <w:r w:rsidRPr="00C2722C">
              <w:t>HRqol</w:t>
            </w:r>
            <w:proofErr w:type="spellEnd"/>
            <w:r w:rsidRPr="00C2722C">
              <w:tab/>
              <w:t xml:space="preserve">Limiters - Scholarly (Peer Reviewed) Journals </w:t>
            </w:r>
          </w:p>
        </w:tc>
      </w:tr>
      <w:tr w:rsidR="00C2722C" w:rsidRPr="00C2722C" w14:paraId="02B3385C" w14:textId="77777777" w:rsidTr="00C2722C">
        <w:tc>
          <w:tcPr>
            <w:tcW w:w="9017" w:type="dxa"/>
          </w:tcPr>
          <w:p w14:paraId="1DA94B1C"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6BBAA76" w14:textId="77777777" w:rsidTr="00C2722C">
        <w:tc>
          <w:tcPr>
            <w:tcW w:w="9017" w:type="dxa"/>
          </w:tcPr>
          <w:p w14:paraId="3085C3F7" w14:textId="77777777" w:rsidR="00C2722C" w:rsidRPr="00C2722C" w:rsidRDefault="00C2722C" w:rsidP="00251DD7">
            <w:r w:rsidRPr="00C2722C">
              <w:t xml:space="preserve">Search Screen - Advanced Search </w:t>
            </w:r>
          </w:p>
        </w:tc>
      </w:tr>
      <w:tr w:rsidR="00C2722C" w:rsidRPr="00C2722C" w14:paraId="32C3BE91" w14:textId="77777777" w:rsidTr="00C2722C">
        <w:tc>
          <w:tcPr>
            <w:tcW w:w="9017" w:type="dxa"/>
          </w:tcPr>
          <w:p w14:paraId="38871F2C" w14:textId="77777777" w:rsidR="00C2722C" w:rsidRPr="00C2722C" w:rsidRDefault="00C2722C" w:rsidP="00251DD7">
            <w:r w:rsidRPr="00C2722C">
              <w:t>Database - Africa-Wide Information</w:t>
            </w:r>
            <w:r w:rsidRPr="00C2722C">
              <w:tab/>
              <w:t>Display</w:t>
            </w:r>
            <w:r w:rsidRPr="00C2722C">
              <w:tab/>
              <w:t>Edit S43</w:t>
            </w:r>
          </w:p>
        </w:tc>
      </w:tr>
      <w:tr w:rsidR="00C2722C" w:rsidRPr="00C2722C" w14:paraId="362C1354" w14:textId="77777777" w:rsidTr="00C2722C">
        <w:tc>
          <w:tcPr>
            <w:tcW w:w="9017" w:type="dxa"/>
          </w:tcPr>
          <w:p w14:paraId="1A728384" w14:textId="77777777" w:rsidR="00C2722C" w:rsidRPr="00C2722C" w:rsidRDefault="00C2722C" w:rsidP="00251DD7">
            <w:r w:rsidRPr="00C2722C">
              <w:t>S42</w:t>
            </w:r>
            <w:r w:rsidRPr="00C2722C">
              <w:tab/>
              <w:t>health-related quality of life or health related quality of life</w:t>
            </w:r>
            <w:r w:rsidRPr="00C2722C">
              <w:tab/>
              <w:t xml:space="preserve">Limiters - Scholarly (Peer Reviewed) Journals </w:t>
            </w:r>
          </w:p>
        </w:tc>
      </w:tr>
      <w:tr w:rsidR="00C2722C" w:rsidRPr="00C2722C" w14:paraId="796931ED" w14:textId="77777777" w:rsidTr="00C2722C">
        <w:tc>
          <w:tcPr>
            <w:tcW w:w="9017" w:type="dxa"/>
          </w:tcPr>
          <w:p w14:paraId="53EE5614"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3A03B4EE" w14:textId="77777777" w:rsidTr="00C2722C">
        <w:tc>
          <w:tcPr>
            <w:tcW w:w="9017" w:type="dxa"/>
          </w:tcPr>
          <w:p w14:paraId="53AD4A2E" w14:textId="77777777" w:rsidR="00C2722C" w:rsidRPr="00C2722C" w:rsidRDefault="00C2722C" w:rsidP="00251DD7">
            <w:r w:rsidRPr="00C2722C">
              <w:t xml:space="preserve">Search Screen - Advanced Search </w:t>
            </w:r>
          </w:p>
        </w:tc>
      </w:tr>
      <w:tr w:rsidR="00C2722C" w:rsidRPr="00C2722C" w14:paraId="453936D7" w14:textId="77777777" w:rsidTr="00C2722C">
        <w:tc>
          <w:tcPr>
            <w:tcW w:w="9017" w:type="dxa"/>
          </w:tcPr>
          <w:p w14:paraId="3B40EFB8" w14:textId="77777777" w:rsidR="00C2722C" w:rsidRPr="00C2722C" w:rsidRDefault="00C2722C" w:rsidP="00251DD7">
            <w:r w:rsidRPr="00C2722C">
              <w:t>Database - Africa-Wide Information</w:t>
            </w:r>
            <w:r w:rsidRPr="00C2722C">
              <w:tab/>
              <w:t>Display</w:t>
            </w:r>
            <w:r w:rsidRPr="00C2722C">
              <w:tab/>
              <w:t>Edit S42</w:t>
            </w:r>
          </w:p>
        </w:tc>
      </w:tr>
      <w:tr w:rsidR="00C2722C" w:rsidRPr="00C2722C" w14:paraId="0DE7F12E" w14:textId="77777777" w:rsidTr="00C2722C">
        <w:tc>
          <w:tcPr>
            <w:tcW w:w="9017" w:type="dxa"/>
          </w:tcPr>
          <w:p w14:paraId="3EF9BD82" w14:textId="77777777" w:rsidR="00C2722C" w:rsidRPr="00C2722C" w:rsidRDefault="00C2722C" w:rsidP="00251DD7">
            <w:r w:rsidRPr="00C2722C">
              <w:t>S41</w:t>
            </w:r>
            <w:r w:rsidRPr="00C2722C">
              <w:tab/>
              <w:t xml:space="preserve">QOL or </w:t>
            </w:r>
            <w:proofErr w:type="spellStart"/>
            <w:r w:rsidRPr="00C2722C">
              <w:t>Qol</w:t>
            </w:r>
            <w:proofErr w:type="spellEnd"/>
            <w:r w:rsidRPr="00C2722C">
              <w:t xml:space="preserve"> or </w:t>
            </w:r>
            <w:proofErr w:type="spellStart"/>
            <w:r w:rsidRPr="00C2722C">
              <w:t>QoL</w:t>
            </w:r>
            <w:proofErr w:type="spellEnd"/>
            <w:r w:rsidRPr="00C2722C">
              <w:t xml:space="preserve"> or </w:t>
            </w:r>
            <w:proofErr w:type="spellStart"/>
            <w:r w:rsidRPr="00C2722C">
              <w:t>qol</w:t>
            </w:r>
            <w:proofErr w:type="spellEnd"/>
            <w:r w:rsidRPr="00C2722C">
              <w:tab/>
              <w:t xml:space="preserve">Limiters - Scholarly (Peer Reviewed) Journals </w:t>
            </w:r>
          </w:p>
        </w:tc>
      </w:tr>
      <w:tr w:rsidR="00C2722C" w:rsidRPr="00C2722C" w14:paraId="53ED7007" w14:textId="77777777" w:rsidTr="00C2722C">
        <w:tc>
          <w:tcPr>
            <w:tcW w:w="9017" w:type="dxa"/>
          </w:tcPr>
          <w:p w14:paraId="161C3A18"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082DE1C" w14:textId="77777777" w:rsidTr="00C2722C">
        <w:tc>
          <w:tcPr>
            <w:tcW w:w="9017" w:type="dxa"/>
          </w:tcPr>
          <w:p w14:paraId="56EF970E" w14:textId="77777777" w:rsidR="00C2722C" w:rsidRPr="00C2722C" w:rsidRDefault="00C2722C" w:rsidP="00251DD7">
            <w:r w:rsidRPr="00C2722C">
              <w:t xml:space="preserve">Search Screen - Advanced Search </w:t>
            </w:r>
          </w:p>
        </w:tc>
      </w:tr>
      <w:tr w:rsidR="00C2722C" w:rsidRPr="00C2722C" w14:paraId="5ECC8D56" w14:textId="77777777" w:rsidTr="00C2722C">
        <w:tc>
          <w:tcPr>
            <w:tcW w:w="9017" w:type="dxa"/>
          </w:tcPr>
          <w:p w14:paraId="778FB2D5" w14:textId="77777777" w:rsidR="00C2722C" w:rsidRPr="00C2722C" w:rsidRDefault="00C2722C" w:rsidP="00251DD7">
            <w:r w:rsidRPr="00C2722C">
              <w:t>Database - Africa-Wide Information</w:t>
            </w:r>
            <w:r w:rsidRPr="00C2722C">
              <w:tab/>
              <w:t>Display</w:t>
            </w:r>
            <w:r w:rsidRPr="00C2722C">
              <w:tab/>
              <w:t>Edit S41</w:t>
            </w:r>
          </w:p>
        </w:tc>
      </w:tr>
      <w:tr w:rsidR="00C2722C" w:rsidRPr="00C2722C" w14:paraId="6FD15FC2" w14:textId="77777777" w:rsidTr="00C2722C">
        <w:tc>
          <w:tcPr>
            <w:tcW w:w="9017" w:type="dxa"/>
          </w:tcPr>
          <w:p w14:paraId="68571519" w14:textId="77777777" w:rsidR="00C2722C" w:rsidRPr="00C2722C" w:rsidRDefault="00C2722C" w:rsidP="00251DD7">
            <w:r w:rsidRPr="00C2722C">
              <w:t>S40</w:t>
            </w:r>
            <w:r w:rsidRPr="00C2722C">
              <w:tab/>
              <w:t>quality of life</w:t>
            </w:r>
            <w:r w:rsidRPr="00C2722C">
              <w:tab/>
              <w:t xml:space="preserve">Limiters - Scholarly (Peer Reviewed) Journals </w:t>
            </w:r>
          </w:p>
        </w:tc>
      </w:tr>
      <w:tr w:rsidR="00C2722C" w:rsidRPr="00C2722C" w14:paraId="74D92607" w14:textId="77777777" w:rsidTr="00C2722C">
        <w:tc>
          <w:tcPr>
            <w:tcW w:w="9017" w:type="dxa"/>
          </w:tcPr>
          <w:p w14:paraId="4E538319"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6D81CFC0" w14:textId="77777777" w:rsidTr="00C2722C">
        <w:tc>
          <w:tcPr>
            <w:tcW w:w="9017" w:type="dxa"/>
          </w:tcPr>
          <w:p w14:paraId="4994D37A" w14:textId="77777777" w:rsidR="00C2722C" w:rsidRPr="00C2722C" w:rsidRDefault="00C2722C" w:rsidP="00251DD7">
            <w:r w:rsidRPr="00C2722C">
              <w:t xml:space="preserve">Search Screen - Advanced Search </w:t>
            </w:r>
          </w:p>
        </w:tc>
      </w:tr>
      <w:tr w:rsidR="00C2722C" w:rsidRPr="00C2722C" w14:paraId="6D0A2997" w14:textId="77777777" w:rsidTr="00C2722C">
        <w:tc>
          <w:tcPr>
            <w:tcW w:w="9017" w:type="dxa"/>
          </w:tcPr>
          <w:p w14:paraId="280BF030" w14:textId="77777777" w:rsidR="00C2722C" w:rsidRPr="00C2722C" w:rsidRDefault="00C2722C" w:rsidP="00251DD7">
            <w:r w:rsidRPr="00C2722C">
              <w:t>Database - Africa-Wide Information</w:t>
            </w:r>
            <w:r w:rsidRPr="00C2722C">
              <w:tab/>
              <w:t>Display</w:t>
            </w:r>
            <w:r w:rsidRPr="00C2722C">
              <w:tab/>
              <w:t>Edit S40</w:t>
            </w:r>
          </w:p>
        </w:tc>
      </w:tr>
      <w:tr w:rsidR="00C2722C" w:rsidRPr="00C2722C" w14:paraId="74AFE492" w14:textId="77777777" w:rsidTr="00C2722C">
        <w:tc>
          <w:tcPr>
            <w:tcW w:w="9017" w:type="dxa"/>
          </w:tcPr>
          <w:p w14:paraId="39EA82FD" w14:textId="77777777" w:rsidR="00C2722C" w:rsidRPr="00C2722C" w:rsidRDefault="00C2722C" w:rsidP="00251DD7">
            <w:r w:rsidRPr="00C2722C">
              <w:lastRenderedPageBreak/>
              <w:t>S39</w:t>
            </w:r>
            <w:r w:rsidRPr="00C2722C">
              <w:tab/>
              <w:t>S1 OR S2 OR S3 OR S4 OR S5 OR S6 OR S7 OR S8 OR S9 OR S10 OR S11 OR S12 OR S13 OR S14 OR S15 OR S16 OR S17 OR S18 OR S19 OR S20 OR S21 OR S22 OR S23 OR S24 OR S25 OR S26 OR S27 OR S28 OR S29 OR S30 OR S31 OR S32 OR S33 OR S34 OR S35 OR S36 OR S37 OR S38</w:t>
            </w:r>
            <w:r w:rsidRPr="00C2722C">
              <w:tab/>
              <w:t>Search modes - Boolean/Phrase</w:t>
            </w:r>
            <w:r w:rsidRPr="00C2722C">
              <w:tab/>
              <w:t xml:space="preserve">Interface - EBSCOhost Research Databases </w:t>
            </w:r>
          </w:p>
        </w:tc>
      </w:tr>
      <w:tr w:rsidR="00C2722C" w:rsidRPr="00C2722C" w14:paraId="382E8D83" w14:textId="77777777" w:rsidTr="00C2722C">
        <w:tc>
          <w:tcPr>
            <w:tcW w:w="9017" w:type="dxa"/>
          </w:tcPr>
          <w:p w14:paraId="1AE0ABE1" w14:textId="77777777" w:rsidR="00C2722C" w:rsidRPr="00C2722C" w:rsidRDefault="00C2722C" w:rsidP="00251DD7">
            <w:r w:rsidRPr="00C2722C">
              <w:t xml:space="preserve">Search Screen - Advanced Search </w:t>
            </w:r>
          </w:p>
        </w:tc>
      </w:tr>
      <w:tr w:rsidR="00C2722C" w:rsidRPr="00C2722C" w14:paraId="748CE03E" w14:textId="77777777" w:rsidTr="00C2722C">
        <w:tc>
          <w:tcPr>
            <w:tcW w:w="9017" w:type="dxa"/>
          </w:tcPr>
          <w:p w14:paraId="6CF7ABF6" w14:textId="77777777" w:rsidR="00C2722C" w:rsidRPr="00C2722C" w:rsidRDefault="00C2722C" w:rsidP="00251DD7">
            <w:r w:rsidRPr="00C2722C">
              <w:t>Database - Africa-Wide Information</w:t>
            </w:r>
            <w:r w:rsidRPr="00C2722C">
              <w:tab/>
              <w:t>56,621</w:t>
            </w:r>
            <w:r w:rsidRPr="00C2722C">
              <w:tab/>
              <w:t>Edit S39</w:t>
            </w:r>
          </w:p>
        </w:tc>
      </w:tr>
      <w:tr w:rsidR="00C2722C" w:rsidRPr="00C2722C" w14:paraId="65F72AC8" w14:textId="77777777" w:rsidTr="00C2722C">
        <w:tc>
          <w:tcPr>
            <w:tcW w:w="9017" w:type="dxa"/>
          </w:tcPr>
          <w:p w14:paraId="5B83AFAB" w14:textId="77777777" w:rsidR="00C2722C" w:rsidRPr="00C2722C" w:rsidRDefault="00C2722C" w:rsidP="00251DD7">
            <w:r w:rsidRPr="00C2722C">
              <w:t>S38</w:t>
            </w:r>
            <w:r w:rsidRPr="00C2722C">
              <w:tab/>
              <w:t>lived AND experience$</w:t>
            </w:r>
            <w:r w:rsidRPr="00C2722C">
              <w:tab/>
              <w:t xml:space="preserve">Limiters - Scholarly (Peer Reviewed) Journals; Publication Type: Journal Article; Document Type: Article </w:t>
            </w:r>
          </w:p>
        </w:tc>
      </w:tr>
      <w:tr w:rsidR="00C2722C" w:rsidRPr="00C2722C" w14:paraId="3461F882" w14:textId="77777777" w:rsidTr="00C2722C">
        <w:tc>
          <w:tcPr>
            <w:tcW w:w="9017" w:type="dxa"/>
          </w:tcPr>
          <w:p w14:paraId="56311791"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3D0BB265" w14:textId="77777777" w:rsidTr="00C2722C">
        <w:tc>
          <w:tcPr>
            <w:tcW w:w="9017" w:type="dxa"/>
          </w:tcPr>
          <w:p w14:paraId="2D875D1B" w14:textId="77777777" w:rsidR="00C2722C" w:rsidRPr="00C2722C" w:rsidRDefault="00C2722C" w:rsidP="00251DD7">
            <w:r w:rsidRPr="00C2722C">
              <w:t xml:space="preserve">Search Screen - Advanced Search </w:t>
            </w:r>
          </w:p>
        </w:tc>
      </w:tr>
      <w:tr w:rsidR="00C2722C" w:rsidRPr="00C2722C" w14:paraId="798BE9BD" w14:textId="77777777" w:rsidTr="00C2722C">
        <w:tc>
          <w:tcPr>
            <w:tcW w:w="9017" w:type="dxa"/>
          </w:tcPr>
          <w:p w14:paraId="04C7A184" w14:textId="77777777" w:rsidR="00C2722C" w:rsidRPr="00C2722C" w:rsidRDefault="00C2722C" w:rsidP="00251DD7">
            <w:r w:rsidRPr="00C2722C">
              <w:t>Database - Africa-Wide Information</w:t>
            </w:r>
            <w:r w:rsidRPr="00C2722C">
              <w:tab/>
              <w:t>132</w:t>
            </w:r>
            <w:r w:rsidRPr="00C2722C">
              <w:tab/>
              <w:t>Edit S38</w:t>
            </w:r>
          </w:p>
        </w:tc>
      </w:tr>
      <w:tr w:rsidR="00C2722C" w:rsidRPr="00C2722C" w14:paraId="2D4CBED3" w14:textId="77777777" w:rsidTr="00C2722C">
        <w:tc>
          <w:tcPr>
            <w:tcW w:w="9017" w:type="dxa"/>
          </w:tcPr>
          <w:p w14:paraId="0792FEFC" w14:textId="77777777" w:rsidR="00C2722C" w:rsidRPr="00C2722C" w:rsidRDefault="00C2722C" w:rsidP="00251DD7">
            <w:r w:rsidRPr="00C2722C">
              <w:t>S37</w:t>
            </w:r>
            <w:r w:rsidRPr="00C2722C">
              <w:tab/>
              <w:t>relational AND wellbeing</w:t>
            </w:r>
            <w:r w:rsidRPr="00C2722C">
              <w:tab/>
              <w:t xml:space="preserve">Limiters - Scholarly (Peer Reviewed) Journals; Publication Type: Journal Article; Document Type: Article </w:t>
            </w:r>
          </w:p>
        </w:tc>
      </w:tr>
      <w:tr w:rsidR="00C2722C" w:rsidRPr="00C2722C" w14:paraId="0AB651F7" w14:textId="77777777" w:rsidTr="00C2722C">
        <w:tc>
          <w:tcPr>
            <w:tcW w:w="9017" w:type="dxa"/>
          </w:tcPr>
          <w:p w14:paraId="74415DBF"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EDF1B52" w14:textId="77777777" w:rsidTr="00C2722C">
        <w:tc>
          <w:tcPr>
            <w:tcW w:w="9017" w:type="dxa"/>
          </w:tcPr>
          <w:p w14:paraId="0F7321A9" w14:textId="77777777" w:rsidR="00C2722C" w:rsidRPr="00C2722C" w:rsidRDefault="00C2722C" w:rsidP="00251DD7">
            <w:r w:rsidRPr="00C2722C">
              <w:t xml:space="preserve">Search Screen - Advanced Search </w:t>
            </w:r>
          </w:p>
        </w:tc>
      </w:tr>
      <w:tr w:rsidR="00C2722C" w:rsidRPr="00C2722C" w14:paraId="7B42B1BD" w14:textId="77777777" w:rsidTr="00C2722C">
        <w:tc>
          <w:tcPr>
            <w:tcW w:w="9017" w:type="dxa"/>
          </w:tcPr>
          <w:p w14:paraId="60280B34" w14:textId="77777777" w:rsidR="00C2722C" w:rsidRPr="00C2722C" w:rsidRDefault="00C2722C" w:rsidP="00251DD7">
            <w:r w:rsidRPr="00C2722C">
              <w:t>Database - Africa-Wide Information</w:t>
            </w:r>
            <w:r w:rsidRPr="00C2722C">
              <w:tab/>
              <w:t>2</w:t>
            </w:r>
            <w:r w:rsidRPr="00C2722C">
              <w:tab/>
              <w:t>Edit S37</w:t>
            </w:r>
          </w:p>
        </w:tc>
      </w:tr>
      <w:tr w:rsidR="00C2722C" w:rsidRPr="00C2722C" w14:paraId="2CFC8354" w14:textId="77777777" w:rsidTr="00C2722C">
        <w:tc>
          <w:tcPr>
            <w:tcW w:w="9017" w:type="dxa"/>
          </w:tcPr>
          <w:p w14:paraId="48A9966C" w14:textId="77777777" w:rsidR="00C2722C" w:rsidRPr="00C2722C" w:rsidRDefault="00C2722C" w:rsidP="00251DD7">
            <w:r w:rsidRPr="00C2722C">
              <w:t>S36</w:t>
            </w:r>
            <w:r w:rsidRPr="00C2722C">
              <w:tab/>
              <w:t>relational AND wellbeing</w:t>
            </w:r>
            <w:r w:rsidRPr="00C2722C">
              <w:tab/>
              <w:t xml:space="preserve">Limiters - Scholarly (Peer Reviewed) Journals; Publication Type: Journal Article; Document Type: Article </w:t>
            </w:r>
          </w:p>
        </w:tc>
      </w:tr>
      <w:tr w:rsidR="00C2722C" w:rsidRPr="00C2722C" w14:paraId="343FF342" w14:textId="77777777" w:rsidTr="00C2722C">
        <w:tc>
          <w:tcPr>
            <w:tcW w:w="9017" w:type="dxa"/>
          </w:tcPr>
          <w:p w14:paraId="6E46FC0A"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D5009A1" w14:textId="77777777" w:rsidTr="00C2722C">
        <w:tc>
          <w:tcPr>
            <w:tcW w:w="9017" w:type="dxa"/>
          </w:tcPr>
          <w:p w14:paraId="14640CE9" w14:textId="77777777" w:rsidR="00C2722C" w:rsidRPr="00C2722C" w:rsidRDefault="00C2722C" w:rsidP="00251DD7">
            <w:r w:rsidRPr="00C2722C">
              <w:t xml:space="preserve">Search Screen - Advanced Search </w:t>
            </w:r>
          </w:p>
        </w:tc>
      </w:tr>
      <w:tr w:rsidR="00C2722C" w:rsidRPr="00C2722C" w14:paraId="08597196" w14:textId="77777777" w:rsidTr="00C2722C">
        <w:tc>
          <w:tcPr>
            <w:tcW w:w="9017" w:type="dxa"/>
          </w:tcPr>
          <w:p w14:paraId="628E4E29" w14:textId="77777777" w:rsidR="00C2722C" w:rsidRPr="00C2722C" w:rsidRDefault="00C2722C" w:rsidP="00251DD7">
            <w:r w:rsidRPr="00C2722C">
              <w:t>Database - Africa-Wide Information</w:t>
            </w:r>
            <w:r w:rsidRPr="00C2722C">
              <w:tab/>
              <w:t>2</w:t>
            </w:r>
            <w:r w:rsidRPr="00C2722C">
              <w:tab/>
              <w:t>Edit S36</w:t>
            </w:r>
          </w:p>
        </w:tc>
      </w:tr>
      <w:tr w:rsidR="00C2722C" w:rsidRPr="00C2722C" w14:paraId="13B02064" w14:textId="77777777" w:rsidTr="00C2722C">
        <w:tc>
          <w:tcPr>
            <w:tcW w:w="9017" w:type="dxa"/>
          </w:tcPr>
          <w:p w14:paraId="6A67302D" w14:textId="77777777" w:rsidR="00C2722C" w:rsidRPr="00C2722C" w:rsidRDefault="00C2722C" w:rsidP="00251DD7">
            <w:r w:rsidRPr="00C2722C">
              <w:t>S35</w:t>
            </w:r>
            <w:r w:rsidRPr="00C2722C">
              <w:tab/>
              <w:t>AB accomplishments</w:t>
            </w:r>
            <w:r w:rsidRPr="00C2722C">
              <w:tab/>
              <w:t>Search modes - Boolean/Phrase</w:t>
            </w:r>
            <w:r w:rsidRPr="00C2722C">
              <w:tab/>
              <w:t xml:space="preserve">Interface - EBSCOhost Research Databases </w:t>
            </w:r>
          </w:p>
        </w:tc>
      </w:tr>
      <w:tr w:rsidR="00C2722C" w:rsidRPr="00C2722C" w14:paraId="6FBE053E" w14:textId="77777777" w:rsidTr="00C2722C">
        <w:tc>
          <w:tcPr>
            <w:tcW w:w="9017" w:type="dxa"/>
          </w:tcPr>
          <w:p w14:paraId="66D76156" w14:textId="77777777" w:rsidR="00C2722C" w:rsidRPr="00C2722C" w:rsidRDefault="00C2722C" w:rsidP="00251DD7">
            <w:r w:rsidRPr="00C2722C">
              <w:t xml:space="preserve">Search Screen - Advanced Search </w:t>
            </w:r>
          </w:p>
        </w:tc>
      </w:tr>
      <w:tr w:rsidR="00C2722C" w:rsidRPr="00C2722C" w14:paraId="01460A26" w14:textId="77777777" w:rsidTr="00C2722C">
        <w:tc>
          <w:tcPr>
            <w:tcW w:w="9017" w:type="dxa"/>
          </w:tcPr>
          <w:p w14:paraId="67DC1607" w14:textId="77777777" w:rsidR="00C2722C" w:rsidRPr="00C2722C" w:rsidRDefault="00C2722C" w:rsidP="00251DD7">
            <w:r w:rsidRPr="00C2722C">
              <w:t>Database - Africa-Wide Information</w:t>
            </w:r>
            <w:r w:rsidRPr="00C2722C">
              <w:tab/>
              <w:t>414</w:t>
            </w:r>
            <w:r w:rsidRPr="00C2722C">
              <w:tab/>
              <w:t>Edit S35</w:t>
            </w:r>
          </w:p>
        </w:tc>
      </w:tr>
      <w:tr w:rsidR="00C2722C" w:rsidRPr="00C2722C" w14:paraId="590FB0B7" w14:textId="77777777" w:rsidTr="00C2722C">
        <w:tc>
          <w:tcPr>
            <w:tcW w:w="9017" w:type="dxa"/>
          </w:tcPr>
          <w:p w14:paraId="77001417" w14:textId="77777777" w:rsidR="00C2722C" w:rsidRPr="00C2722C" w:rsidRDefault="00C2722C" w:rsidP="00251DD7">
            <w:r w:rsidRPr="00C2722C">
              <w:t>S34</w:t>
            </w:r>
            <w:r w:rsidRPr="00C2722C">
              <w:tab/>
              <w:t>AB psychological AND functioning</w:t>
            </w:r>
            <w:r w:rsidRPr="00C2722C">
              <w:tab/>
              <w:t>Search modes - Boolean/Phrase</w:t>
            </w:r>
            <w:r w:rsidRPr="00C2722C">
              <w:tab/>
              <w:t xml:space="preserve">Interface - EBSCOhost Research Databases </w:t>
            </w:r>
          </w:p>
        </w:tc>
      </w:tr>
      <w:tr w:rsidR="00C2722C" w:rsidRPr="00C2722C" w14:paraId="44ECBEA2" w14:textId="77777777" w:rsidTr="00C2722C">
        <w:tc>
          <w:tcPr>
            <w:tcW w:w="9017" w:type="dxa"/>
          </w:tcPr>
          <w:p w14:paraId="49FB3352" w14:textId="77777777" w:rsidR="00C2722C" w:rsidRPr="00C2722C" w:rsidRDefault="00C2722C" w:rsidP="00251DD7">
            <w:r w:rsidRPr="00C2722C">
              <w:t xml:space="preserve">Search Screen - Advanced Search </w:t>
            </w:r>
          </w:p>
        </w:tc>
      </w:tr>
      <w:tr w:rsidR="00C2722C" w:rsidRPr="00C2722C" w14:paraId="242ED318" w14:textId="77777777" w:rsidTr="00C2722C">
        <w:tc>
          <w:tcPr>
            <w:tcW w:w="9017" w:type="dxa"/>
          </w:tcPr>
          <w:p w14:paraId="495A31A1" w14:textId="77777777" w:rsidR="00C2722C" w:rsidRPr="00C2722C" w:rsidRDefault="00C2722C" w:rsidP="00251DD7">
            <w:r w:rsidRPr="00C2722C">
              <w:t>Database - Africa-Wide Information</w:t>
            </w:r>
            <w:r w:rsidRPr="00C2722C">
              <w:tab/>
              <w:t>650</w:t>
            </w:r>
            <w:r w:rsidRPr="00C2722C">
              <w:tab/>
              <w:t>Edit S34</w:t>
            </w:r>
          </w:p>
        </w:tc>
      </w:tr>
      <w:tr w:rsidR="00C2722C" w:rsidRPr="00C2722C" w14:paraId="449302A9" w14:textId="77777777" w:rsidTr="00C2722C">
        <w:tc>
          <w:tcPr>
            <w:tcW w:w="9017" w:type="dxa"/>
          </w:tcPr>
          <w:p w14:paraId="3364FEE2" w14:textId="77777777" w:rsidR="00C2722C" w:rsidRPr="00C2722C" w:rsidRDefault="00C2722C" w:rsidP="00251DD7">
            <w:r w:rsidRPr="00C2722C">
              <w:t>S33</w:t>
            </w:r>
            <w:r w:rsidRPr="00C2722C">
              <w:tab/>
              <w:t>AB psychological AND engagement</w:t>
            </w:r>
            <w:r w:rsidRPr="00C2722C">
              <w:tab/>
              <w:t>Search modes - Boolean/Phrase</w:t>
            </w:r>
            <w:r w:rsidRPr="00C2722C">
              <w:tab/>
              <w:t xml:space="preserve">Interface - EBSCOhost Research Databases </w:t>
            </w:r>
          </w:p>
        </w:tc>
      </w:tr>
      <w:tr w:rsidR="00C2722C" w:rsidRPr="00C2722C" w14:paraId="01DBEB36" w14:textId="77777777" w:rsidTr="00C2722C">
        <w:tc>
          <w:tcPr>
            <w:tcW w:w="9017" w:type="dxa"/>
          </w:tcPr>
          <w:p w14:paraId="56D9F013" w14:textId="77777777" w:rsidR="00C2722C" w:rsidRPr="00C2722C" w:rsidRDefault="00C2722C" w:rsidP="00251DD7">
            <w:r w:rsidRPr="00C2722C">
              <w:t xml:space="preserve">Search Screen - Advanced Search </w:t>
            </w:r>
          </w:p>
        </w:tc>
      </w:tr>
      <w:tr w:rsidR="00C2722C" w:rsidRPr="00C2722C" w14:paraId="30B697B4" w14:textId="77777777" w:rsidTr="00C2722C">
        <w:tc>
          <w:tcPr>
            <w:tcW w:w="9017" w:type="dxa"/>
          </w:tcPr>
          <w:p w14:paraId="6CDB3614" w14:textId="77777777" w:rsidR="00C2722C" w:rsidRPr="00C2722C" w:rsidRDefault="00C2722C" w:rsidP="00251DD7">
            <w:r w:rsidRPr="00C2722C">
              <w:t>Database - Africa-Wide Information</w:t>
            </w:r>
            <w:r w:rsidRPr="00C2722C">
              <w:tab/>
              <w:t>122</w:t>
            </w:r>
            <w:r w:rsidRPr="00C2722C">
              <w:tab/>
              <w:t>Edit S33</w:t>
            </w:r>
          </w:p>
        </w:tc>
      </w:tr>
      <w:tr w:rsidR="00C2722C" w:rsidRPr="00C2722C" w14:paraId="144746AF" w14:textId="77777777" w:rsidTr="00C2722C">
        <w:tc>
          <w:tcPr>
            <w:tcW w:w="9017" w:type="dxa"/>
          </w:tcPr>
          <w:p w14:paraId="67E6974D" w14:textId="77777777" w:rsidR="00C2722C" w:rsidRPr="00C2722C" w:rsidRDefault="00C2722C" w:rsidP="00251DD7">
            <w:r w:rsidRPr="00C2722C">
              <w:t>S32</w:t>
            </w:r>
            <w:r w:rsidRPr="00C2722C">
              <w:tab/>
              <w:t>AB depressed or depression</w:t>
            </w:r>
            <w:r w:rsidRPr="00C2722C">
              <w:tab/>
              <w:t>Search modes - Boolean/Phrase</w:t>
            </w:r>
            <w:r w:rsidRPr="00C2722C">
              <w:tab/>
              <w:t xml:space="preserve">Interface - EBSCOhost Research Databases </w:t>
            </w:r>
          </w:p>
        </w:tc>
      </w:tr>
      <w:tr w:rsidR="00C2722C" w:rsidRPr="00C2722C" w14:paraId="0335DCB6" w14:textId="77777777" w:rsidTr="00C2722C">
        <w:tc>
          <w:tcPr>
            <w:tcW w:w="9017" w:type="dxa"/>
          </w:tcPr>
          <w:p w14:paraId="0D6F55A9" w14:textId="77777777" w:rsidR="00C2722C" w:rsidRPr="00C2722C" w:rsidRDefault="00C2722C" w:rsidP="00251DD7">
            <w:r w:rsidRPr="00C2722C">
              <w:t xml:space="preserve">Search Screen - Advanced Search </w:t>
            </w:r>
          </w:p>
        </w:tc>
      </w:tr>
      <w:tr w:rsidR="00C2722C" w:rsidRPr="00C2722C" w14:paraId="52BC9C42" w14:textId="77777777" w:rsidTr="00C2722C">
        <w:tc>
          <w:tcPr>
            <w:tcW w:w="9017" w:type="dxa"/>
          </w:tcPr>
          <w:p w14:paraId="4460DAF4" w14:textId="77777777" w:rsidR="00C2722C" w:rsidRPr="00C2722C" w:rsidRDefault="00C2722C" w:rsidP="00251DD7">
            <w:r w:rsidRPr="00C2722C">
              <w:t>Database - Africa-Wide Information</w:t>
            </w:r>
            <w:r w:rsidRPr="00C2722C">
              <w:tab/>
              <w:t>16,734</w:t>
            </w:r>
            <w:r w:rsidRPr="00C2722C">
              <w:tab/>
              <w:t>Edit S32</w:t>
            </w:r>
          </w:p>
        </w:tc>
      </w:tr>
      <w:tr w:rsidR="00C2722C" w:rsidRPr="00C2722C" w14:paraId="6AD67312" w14:textId="77777777" w:rsidTr="00C2722C">
        <w:tc>
          <w:tcPr>
            <w:tcW w:w="9017" w:type="dxa"/>
          </w:tcPr>
          <w:p w14:paraId="28C363C0" w14:textId="77777777" w:rsidR="00C2722C" w:rsidRPr="00C2722C" w:rsidRDefault="00C2722C" w:rsidP="00251DD7">
            <w:r w:rsidRPr="00C2722C">
              <w:t>S31</w:t>
            </w:r>
            <w:r w:rsidRPr="00C2722C">
              <w:tab/>
              <w:t>AB tired or fatigue</w:t>
            </w:r>
            <w:r w:rsidRPr="00C2722C">
              <w:tab/>
              <w:t>Search modes - Boolean/Phrase</w:t>
            </w:r>
            <w:r w:rsidRPr="00C2722C">
              <w:tab/>
              <w:t xml:space="preserve">Interface - EBSCOhost Research Databases </w:t>
            </w:r>
          </w:p>
        </w:tc>
      </w:tr>
      <w:tr w:rsidR="00C2722C" w:rsidRPr="00C2722C" w14:paraId="44C73442" w14:textId="77777777" w:rsidTr="00C2722C">
        <w:tc>
          <w:tcPr>
            <w:tcW w:w="9017" w:type="dxa"/>
          </w:tcPr>
          <w:p w14:paraId="40096DD4" w14:textId="77777777" w:rsidR="00C2722C" w:rsidRPr="00C2722C" w:rsidRDefault="00C2722C" w:rsidP="00251DD7">
            <w:r w:rsidRPr="00C2722C">
              <w:t xml:space="preserve">Search Screen - Advanced Search </w:t>
            </w:r>
          </w:p>
        </w:tc>
      </w:tr>
      <w:tr w:rsidR="00C2722C" w:rsidRPr="00C2722C" w14:paraId="30AD3C13" w14:textId="77777777" w:rsidTr="00C2722C">
        <w:tc>
          <w:tcPr>
            <w:tcW w:w="9017" w:type="dxa"/>
          </w:tcPr>
          <w:p w14:paraId="292CA471" w14:textId="77777777" w:rsidR="00C2722C" w:rsidRPr="00C2722C" w:rsidRDefault="00C2722C" w:rsidP="00251DD7">
            <w:r w:rsidRPr="00C2722C">
              <w:t>Database - Africa-Wide Information</w:t>
            </w:r>
            <w:r w:rsidRPr="00C2722C">
              <w:tab/>
              <w:t>3,938</w:t>
            </w:r>
            <w:r w:rsidRPr="00C2722C">
              <w:tab/>
              <w:t>Edit S31</w:t>
            </w:r>
          </w:p>
        </w:tc>
      </w:tr>
      <w:tr w:rsidR="00C2722C" w:rsidRPr="00C2722C" w14:paraId="2129A3C8" w14:textId="77777777" w:rsidTr="00C2722C">
        <w:tc>
          <w:tcPr>
            <w:tcW w:w="9017" w:type="dxa"/>
          </w:tcPr>
          <w:p w14:paraId="00E66126" w14:textId="77777777" w:rsidR="00C2722C" w:rsidRPr="00C2722C" w:rsidRDefault="00C2722C" w:rsidP="00251DD7">
            <w:r w:rsidRPr="00C2722C">
              <w:t>S30</w:t>
            </w:r>
            <w:r w:rsidRPr="00C2722C">
              <w:tab/>
              <w:t>AB adaptation, psychological</w:t>
            </w:r>
            <w:r w:rsidRPr="00C2722C">
              <w:tab/>
              <w:t>Search modes - Boolean/Phrase</w:t>
            </w:r>
            <w:r w:rsidRPr="00C2722C">
              <w:tab/>
              <w:t xml:space="preserve">Interface - EBSCOhost Research Databases </w:t>
            </w:r>
          </w:p>
        </w:tc>
      </w:tr>
      <w:tr w:rsidR="00C2722C" w:rsidRPr="00C2722C" w14:paraId="358C70B9" w14:textId="77777777" w:rsidTr="00C2722C">
        <w:tc>
          <w:tcPr>
            <w:tcW w:w="9017" w:type="dxa"/>
          </w:tcPr>
          <w:p w14:paraId="557CF33E" w14:textId="77777777" w:rsidR="00C2722C" w:rsidRPr="00C2722C" w:rsidRDefault="00C2722C" w:rsidP="00251DD7">
            <w:r w:rsidRPr="00C2722C">
              <w:t xml:space="preserve">Search Screen - Advanced Search </w:t>
            </w:r>
          </w:p>
        </w:tc>
      </w:tr>
      <w:tr w:rsidR="00C2722C" w:rsidRPr="00C2722C" w14:paraId="44678503" w14:textId="77777777" w:rsidTr="00C2722C">
        <w:tc>
          <w:tcPr>
            <w:tcW w:w="9017" w:type="dxa"/>
          </w:tcPr>
          <w:p w14:paraId="67CD273F" w14:textId="77777777" w:rsidR="00C2722C" w:rsidRPr="00C2722C" w:rsidRDefault="00C2722C" w:rsidP="00251DD7">
            <w:r w:rsidRPr="00C2722C">
              <w:t>Database - Africa-Wide Information</w:t>
            </w:r>
            <w:r w:rsidRPr="00C2722C">
              <w:tab/>
              <w:t>36</w:t>
            </w:r>
            <w:r w:rsidRPr="00C2722C">
              <w:tab/>
              <w:t>Edit S30</w:t>
            </w:r>
          </w:p>
        </w:tc>
      </w:tr>
      <w:tr w:rsidR="00C2722C" w:rsidRPr="00C2722C" w14:paraId="44DCAF9C" w14:textId="77777777" w:rsidTr="00C2722C">
        <w:tc>
          <w:tcPr>
            <w:tcW w:w="9017" w:type="dxa"/>
          </w:tcPr>
          <w:p w14:paraId="526697DC" w14:textId="77777777" w:rsidR="00C2722C" w:rsidRPr="00C2722C" w:rsidRDefault="00C2722C" w:rsidP="00251DD7">
            <w:r w:rsidRPr="00C2722C">
              <w:t>S29</w:t>
            </w:r>
            <w:r w:rsidRPr="00C2722C">
              <w:tab/>
              <w:t>AB resilience, psychological</w:t>
            </w:r>
            <w:r w:rsidRPr="00C2722C">
              <w:tab/>
              <w:t>Search modes - Boolean/Phrase</w:t>
            </w:r>
            <w:r w:rsidRPr="00C2722C">
              <w:tab/>
              <w:t xml:space="preserve">Interface - EBSCOhost Research Databases </w:t>
            </w:r>
          </w:p>
        </w:tc>
      </w:tr>
      <w:tr w:rsidR="00C2722C" w:rsidRPr="00C2722C" w14:paraId="6594E0D3" w14:textId="77777777" w:rsidTr="00C2722C">
        <w:tc>
          <w:tcPr>
            <w:tcW w:w="9017" w:type="dxa"/>
          </w:tcPr>
          <w:p w14:paraId="6149C198" w14:textId="77777777" w:rsidR="00C2722C" w:rsidRPr="00C2722C" w:rsidRDefault="00C2722C" w:rsidP="00251DD7">
            <w:r w:rsidRPr="00C2722C">
              <w:t xml:space="preserve">Search Screen - Advanced Search </w:t>
            </w:r>
          </w:p>
        </w:tc>
      </w:tr>
      <w:tr w:rsidR="00C2722C" w:rsidRPr="00C2722C" w14:paraId="5FBFC6EB" w14:textId="77777777" w:rsidTr="00C2722C">
        <w:tc>
          <w:tcPr>
            <w:tcW w:w="9017" w:type="dxa"/>
          </w:tcPr>
          <w:p w14:paraId="1B81DB1E" w14:textId="77777777" w:rsidR="00C2722C" w:rsidRPr="00C2722C" w:rsidRDefault="00C2722C" w:rsidP="00251DD7">
            <w:r w:rsidRPr="00C2722C">
              <w:t>Database - Africa-Wide Information</w:t>
            </w:r>
            <w:r w:rsidRPr="00C2722C">
              <w:tab/>
              <w:t>38</w:t>
            </w:r>
            <w:r w:rsidRPr="00C2722C">
              <w:tab/>
              <w:t>Edit S29</w:t>
            </w:r>
          </w:p>
        </w:tc>
      </w:tr>
      <w:tr w:rsidR="00C2722C" w:rsidRPr="00C2722C" w14:paraId="1C21DD29" w14:textId="77777777" w:rsidTr="00C2722C">
        <w:tc>
          <w:tcPr>
            <w:tcW w:w="9017" w:type="dxa"/>
          </w:tcPr>
          <w:p w14:paraId="5B3F07FA" w14:textId="77777777" w:rsidR="00C2722C" w:rsidRPr="00C2722C" w:rsidRDefault="00C2722C" w:rsidP="00251DD7">
            <w:r w:rsidRPr="00C2722C">
              <w:t>S28</w:t>
            </w:r>
            <w:r w:rsidRPr="00C2722C">
              <w:tab/>
              <w:t>AB mental AND competency</w:t>
            </w:r>
            <w:r w:rsidRPr="00C2722C">
              <w:tab/>
              <w:t>Search modes - Boolean/Phrase</w:t>
            </w:r>
            <w:r w:rsidRPr="00C2722C">
              <w:tab/>
              <w:t xml:space="preserve">Interface - EBSCOhost </w:t>
            </w:r>
            <w:r w:rsidRPr="00C2722C">
              <w:lastRenderedPageBreak/>
              <w:t xml:space="preserve">Research Databases </w:t>
            </w:r>
          </w:p>
        </w:tc>
      </w:tr>
      <w:tr w:rsidR="00C2722C" w:rsidRPr="00C2722C" w14:paraId="392D0F61" w14:textId="77777777" w:rsidTr="00C2722C">
        <w:tc>
          <w:tcPr>
            <w:tcW w:w="9017" w:type="dxa"/>
          </w:tcPr>
          <w:p w14:paraId="5A2E317B" w14:textId="77777777" w:rsidR="00C2722C" w:rsidRPr="00C2722C" w:rsidRDefault="00C2722C" w:rsidP="00251DD7">
            <w:r w:rsidRPr="00C2722C">
              <w:lastRenderedPageBreak/>
              <w:t xml:space="preserve">Search Screen - Advanced Search </w:t>
            </w:r>
          </w:p>
        </w:tc>
      </w:tr>
      <w:tr w:rsidR="00C2722C" w:rsidRPr="00C2722C" w14:paraId="5D8A760D" w14:textId="77777777" w:rsidTr="00C2722C">
        <w:tc>
          <w:tcPr>
            <w:tcW w:w="9017" w:type="dxa"/>
          </w:tcPr>
          <w:p w14:paraId="10B3D1F6" w14:textId="77777777" w:rsidR="00C2722C" w:rsidRPr="00C2722C" w:rsidRDefault="00C2722C" w:rsidP="00251DD7">
            <w:r w:rsidRPr="00C2722C">
              <w:t>Database - Africa-Wide Information</w:t>
            </w:r>
            <w:r w:rsidRPr="00C2722C">
              <w:tab/>
              <w:t>89</w:t>
            </w:r>
            <w:r w:rsidRPr="00C2722C">
              <w:tab/>
              <w:t>Edit S28</w:t>
            </w:r>
          </w:p>
        </w:tc>
      </w:tr>
      <w:tr w:rsidR="00C2722C" w:rsidRPr="00C2722C" w14:paraId="5606CED6" w14:textId="77777777" w:rsidTr="00C2722C">
        <w:tc>
          <w:tcPr>
            <w:tcW w:w="9017" w:type="dxa"/>
          </w:tcPr>
          <w:p w14:paraId="23DFA698" w14:textId="77777777" w:rsidR="00C2722C" w:rsidRPr="00C2722C" w:rsidRDefault="00C2722C" w:rsidP="00251DD7">
            <w:r w:rsidRPr="00C2722C">
              <w:t>S27</w:t>
            </w:r>
            <w:r w:rsidRPr="00C2722C">
              <w:tab/>
              <w:t>AB autonomy</w:t>
            </w:r>
            <w:r w:rsidRPr="00C2722C">
              <w:tab/>
              <w:t xml:space="preserve">Limiters - Scholarly (Peer Reviewed) Journals </w:t>
            </w:r>
          </w:p>
        </w:tc>
      </w:tr>
      <w:tr w:rsidR="00C2722C" w:rsidRPr="00C2722C" w14:paraId="6CAF75AA" w14:textId="77777777" w:rsidTr="00C2722C">
        <w:tc>
          <w:tcPr>
            <w:tcW w:w="9017" w:type="dxa"/>
          </w:tcPr>
          <w:p w14:paraId="5E39DBBB"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562C26D" w14:textId="77777777" w:rsidTr="00C2722C">
        <w:tc>
          <w:tcPr>
            <w:tcW w:w="9017" w:type="dxa"/>
          </w:tcPr>
          <w:p w14:paraId="2241E7B5" w14:textId="77777777" w:rsidR="00C2722C" w:rsidRPr="00C2722C" w:rsidRDefault="00C2722C" w:rsidP="00251DD7">
            <w:r w:rsidRPr="00C2722C">
              <w:t xml:space="preserve">Search Screen - Advanced Search </w:t>
            </w:r>
          </w:p>
        </w:tc>
      </w:tr>
      <w:tr w:rsidR="00C2722C" w:rsidRPr="00C2722C" w14:paraId="7B39A212" w14:textId="77777777" w:rsidTr="00C2722C">
        <w:tc>
          <w:tcPr>
            <w:tcW w:w="9017" w:type="dxa"/>
          </w:tcPr>
          <w:p w14:paraId="48C9A7DD" w14:textId="77777777" w:rsidR="00C2722C" w:rsidRPr="00C2722C" w:rsidRDefault="00C2722C" w:rsidP="00251DD7">
            <w:r w:rsidRPr="00C2722C">
              <w:t>Database - Africa-Wide Information</w:t>
            </w:r>
            <w:r w:rsidRPr="00C2722C">
              <w:tab/>
              <w:t>1,098</w:t>
            </w:r>
            <w:r w:rsidRPr="00C2722C">
              <w:tab/>
              <w:t>Edit S27</w:t>
            </w:r>
          </w:p>
        </w:tc>
      </w:tr>
      <w:tr w:rsidR="00C2722C" w:rsidRPr="00C2722C" w14:paraId="708A7687" w14:textId="77777777" w:rsidTr="00C2722C">
        <w:tc>
          <w:tcPr>
            <w:tcW w:w="9017" w:type="dxa"/>
          </w:tcPr>
          <w:p w14:paraId="6D0B961B" w14:textId="77777777" w:rsidR="00C2722C" w:rsidRPr="00C2722C" w:rsidRDefault="00C2722C" w:rsidP="00251DD7">
            <w:r w:rsidRPr="00C2722C">
              <w:t>S26</w:t>
            </w:r>
            <w:r w:rsidRPr="00C2722C">
              <w:tab/>
              <w:t>AB personal AND growth</w:t>
            </w:r>
            <w:r w:rsidRPr="00C2722C">
              <w:tab/>
              <w:t xml:space="preserve">Limiters - Scholarly (Peer Reviewed) Journals </w:t>
            </w:r>
          </w:p>
        </w:tc>
      </w:tr>
      <w:tr w:rsidR="00C2722C" w:rsidRPr="00C2722C" w14:paraId="023B749B" w14:textId="77777777" w:rsidTr="00C2722C">
        <w:tc>
          <w:tcPr>
            <w:tcW w:w="9017" w:type="dxa"/>
          </w:tcPr>
          <w:p w14:paraId="0AF20877"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F0E2E4D" w14:textId="77777777" w:rsidTr="00C2722C">
        <w:tc>
          <w:tcPr>
            <w:tcW w:w="9017" w:type="dxa"/>
          </w:tcPr>
          <w:p w14:paraId="3DF51AB4" w14:textId="77777777" w:rsidR="00C2722C" w:rsidRPr="00C2722C" w:rsidRDefault="00C2722C" w:rsidP="00251DD7">
            <w:r w:rsidRPr="00C2722C">
              <w:t xml:space="preserve">Search Screen - Advanced Search </w:t>
            </w:r>
          </w:p>
        </w:tc>
      </w:tr>
      <w:tr w:rsidR="00C2722C" w:rsidRPr="00C2722C" w14:paraId="22725D07" w14:textId="77777777" w:rsidTr="00C2722C">
        <w:tc>
          <w:tcPr>
            <w:tcW w:w="9017" w:type="dxa"/>
          </w:tcPr>
          <w:p w14:paraId="5E1338AE" w14:textId="77777777" w:rsidR="00C2722C" w:rsidRPr="00C2722C" w:rsidRDefault="00C2722C" w:rsidP="00251DD7">
            <w:r w:rsidRPr="00C2722C">
              <w:t>Database - Africa-Wide Information</w:t>
            </w:r>
            <w:r w:rsidRPr="00C2722C">
              <w:tab/>
              <w:t>289</w:t>
            </w:r>
            <w:r w:rsidRPr="00C2722C">
              <w:tab/>
              <w:t>Edit S26</w:t>
            </w:r>
          </w:p>
        </w:tc>
      </w:tr>
      <w:tr w:rsidR="00C2722C" w:rsidRPr="00C2722C" w14:paraId="5C3EBA17" w14:textId="77777777" w:rsidTr="00C2722C">
        <w:tc>
          <w:tcPr>
            <w:tcW w:w="9017" w:type="dxa"/>
          </w:tcPr>
          <w:p w14:paraId="1867AC03" w14:textId="77777777" w:rsidR="00C2722C" w:rsidRPr="00C2722C" w:rsidRDefault="00C2722C" w:rsidP="00251DD7">
            <w:r w:rsidRPr="00C2722C">
              <w:t>S25</w:t>
            </w:r>
            <w:r w:rsidRPr="00C2722C">
              <w:tab/>
              <w:t>AB self AND control</w:t>
            </w:r>
            <w:r w:rsidRPr="00C2722C">
              <w:tab/>
              <w:t xml:space="preserve">Limiters - Scholarly (Peer Reviewed) Journals </w:t>
            </w:r>
          </w:p>
        </w:tc>
      </w:tr>
      <w:tr w:rsidR="00C2722C" w:rsidRPr="00C2722C" w14:paraId="62941F63" w14:textId="77777777" w:rsidTr="00C2722C">
        <w:tc>
          <w:tcPr>
            <w:tcW w:w="9017" w:type="dxa"/>
          </w:tcPr>
          <w:p w14:paraId="6D75FDBD"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6CA67CF" w14:textId="77777777" w:rsidTr="00C2722C">
        <w:tc>
          <w:tcPr>
            <w:tcW w:w="9017" w:type="dxa"/>
          </w:tcPr>
          <w:p w14:paraId="6785102C" w14:textId="77777777" w:rsidR="00C2722C" w:rsidRPr="00C2722C" w:rsidRDefault="00C2722C" w:rsidP="00251DD7">
            <w:r w:rsidRPr="00C2722C">
              <w:t xml:space="preserve">Search Screen - Advanced Search </w:t>
            </w:r>
          </w:p>
        </w:tc>
      </w:tr>
      <w:tr w:rsidR="00C2722C" w:rsidRPr="00C2722C" w14:paraId="0E1BB930" w14:textId="77777777" w:rsidTr="00C2722C">
        <w:tc>
          <w:tcPr>
            <w:tcW w:w="9017" w:type="dxa"/>
          </w:tcPr>
          <w:p w14:paraId="4DFD6BC1" w14:textId="77777777" w:rsidR="00C2722C" w:rsidRPr="00C2722C" w:rsidRDefault="00C2722C" w:rsidP="00251DD7">
            <w:r w:rsidRPr="00C2722C">
              <w:t>Database - Africa-Wide Information</w:t>
            </w:r>
            <w:r w:rsidRPr="00C2722C">
              <w:tab/>
              <w:t>2,849</w:t>
            </w:r>
            <w:r w:rsidRPr="00C2722C">
              <w:tab/>
              <w:t>Edit S25</w:t>
            </w:r>
          </w:p>
        </w:tc>
      </w:tr>
      <w:tr w:rsidR="00C2722C" w:rsidRPr="00C2722C" w14:paraId="76A0E2EE" w14:textId="77777777" w:rsidTr="00C2722C">
        <w:tc>
          <w:tcPr>
            <w:tcW w:w="9017" w:type="dxa"/>
          </w:tcPr>
          <w:p w14:paraId="589C1365" w14:textId="77777777" w:rsidR="00C2722C" w:rsidRPr="00C2722C" w:rsidRDefault="00C2722C" w:rsidP="00251DD7">
            <w:r w:rsidRPr="00C2722C">
              <w:t>S24</w:t>
            </w:r>
            <w:r w:rsidRPr="00C2722C">
              <w:tab/>
              <w:t>AB self AND acceptance</w:t>
            </w:r>
            <w:r w:rsidRPr="00C2722C">
              <w:tab/>
              <w:t xml:space="preserve">Limiters - Scholarly (Peer Reviewed) Journals </w:t>
            </w:r>
          </w:p>
        </w:tc>
      </w:tr>
      <w:tr w:rsidR="00C2722C" w:rsidRPr="00C2722C" w14:paraId="3A674BAE" w14:textId="77777777" w:rsidTr="00C2722C">
        <w:tc>
          <w:tcPr>
            <w:tcW w:w="9017" w:type="dxa"/>
          </w:tcPr>
          <w:p w14:paraId="152EAB1E"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1BFE18F" w14:textId="77777777" w:rsidTr="00C2722C">
        <w:tc>
          <w:tcPr>
            <w:tcW w:w="9017" w:type="dxa"/>
          </w:tcPr>
          <w:p w14:paraId="27CF2B61" w14:textId="77777777" w:rsidR="00C2722C" w:rsidRPr="00C2722C" w:rsidRDefault="00C2722C" w:rsidP="00251DD7">
            <w:r w:rsidRPr="00C2722C">
              <w:t xml:space="preserve">Search Screen - Advanced Search </w:t>
            </w:r>
          </w:p>
        </w:tc>
      </w:tr>
      <w:tr w:rsidR="00C2722C" w:rsidRPr="00C2722C" w14:paraId="44AB6E07" w14:textId="77777777" w:rsidTr="00C2722C">
        <w:tc>
          <w:tcPr>
            <w:tcW w:w="9017" w:type="dxa"/>
          </w:tcPr>
          <w:p w14:paraId="493D0311" w14:textId="77777777" w:rsidR="00C2722C" w:rsidRPr="00C2722C" w:rsidRDefault="00C2722C" w:rsidP="00251DD7">
            <w:r w:rsidRPr="00C2722C">
              <w:t>Database - Africa-Wide Information</w:t>
            </w:r>
            <w:r w:rsidRPr="00C2722C">
              <w:tab/>
              <w:t>366</w:t>
            </w:r>
            <w:r w:rsidRPr="00C2722C">
              <w:tab/>
              <w:t>Edit S24</w:t>
            </w:r>
          </w:p>
        </w:tc>
      </w:tr>
      <w:tr w:rsidR="00C2722C" w:rsidRPr="00C2722C" w14:paraId="0EBEEEE3" w14:textId="77777777" w:rsidTr="00C2722C">
        <w:tc>
          <w:tcPr>
            <w:tcW w:w="9017" w:type="dxa"/>
          </w:tcPr>
          <w:p w14:paraId="7FA8EDFD" w14:textId="77777777" w:rsidR="00C2722C" w:rsidRPr="00C2722C" w:rsidRDefault="00C2722C" w:rsidP="00251DD7">
            <w:r w:rsidRPr="00C2722C">
              <w:t>S23</w:t>
            </w:r>
            <w:r w:rsidRPr="00C2722C">
              <w:tab/>
              <w:t>AB purpose in life</w:t>
            </w:r>
            <w:r w:rsidRPr="00C2722C">
              <w:tab/>
              <w:t xml:space="preserve">Limiters - Scholarly (Peer Reviewed) Journals </w:t>
            </w:r>
          </w:p>
        </w:tc>
      </w:tr>
      <w:tr w:rsidR="00C2722C" w:rsidRPr="00C2722C" w14:paraId="047C990A" w14:textId="77777777" w:rsidTr="00C2722C">
        <w:tc>
          <w:tcPr>
            <w:tcW w:w="9017" w:type="dxa"/>
          </w:tcPr>
          <w:p w14:paraId="4DDF2433"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344FAEF3" w14:textId="77777777" w:rsidTr="00C2722C">
        <w:tc>
          <w:tcPr>
            <w:tcW w:w="9017" w:type="dxa"/>
          </w:tcPr>
          <w:p w14:paraId="3B07C650" w14:textId="77777777" w:rsidR="00C2722C" w:rsidRPr="00C2722C" w:rsidRDefault="00C2722C" w:rsidP="00251DD7">
            <w:r w:rsidRPr="00C2722C">
              <w:t xml:space="preserve">Search Screen - Advanced Search </w:t>
            </w:r>
          </w:p>
        </w:tc>
      </w:tr>
      <w:tr w:rsidR="00C2722C" w:rsidRPr="00C2722C" w14:paraId="01967F49" w14:textId="77777777" w:rsidTr="00C2722C">
        <w:tc>
          <w:tcPr>
            <w:tcW w:w="9017" w:type="dxa"/>
          </w:tcPr>
          <w:p w14:paraId="6FF7697B" w14:textId="77777777" w:rsidR="00C2722C" w:rsidRPr="00C2722C" w:rsidRDefault="00C2722C" w:rsidP="00251DD7">
            <w:r w:rsidRPr="00C2722C">
              <w:t>Database - Africa-Wide Information</w:t>
            </w:r>
            <w:r w:rsidRPr="00C2722C">
              <w:tab/>
              <w:t>198</w:t>
            </w:r>
            <w:r w:rsidRPr="00C2722C">
              <w:tab/>
              <w:t>Edit S23</w:t>
            </w:r>
          </w:p>
        </w:tc>
      </w:tr>
      <w:tr w:rsidR="00C2722C" w:rsidRPr="00C2722C" w14:paraId="0FF6812D" w14:textId="77777777" w:rsidTr="00C2722C">
        <w:tc>
          <w:tcPr>
            <w:tcW w:w="9017" w:type="dxa"/>
          </w:tcPr>
          <w:p w14:paraId="059DC0B5" w14:textId="77777777" w:rsidR="00C2722C" w:rsidRPr="00C2722C" w:rsidRDefault="00C2722C" w:rsidP="00251DD7">
            <w:r w:rsidRPr="00C2722C">
              <w:t>S22</w:t>
            </w:r>
            <w:r w:rsidRPr="00C2722C">
              <w:tab/>
              <w:t>AB positive AND relationships</w:t>
            </w:r>
            <w:r w:rsidRPr="00C2722C">
              <w:tab/>
              <w:t xml:space="preserve">Limiters - Scholarly (Peer Reviewed) Journals </w:t>
            </w:r>
          </w:p>
        </w:tc>
      </w:tr>
      <w:tr w:rsidR="00C2722C" w:rsidRPr="00C2722C" w14:paraId="1A9513B6" w14:textId="77777777" w:rsidTr="00C2722C">
        <w:tc>
          <w:tcPr>
            <w:tcW w:w="9017" w:type="dxa"/>
          </w:tcPr>
          <w:p w14:paraId="7EC65AC4"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0649CF83" w14:textId="77777777" w:rsidTr="00C2722C">
        <w:tc>
          <w:tcPr>
            <w:tcW w:w="9017" w:type="dxa"/>
          </w:tcPr>
          <w:p w14:paraId="6421F891" w14:textId="77777777" w:rsidR="00C2722C" w:rsidRPr="00C2722C" w:rsidRDefault="00C2722C" w:rsidP="00251DD7">
            <w:r w:rsidRPr="00C2722C">
              <w:t xml:space="preserve">Search Screen - Advanced Search </w:t>
            </w:r>
          </w:p>
        </w:tc>
      </w:tr>
      <w:tr w:rsidR="00C2722C" w:rsidRPr="00C2722C" w14:paraId="1EF99F75" w14:textId="77777777" w:rsidTr="00C2722C">
        <w:tc>
          <w:tcPr>
            <w:tcW w:w="9017" w:type="dxa"/>
          </w:tcPr>
          <w:p w14:paraId="58AA793B" w14:textId="77777777" w:rsidR="00C2722C" w:rsidRPr="00C2722C" w:rsidRDefault="00C2722C" w:rsidP="00251DD7">
            <w:r w:rsidRPr="00C2722C">
              <w:t>Database - Africa-Wide Information</w:t>
            </w:r>
            <w:r w:rsidRPr="00C2722C">
              <w:tab/>
              <w:t>4,722</w:t>
            </w:r>
            <w:r w:rsidRPr="00C2722C">
              <w:tab/>
              <w:t>Edit S22</w:t>
            </w:r>
          </w:p>
        </w:tc>
      </w:tr>
      <w:tr w:rsidR="00C2722C" w:rsidRPr="00C2722C" w14:paraId="30CC23C9" w14:textId="77777777" w:rsidTr="00C2722C">
        <w:tc>
          <w:tcPr>
            <w:tcW w:w="9017" w:type="dxa"/>
          </w:tcPr>
          <w:p w14:paraId="696708DE" w14:textId="77777777" w:rsidR="00C2722C" w:rsidRPr="00C2722C" w:rsidRDefault="00C2722C" w:rsidP="00251DD7">
            <w:r w:rsidRPr="00C2722C">
              <w:t>S21</w:t>
            </w:r>
            <w:r w:rsidRPr="00C2722C">
              <w:tab/>
              <w:t>AB interpersonal AND relationships</w:t>
            </w:r>
            <w:r w:rsidRPr="00C2722C">
              <w:tab/>
              <w:t xml:space="preserve">Limiters - Scholarly (Peer Reviewed) Journals </w:t>
            </w:r>
          </w:p>
        </w:tc>
      </w:tr>
      <w:tr w:rsidR="00C2722C" w:rsidRPr="00C2722C" w14:paraId="7C9EA944" w14:textId="77777777" w:rsidTr="00C2722C">
        <w:tc>
          <w:tcPr>
            <w:tcW w:w="9017" w:type="dxa"/>
          </w:tcPr>
          <w:p w14:paraId="2285A885"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34AD719" w14:textId="77777777" w:rsidTr="00C2722C">
        <w:tc>
          <w:tcPr>
            <w:tcW w:w="9017" w:type="dxa"/>
          </w:tcPr>
          <w:p w14:paraId="6DD08352" w14:textId="77777777" w:rsidR="00C2722C" w:rsidRPr="00C2722C" w:rsidRDefault="00C2722C" w:rsidP="00251DD7">
            <w:r w:rsidRPr="00C2722C">
              <w:t xml:space="preserve">Search Screen - Advanced Search </w:t>
            </w:r>
          </w:p>
        </w:tc>
      </w:tr>
      <w:tr w:rsidR="00C2722C" w:rsidRPr="00C2722C" w14:paraId="1AF100AF" w14:textId="77777777" w:rsidTr="00C2722C">
        <w:tc>
          <w:tcPr>
            <w:tcW w:w="9017" w:type="dxa"/>
          </w:tcPr>
          <w:p w14:paraId="192AD318" w14:textId="77777777" w:rsidR="00C2722C" w:rsidRPr="00C2722C" w:rsidRDefault="00C2722C" w:rsidP="00251DD7">
            <w:r w:rsidRPr="00C2722C">
              <w:t>Database - Africa-Wide Information</w:t>
            </w:r>
            <w:r w:rsidRPr="00C2722C">
              <w:tab/>
              <w:t>367</w:t>
            </w:r>
            <w:r w:rsidRPr="00C2722C">
              <w:tab/>
              <w:t>Edit S21</w:t>
            </w:r>
          </w:p>
        </w:tc>
      </w:tr>
      <w:tr w:rsidR="00C2722C" w:rsidRPr="00C2722C" w14:paraId="565FDD73" w14:textId="77777777" w:rsidTr="00C2722C">
        <w:tc>
          <w:tcPr>
            <w:tcW w:w="9017" w:type="dxa"/>
          </w:tcPr>
          <w:p w14:paraId="2AB3FF8F" w14:textId="77777777" w:rsidR="00C2722C" w:rsidRPr="00C2722C" w:rsidRDefault="00C2722C" w:rsidP="00251DD7">
            <w:r w:rsidRPr="00C2722C">
              <w:t>S20</w:t>
            </w:r>
            <w:r w:rsidRPr="00C2722C">
              <w:tab/>
              <w:t>AB environmental mastery</w:t>
            </w:r>
            <w:r w:rsidRPr="00C2722C">
              <w:tab/>
              <w:t xml:space="preserve">Limiters - Scholarly (Peer Reviewed) Journals </w:t>
            </w:r>
          </w:p>
        </w:tc>
      </w:tr>
      <w:tr w:rsidR="00C2722C" w:rsidRPr="00C2722C" w14:paraId="693B66EF" w14:textId="77777777" w:rsidTr="00C2722C">
        <w:tc>
          <w:tcPr>
            <w:tcW w:w="9017" w:type="dxa"/>
          </w:tcPr>
          <w:p w14:paraId="36BF7013"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E8483EE" w14:textId="77777777" w:rsidTr="00C2722C">
        <w:tc>
          <w:tcPr>
            <w:tcW w:w="9017" w:type="dxa"/>
          </w:tcPr>
          <w:p w14:paraId="26E8DD74" w14:textId="77777777" w:rsidR="00C2722C" w:rsidRPr="00C2722C" w:rsidRDefault="00C2722C" w:rsidP="00251DD7">
            <w:r w:rsidRPr="00C2722C">
              <w:t xml:space="preserve">Search Screen - Advanced Search </w:t>
            </w:r>
          </w:p>
        </w:tc>
      </w:tr>
      <w:tr w:rsidR="00C2722C" w:rsidRPr="00C2722C" w14:paraId="68797A7A" w14:textId="77777777" w:rsidTr="00C2722C">
        <w:tc>
          <w:tcPr>
            <w:tcW w:w="9017" w:type="dxa"/>
          </w:tcPr>
          <w:p w14:paraId="4CC624AA" w14:textId="77777777" w:rsidR="00C2722C" w:rsidRPr="00C2722C" w:rsidRDefault="00C2722C" w:rsidP="00251DD7">
            <w:r w:rsidRPr="00C2722C">
              <w:t>Database - Africa-Wide Information</w:t>
            </w:r>
            <w:r w:rsidRPr="00C2722C">
              <w:tab/>
              <w:t>8</w:t>
            </w:r>
            <w:r w:rsidRPr="00C2722C">
              <w:tab/>
              <w:t>Edit S20</w:t>
            </w:r>
          </w:p>
        </w:tc>
      </w:tr>
      <w:tr w:rsidR="00C2722C" w:rsidRPr="00C2722C" w14:paraId="541A1573" w14:textId="77777777" w:rsidTr="00C2722C">
        <w:tc>
          <w:tcPr>
            <w:tcW w:w="9017" w:type="dxa"/>
          </w:tcPr>
          <w:p w14:paraId="175C89AB" w14:textId="77777777" w:rsidR="00C2722C" w:rsidRPr="00C2722C" w:rsidRDefault="00C2722C" w:rsidP="00251DD7">
            <w:r w:rsidRPr="00C2722C">
              <w:t>S19</w:t>
            </w:r>
            <w:r w:rsidRPr="00C2722C">
              <w:tab/>
              <w:t>mental AND health</w:t>
            </w:r>
            <w:r w:rsidRPr="00C2722C">
              <w:tab/>
              <w:t xml:space="preserve">Limiters - Scholarly (Peer Reviewed) Journals </w:t>
            </w:r>
          </w:p>
        </w:tc>
      </w:tr>
      <w:tr w:rsidR="00C2722C" w:rsidRPr="00C2722C" w14:paraId="62147298" w14:textId="77777777" w:rsidTr="00C2722C">
        <w:tc>
          <w:tcPr>
            <w:tcW w:w="9017" w:type="dxa"/>
          </w:tcPr>
          <w:p w14:paraId="07B5BCB0"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6AC49D1C" w14:textId="77777777" w:rsidTr="00C2722C">
        <w:tc>
          <w:tcPr>
            <w:tcW w:w="9017" w:type="dxa"/>
          </w:tcPr>
          <w:p w14:paraId="457D1612" w14:textId="77777777" w:rsidR="00C2722C" w:rsidRPr="00C2722C" w:rsidRDefault="00C2722C" w:rsidP="00251DD7">
            <w:r w:rsidRPr="00C2722C">
              <w:t xml:space="preserve">Search Screen - Advanced Search </w:t>
            </w:r>
          </w:p>
        </w:tc>
      </w:tr>
      <w:tr w:rsidR="00C2722C" w:rsidRPr="00C2722C" w14:paraId="187138B4" w14:textId="77777777" w:rsidTr="00C2722C">
        <w:tc>
          <w:tcPr>
            <w:tcW w:w="9017" w:type="dxa"/>
          </w:tcPr>
          <w:p w14:paraId="13CC1C95" w14:textId="77777777" w:rsidR="00C2722C" w:rsidRPr="00C2722C" w:rsidRDefault="00C2722C" w:rsidP="00251DD7">
            <w:r w:rsidRPr="00C2722C">
              <w:t>Database - Africa-Wide Information</w:t>
            </w:r>
            <w:r w:rsidRPr="00C2722C">
              <w:tab/>
              <w:t>9,474</w:t>
            </w:r>
            <w:r w:rsidRPr="00C2722C">
              <w:tab/>
              <w:t>Edit S19</w:t>
            </w:r>
          </w:p>
        </w:tc>
      </w:tr>
      <w:tr w:rsidR="00C2722C" w:rsidRPr="00C2722C" w14:paraId="6C28A123" w14:textId="77777777" w:rsidTr="00C2722C">
        <w:tc>
          <w:tcPr>
            <w:tcW w:w="9017" w:type="dxa"/>
          </w:tcPr>
          <w:p w14:paraId="4A990A30" w14:textId="77777777" w:rsidR="00C2722C" w:rsidRPr="00C2722C" w:rsidRDefault="00C2722C" w:rsidP="00251DD7">
            <w:r w:rsidRPr="00C2722C">
              <w:t>S18</w:t>
            </w:r>
            <w:r w:rsidRPr="00C2722C">
              <w:tab/>
              <w:t>AB anxiety or worry</w:t>
            </w:r>
            <w:r w:rsidRPr="00C2722C">
              <w:tab/>
              <w:t xml:space="preserve">Limiters - Scholarly (Peer Reviewed) Journals </w:t>
            </w:r>
          </w:p>
        </w:tc>
      </w:tr>
      <w:tr w:rsidR="00C2722C" w:rsidRPr="00C2722C" w14:paraId="2C1C0256" w14:textId="77777777" w:rsidTr="00C2722C">
        <w:tc>
          <w:tcPr>
            <w:tcW w:w="9017" w:type="dxa"/>
          </w:tcPr>
          <w:p w14:paraId="6DBAA36A"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0DDBECC2" w14:textId="77777777" w:rsidTr="00C2722C">
        <w:tc>
          <w:tcPr>
            <w:tcW w:w="9017" w:type="dxa"/>
          </w:tcPr>
          <w:p w14:paraId="49925537" w14:textId="77777777" w:rsidR="00C2722C" w:rsidRPr="00C2722C" w:rsidRDefault="00C2722C" w:rsidP="00251DD7">
            <w:r w:rsidRPr="00C2722C">
              <w:t xml:space="preserve">Search Screen - Advanced Search </w:t>
            </w:r>
          </w:p>
        </w:tc>
      </w:tr>
      <w:tr w:rsidR="00C2722C" w:rsidRPr="00C2722C" w14:paraId="02A35B5D" w14:textId="77777777" w:rsidTr="00C2722C">
        <w:tc>
          <w:tcPr>
            <w:tcW w:w="9017" w:type="dxa"/>
          </w:tcPr>
          <w:p w14:paraId="491696C8" w14:textId="77777777" w:rsidR="00C2722C" w:rsidRPr="00C2722C" w:rsidRDefault="00C2722C" w:rsidP="00251DD7">
            <w:r w:rsidRPr="00C2722C">
              <w:t>Database - Africa-Wide Information</w:t>
            </w:r>
            <w:r w:rsidRPr="00C2722C">
              <w:tab/>
              <w:t>3,439</w:t>
            </w:r>
            <w:r w:rsidRPr="00C2722C">
              <w:tab/>
              <w:t>Edit S18</w:t>
            </w:r>
          </w:p>
        </w:tc>
      </w:tr>
      <w:tr w:rsidR="00C2722C" w:rsidRPr="00C2722C" w14:paraId="7A1F7DBC" w14:textId="77777777" w:rsidTr="00C2722C">
        <w:tc>
          <w:tcPr>
            <w:tcW w:w="9017" w:type="dxa"/>
          </w:tcPr>
          <w:p w14:paraId="4FF4B70E" w14:textId="77777777" w:rsidR="00C2722C" w:rsidRPr="00C2722C" w:rsidRDefault="00C2722C" w:rsidP="00251DD7">
            <w:r w:rsidRPr="00C2722C">
              <w:t>S17</w:t>
            </w:r>
            <w:r w:rsidRPr="00C2722C">
              <w:tab/>
              <w:t>AB pain</w:t>
            </w:r>
            <w:r w:rsidRPr="00C2722C">
              <w:tab/>
              <w:t xml:space="preserve">Limiters - Scholarly (Peer Reviewed) Journals </w:t>
            </w:r>
          </w:p>
        </w:tc>
      </w:tr>
      <w:tr w:rsidR="00C2722C" w:rsidRPr="00C2722C" w14:paraId="78F8942E" w14:textId="77777777" w:rsidTr="00C2722C">
        <w:tc>
          <w:tcPr>
            <w:tcW w:w="9017" w:type="dxa"/>
          </w:tcPr>
          <w:p w14:paraId="25278A7D"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06D1971" w14:textId="77777777" w:rsidTr="00C2722C">
        <w:tc>
          <w:tcPr>
            <w:tcW w:w="9017" w:type="dxa"/>
          </w:tcPr>
          <w:p w14:paraId="7359A072" w14:textId="77777777" w:rsidR="00C2722C" w:rsidRPr="00C2722C" w:rsidRDefault="00C2722C" w:rsidP="00251DD7">
            <w:r w:rsidRPr="00C2722C">
              <w:t xml:space="preserve">Search Screen - Advanced Search </w:t>
            </w:r>
          </w:p>
        </w:tc>
      </w:tr>
      <w:tr w:rsidR="00C2722C" w:rsidRPr="00C2722C" w14:paraId="3BA2A4E9" w14:textId="77777777" w:rsidTr="00C2722C">
        <w:tc>
          <w:tcPr>
            <w:tcW w:w="9017" w:type="dxa"/>
          </w:tcPr>
          <w:p w14:paraId="0475F0C7" w14:textId="77777777" w:rsidR="00C2722C" w:rsidRPr="00C2722C" w:rsidRDefault="00C2722C" w:rsidP="00251DD7">
            <w:r w:rsidRPr="00C2722C">
              <w:t>Database - Africa-Wide Information</w:t>
            </w:r>
            <w:r w:rsidRPr="00C2722C">
              <w:tab/>
              <w:t>9,353</w:t>
            </w:r>
            <w:r w:rsidRPr="00C2722C">
              <w:tab/>
              <w:t>Edit S17</w:t>
            </w:r>
          </w:p>
        </w:tc>
      </w:tr>
      <w:tr w:rsidR="00C2722C" w:rsidRPr="00C2722C" w14:paraId="53DFA426" w14:textId="77777777" w:rsidTr="00C2722C">
        <w:tc>
          <w:tcPr>
            <w:tcW w:w="9017" w:type="dxa"/>
          </w:tcPr>
          <w:p w14:paraId="699D5556" w14:textId="77777777" w:rsidR="00C2722C" w:rsidRPr="00C2722C" w:rsidRDefault="00C2722C" w:rsidP="00251DD7">
            <w:r w:rsidRPr="00C2722C">
              <w:t>S16</w:t>
            </w:r>
            <w:r w:rsidRPr="00C2722C">
              <w:tab/>
              <w:t>AB happiness</w:t>
            </w:r>
            <w:r w:rsidRPr="00C2722C">
              <w:tab/>
              <w:t xml:space="preserve">Limiters - Scholarly (Peer Reviewed) Journals </w:t>
            </w:r>
          </w:p>
        </w:tc>
      </w:tr>
      <w:tr w:rsidR="00C2722C" w:rsidRPr="00C2722C" w14:paraId="070FAD82" w14:textId="77777777" w:rsidTr="00C2722C">
        <w:tc>
          <w:tcPr>
            <w:tcW w:w="9017" w:type="dxa"/>
          </w:tcPr>
          <w:p w14:paraId="45A932D3"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082F5BA" w14:textId="77777777" w:rsidTr="00C2722C">
        <w:tc>
          <w:tcPr>
            <w:tcW w:w="9017" w:type="dxa"/>
          </w:tcPr>
          <w:p w14:paraId="7F801A6E" w14:textId="77777777" w:rsidR="00C2722C" w:rsidRPr="00C2722C" w:rsidRDefault="00C2722C" w:rsidP="00251DD7">
            <w:r w:rsidRPr="00C2722C">
              <w:t xml:space="preserve">Search Screen - Advanced Search </w:t>
            </w:r>
          </w:p>
        </w:tc>
      </w:tr>
      <w:tr w:rsidR="00C2722C" w:rsidRPr="00C2722C" w14:paraId="5B9454E2" w14:textId="77777777" w:rsidTr="00C2722C">
        <w:tc>
          <w:tcPr>
            <w:tcW w:w="9017" w:type="dxa"/>
          </w:tcPr>
          <w:p w14:paraId="6B19E5DE" w14:textId="77777777" w:rsidR="00C2722C" w:rsidRPr="00C2722C" w:rsidRDefault="00C2722C" w:rsidP="00251DD7">
            <w:r w:rsidRPr="00C2722C">
              <w:lastRenderedPageBreak/>
              <w:t>Database - Africa-Wide Information</w:t>
            </w:r>
            <w:r w:rsidRPr="00C2722C">
              <w:tab/>
              <w:t>187</w:t>
            </w:r>
            <w:r w:rsidRPr="00C2722C">
              <w:tab/>
              <w:t>Edit S16</w:t>
            </w:r>
          </w:p>
        </w:tc>
      </w:tr>
      <w:tr w:rsidR="00C2722C" w:rsidRPr="00C2722C" w14:paraId="7F09E703" w14:textId="77777777" w:rsidTr="00C2722C">
        <w:tc>
          <w:tcPr>
            <w:tcW w:w="9017" w:type="dxa"/>
          </w:tcPr>
          <w:p w14:paraId="648936D8" w14:textId="77777777" w:rsidR="00C2722C" w:rsidRPr="00C2722C" w:rsidRDefault="00C2722C" w:rsidP="00251DD7">
            <w:r w:rsidRPr="00C2722C">
              <w:t>S15</w:t>
            </w:r>
            <w:r w:rsidRPr="00C2722C">
              <w:tab/>
              <w:t>AB negative AND emotion</w:t>
            </w:r>
            <w:r w:rsidRPr="00C2722C">
              <w:tab/>
              <w:t xml:space="preserve">Limiters - Scholarly (Peer Reviewed) Journals </w:t>
            </w:r>
          </w:p>
        </w:tc>
      </w:tr>
      <w:tr w:rsidR="00C2722C" w:rsidRPr="00C2722C" w14:paraId="570D6198" w14:textId="77777777" w:rsidTr="00C2722C">
        <w:tc>
          <w:tcPr>
            <w:tcW w:w="9017" w:type="dxa"/>
          </w:tcPr>
          <w:p w14:paraId="39F06988"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A58135F" w14:textId="77777777" w:rsidTr="00C2722C">
        <w:tc>
          <w:tcPr>
            <w:tcW w:w="9017" w:type="dxa"/>
          </w:tcPr>
          <w:p w14:paraId="3765E03B" w14:textId="77777777" w:rsidR="00C2722C" w:rsidRPr="00C2722C" w:rsidRDefault="00C2722C" w:rsidP="00251DD7">
            <w:r w:rsidRPr="00C2722C">
              <w:t xml:space="preserve">Search Screen - Advanced Search </w:t>
            </w:r>
          </w:p>
        </w:tc>
      </w:tr>
      <w:tr w:rsidR="00C2722C" w:rsidRPr="00C2722C" w14:paraId="1AA85FC7" w14:textId="77777777" w:rsidTr="00C2722C">
        <w:tc>
          <w:tcPr>
            <w:tcW w:w="9017" w:type="dxa"/>
          </w:tcPr>
          <w:p w14:paraId="7FEBF87A" w14:textId="77777777" w:rsidR="00C2722C" w:rsidRPr="00C2722C" w:rsidRDefault="00C2722C" w:rsidP="00251DD7">
            <w:r w:rsidRPr="00C2722C">
              <w:t>Database - Africa-Wide Information</w:t>
            </w:r>
            <w:r w:rsidRPr="00C2722C">
              <w:tab/>
              <w:t>120</w:t>
            </w:r>
            <w:r w:rsidRPr="00C2722C">
              <w:tab/>
              <w:t>Edit S15</w:t>
            </w:r>
          </w:p>
        </w:tc>
      </w:tr>
      <w:tr w:rsidR="00C2722C" w:rsidRPr="00C2722C" w14:paraId="6688010C" w14:textId="77777777" w:rsidTr="00C2722C">
        <w:tc>
          <w:tcPr>
            <w:tcW w:w="9017" w:type="dxa"/>
          </w:tcPr>
          <w:p w14:paraId="486F07B8" w14:textId="77777777" w:rsidR="00C2722C" w:rsidRPr="00C2722C" w:rsidRDefault="00C2722C" w:rsidP="00251DD7">
            <w:r w:rsidRPr="00C2722C">
              <w:t>S14</w:t>
            </w:r>
            <w:r w:rsidRPr="00C2722C">
              <w:tab/>
              <w:t>AB negative AND affect</w:t>
            </w:r>
            <w:r w:rsidRPr="00C2722C">
              <w:tab/>
              <w:t xml:space="preserve">Limiters - Scholarly (Peer Reviewed) Journals </w:t>
            </w:r>
          </w:p>
        </w:tc>
      </w:tr>
      <w:tr w:rsidR="00C2722C" w:rsidRPr="00C2722C" w14:paraId="4764EC9C" w14:textId="77777777" w:rsidTr="00C2722C">
        <w:tc>
          <w:tcPr>
            <w:tcW w:w="9017" w:type="dxa"/>
          </w:tcPr>
          <w:p w14:paraId="0A9D1615"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BE616B1" w14:textId="77777777" w:rsidTr="00C2722C">
        <w:tc>
          <w:tcPr>
            <w:tcW w:w="9017" w:type="dxa"/>
          </w:tcPr>
          <w:p w14:paraId="05D5F35E" w14:textId="77777777" w:rsidR="00C2722C" w:rsidRPr="00C2722C" w:rsidRDefault="00C2722C" w:rsidP="00251DD7">
            <w:r w:rsidRPr="00C2722C">
              <w:t xml:space="preserve">Search Screen - Advanced Search </w:t>
            </w:r>
          </w:p>
        </w:tc>
      </w:tr>
      <w:tr w:rsidR="00C2722C" w:rsidRPr="00C2722C" w14:paraId="63653BB7" w14:textId="77777777" w:rsidTr="00C2722C">
        <w:tc>
          <w:tcPr>
            <w:tcW w:w="9017" w:type="dxa"/>
          </w:tcPr>
          <w:p w14:paraId="45017152" w14:textId="77777777" w:rsidR="00C2722C" w:rsidRPr="00C2722C" w:rsidRDefault="00C2722C" w:rsidP="00251DD7">
            <w:r w:rsidRPr="00C2722C">
              <w:t>Database - Africa-Wide Information</w:t>
            </w:r>
            <w:r w:rsidRPr="00C2722C">
              <w:tab/>
              <w:t>1,299</w:t>
            </w:r>
            <w:r w:rsidRPr="00C2722C">
              <w:tab/>
              <w:t>Edit S14</w:t>
            </w:r>
          </w:p>
        </w:tc>
      </w:tr>
      <w:tr w:rsidR="00C2722C" w:rsidRPr="00C2722C" w14:paraId="4302D01A" w14:textId="77777777" w:rsidTr="00C2722C">
        <w:tc>
          <w:tcPr>
            <w:tcW w:w="9017" w:type="dxa"/>
          </w:tcPr>
          <w:p w14:paraId="3DB0CF05" w14:textId="77777777" w:rsidR="00C2722C" w:rsidRPr="00C2722C" w:rsidRDefault="00C2722C" w:rsidP="00251DD7">
            <w:r w:rsidRPr="00C2722C">
              <w:t>S13</w:t>
            </w:r>
            <w:r w:rsidRPr="00C2722C">
              <w:tab/>
              <w:t>AB positive AND emotion</w:t>
            </w:r>
            <w:r w:rsidRPr="00C2722C">
              <w:tab/>
              <w:t xml:space="preserve">Limiters - Scholarly (Peer Reviewed) Journals </w:t>
            </w:r>
          </w:p>
        </w:tc>
      </w:tr>
      <w:tr w:rsidR="00C2722C" w:rsidRPr="00C2722C" w14:paraId="4E1E4BC0" w14:textId="77777777" w:rsidTr="00C2722C">
        <w:tc>
          <w:tcPr>
            <w:tcW w:w="9017" w:type="dxa"/>
          </w:tcPr>
          <w:p w14:paraId="5DF654C1"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FDBAED4" w14:textId="77777777" w:rsidTr="00C2722C">
        <w:tc>
          <w:tcPr>
            <w:tcW w:w="9017" w:type="dxa"/>
          </w:tcPr>
          <w:p w14:paraId="7B4CE435" w14:textId="77777777" w:rsidR="00C2722C" w:rsidRPr="00C2722C" w:rsidRDefault="00C2722C" w:rsidP="00251DD7">
            <w:r w:rsidRPr="00C2722C">
              <w:t xml:space="preserve">Search Screen - Advanced Search </w:t>
            </w:r>
          </w:p>
        </w:tc>
      </w:tr>
      <w:tr w:rsidR="00C2722C" w:rsidRPr="00C2722C" w14:paraId="4E66EBA1" w14:textId="77777777" w:rsidTr="00C2722C">
        <w:tc>
          <w:tcPr>
            <w:tcW w:w="9017" w:type="dxa"/>
          </w:tcPr>
          <w:p w14:paraId="39CED24F" w14:textId="77777777" w:rsidR="00C2722C" w:rsidRPr="00C2722C" w:rsidRDefault="00C2722C" w:rsidP="00251DD7">
            <w:r w:rsidRPr="00C2722C">
              <w:t>Database - Africa-Wide Information</w:t>
            </w:r>
            <w:r w:rsidRPr="00C2722C">
              <w:tab/>
              <w:t>165</w:t>
            </w:r>
            <w:r w:rsidRPr="00C2722C">
              <w:tab/>
              <w:t>Edit S13</w:t>
            </w:r>
          </w:p>
        </w:tc>
      </w:tr>
      <w:tr w:rsidR="00C2722C" w:rsidRPr="00C2722C" w14:paraId="51E0D4FC" w14:textId="77777777" w:rsidTr="00C2722C">
        <w:tc>
          <w:tcPr>
            <w:tcW w:w="9017" w:type="dxa"/>
          </w:tcPr>
          <w:p w14:paraId="5D6A4B8A" w14:textId="77777777" w:rsidR="00C2722C" w:rsidRPr="00C2722C" w:rsidRDefault="00C2722C" w:rsidP="00251DD7">
            <w:r w:rsidRPr="00C2722C">
              <w:t>S12</w:t>
            </w:r>
            <w:r w:rsidRPr="00C2722C">
              <w:tab/>
              <w:t>AB positive AND affect</w:t>
            </w:r>
            <w:r w:rsidRPr="00C2722C">
              <w:tab/>
              <w:t xml:space="preserve">Limiters - Scholarly (Peer Reviewed) Journals </w:t>
            </w:r>
          </w:p>
        </w:tc>
      </w:tr>
      <w:tr w:rsidR="00C2722C" w:rsidRPr="00C2722C" w14:paraId="706CF4EE" w14:textId="77777777" w:rsidTr="00C2722C">
        <w:tc>
          <w:tcPr>
            <w:tcW w:w="9017" w:type="dxa"/>
          </w:tcPr>
          <w:p w14:paraId="395797F2"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402410F" w14:textId="77777777" w:rsidTr="00C2722C">
        <w:tc>
          <w:tcPr>
            <w:tcW w:w="9017" w:type="dxa"/>
          </w:tcPr>
          <w:p w14:paraId="1EFD3C62" w14:textId="77777777" w:rsidR="00C2722C" w:rsidRPr="00C2722C" w:rsidRDefault="00C2722C" w:rsidP="00251DD7">
            <w:r w:rsidRPr="00C2722C">
              <w:t xml:space="preserve">Search Screen - Advanced Search </w:t>
            </w:r>
          </w:p>
        </w:tc>
      </w:tr>
      <w:tr w:rsidR="00C2722C" w:rsidRPr="00C2722C" w14:paraId="6E3C8D7C" w14:textId="77777777" w:rsidTr="00C2722C">
        <w:tc>
          <w:tcPr>
            <w:tcW w:w="9017" w:type="dxa"/>
          </w:tcPr>
          <w:p w14:paraId="1586C4E7" w14:textId="77777777" w:rsidR="00C2722C" w:rsidRPr="00C2722C" w:rsidRDefault="00C2722C" w:rsidP="00251DD7">
            <w:r w:rsidRPr="00C2722C">
              <w:t>Database - Africa-Wide Information</w:t>
            </w:r>
            <w:r w:rsidRPr="00C2722C">
              <w:tab/>
              <w:t>1,642</w:t>
            </w:r>
            <w:r w:rsidRPr="00C2722C">
              <w:tab/>
              <w:t>Edit S12</w:t>
            </w:r>
          </w:p>
        </w:tc>
      </w:tr>
      <w:tr w:rsidR="00C2722C" w:rsidRPr="00C2722C" w14:paraId="16E48685" w14:textId="77777777" w:rsidTr="00C2722C">
        <w:tc>
          <w:tcPr>
            <w:tcW w:w="9017" w:type="dxa"/>
          </w:tcPr>
          <w:p w14:paraId="240CB766" w14:textId="77777777" w:rsidR="00C2722C" w:rsidRPr="00C2722C" w:rsidRDefault="00C2722C" w:rsidP="00251DD7">
            <w:r w:rsidRPr="00C2722C">
              <w:t>S11</w:t>
            </w:r>
            <w:r w:rsidRPr="00C2722C">
              <w:tab/>
              <w:t>life AND satisfaction</w:t>
            </w:r>
            <w:r w:rsidRPr="00C2722C">
              <w:tab/>
              <w:t xml:space="preserve">Limiters - Scholarly (Peer Reviewed) Journals </w:t>
            </w:r>
          </w:p>
        </w:tc>
      </w:tr>
      <w:tr w:rsidR="00C2722C" w:rsidRPr="00C2722C" w14:paraId="78F088C9" w14:textId="77777777" w:rsidTr="00C2722C">
        <w:tc>
          <w:tcPr>
            <w:tcW w:w="9017" w:type="dxa"/>
          </w:tcPr>
          <w:p w14:paraId="58095436"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F99DE87" w14:textId="77777777" w:rsidTr="00C2722C">
        <w:tc>
          <w:tcPr>
            <w:tcW w:w="9017" w:type="dxa"/>
          </w:tcPr>
          <w:p w14:paraId="3EBC79CF" w14:textId="77777777" w:rsidR="00C2722C" w:rsidRPr="00C2722C" w:rsidRDefault="00C2722C" w:rsidP="00251DD7">
            <w:r w:rsidRPr="00C2722C">
              <w:t xml:space="preserve">Search Screen - Advanced Search </w:t>
            </w:r>
          </w:p>
        </w:tc>
      </w:tr>
      <w:tr w:rsidR="00C2722C" w:rsidRPr="00C2722C" w14:paraId="2B1F536B" w14:textId="77777777" w:rsidTr="00C2722C">
        <w:tc>
          <w:tcPr>
            <w:tcW w:w="9017" w:type="dxa"/>
          </w:tcPr>
          <w:p w14:paraId="2CFAC333" w14:textId="77777777" w:rsidR="00C2722C" w:rsidRPr="00C2722C" w:rsidRDefault="00C2722C" w:rsidP="00251DD7">
            <w:r w:rsidRPr="00C2722C">
              <w:t>Database - Africa-Wide Information</w:t>
            </w:r>
            <w:r w:rsidRPr="00C2722C">
              <w:tab/>
              <w:t>571</w:t>
            </w:r>
            <w:r w:rsidRPr="00C2722C">
              <w:tab/>
              <w:t>Edit S11</w:t>
            </w:r>
          </w:p>
        </w:tc>
      </w:tr>
      <w:tr w:rsidR="00C2722C" w:rsidRPr="00C2722C" w14:paraId="27703886" w14:textId="77777777" w:rsidTr="00C2722C">
        <w:tc>
          <w:tcPr>
            <w:tcW w:w="9017" w:type="dxa"/>
          </w:tcPr>
          <w:p w14:paraId="6BD00C2E" w14:textId="77777777" w:rsidR="00C2722C" w:rsidRPr="00C2722C" w:rsidRDefault="00C2722C" w:rsidP="00251DD7">
            <w:r w:rsidRPr="00C2722C">
              <w:t>S10</w:t>
            </w:r>
            <w:r w:rsidRPr="00C2722C">
              <w:tab/>
              <w:t>psychological AND well-being</w:t>
            </w:r>
            <w:r w:rsidRPr="00C2722C">
              <w:tab/>
              <w:t xml:space="preserve">Limiters - Scholarly (Peer Reviewed) Journals </w:t>
            </w:r>
          </w:p>
        </w:tc>
      </w:tr>
      <w:tr w:rsidR="00C2722C" w:rsidRPr="00C2722C" w14:paraId="6EAED2B7" w14:textId="77777777" w:rsidTr="00C2722C">
        <w:tc>
          <w:tcPr>
            <w:tcW w:w="9017" w:type="dxa"/>
          </w:tcPr>
          <w:p w14:paraId="1735313E"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C458AB1" w14:textId="77777777" w:rsidTr="00C2722C">
        <w:tc>
          <w:tcPr>
            <w:tcW w:w="9017" w:type="dxa"/>
          </w:tcPr>
          <w:p w14:paraId="43D6A35A" w14:textId="77777777" w:rsidR="00C2722C" w:rsidRPr="00C2722C" w:rsidRDefault="00C2722C" w:rsidP="00251DD7">
            <w:r w:rsidRPr="00C2722C">
              <w:t xml:space="preserve">Search Screen - Advanced Search </w:t>
            </w:r>
          </w:p>
        </w:tc>
      </w:tr>
      <w:tr w:rsidR="00C2722C" w:rsidRPr="00C2722C" w14:paraId="49B21A98" w14:textId="77777777" w:rsidTr="00C2722C">
        <w:tc>
          <w:tcPr>
            <w:tcW w:w="9017" w:type="dxa"/>
          </w:tcPr>
          <w:p w14:paraId="32E6575B" w14:textId="77777777" w:rsidR="00C2722C" w:rsidRPr="00C2722C" w:rsidRDefault="00C2722C" w:rsidP="00251DD7">
            <w:r w:rsidRPr="00C2722C">
              <w:t>Database - Africa-Wide Information</w:t>
            </w:r>
            <w:r w:rsidRPr="00C2722C">
              <w:tab/>
              <w:t>568</w:t>
            </w:r>
            <w:r w:rsidRPr="00C2722C">
              <w:tab/>
              <w:t>Edit S10</w:t>
            </w:r>
          </w:p>
        </w:tc>
      </w:tr>
      <w:tr w:rsidR="00C2722C" w:rsidRPr="00C2722C" w14:paraId="02CF0287" w14:textId="77777777" w:rsidTr="00C2722C">
        <w:tc>
          <w:tcPr>
            <w:tcW w:w="9017" w:type="dxa"/>
          </w:tcPr>
          <w:p w14:paraId="50B31F92" w14:textId="77777777" w:rsidR="00C2722C" w:rsidRPr="00C2722C" w:rsidRDefault="00C2722C" w:rsidP="00251DD7">
            <w:r w:rsidRPr="00C2722C">
              <w:t>S9</w:t>
            </w:r>
            <w:r w:rsidRPr="00C2722C">
              <w:tab/>
              <w:t>psychological AND well-being</w:t>
            </w:r>
            <w:r w:rsidRPr="00C2722C">
              <w:tab/>
              <w:t xml:space="preserve">Limiters - Scholarly (Peer Reviewed) Journals </w:t>
            </w:r>
          </w:p>
        </w:tc>
      </w:tr>
      <w:tr w:rsidR="00C2722C" w:rsidRPr="00C2722C" w14:paraId="60B5A4C1" w14:textId="77777777" w:rsidTr="00C2722C">
        <w:tc>
          <w:tcPr>
            <w:tcW w:w="9017" w:type="dxa"/>
          </w:tcPr>
          <w:p w14:paraId="5AA0AA64"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67DBB91" w14:textId="77777777" w:rsidTr="00C2722C">
        <w:tc>
          <w:tcPr>
            <w:tcW w:w="9017" w:type="dxa"/>
          </w:tcPr>
          <w:p w14:paraId="337E7C92" w14:textId="77777777" w:rsidR="00C2722C" w:rsidRPr="00C2722C" w:rsidRDefault="00C2722C" w:rsidP="00251DD7">
            <w:r w:rsidRPr="00C2722C">
              <w:t xml:space="preserve">Search Screen - Advanced Search </w:t>
            </w:r>
          </w:p>
        </w:tc>
      </w:tr>
      <w:tr w:rsidR="00C2722C" w:rsidRPr="00C2722C" w14:paraId="15C05B0C" w14:textId="77777777" w:rsidTr="00C2722C">
        <w:tc>
          <w:tcPr>
            <w:tcW w:w="9017" w:type="dxa"/>
          </w:tcPr>
          <w:p w14:paraId="70916AF0" w14:textId="77777777" w:rsidR="00C2722C" w:rsidRPr="00C2722C" w:rsidRDefault="00C2722C" w:rsidP="00251DD7">
            <w:r w:rsidRPr="00C2722C">
              <w:t>Database - Africa-Wide Information</w:t>
            </w:r>
            <w:r w:rsidRPr="00C2722C">
              <w:tab/>
              <w:t>568</w:t>
            </w:r>
            <w:r w:rsidRPr="00C2722C">
              <w:tab/>
              <w:t>Edit S9</w:t>
            </w:r>
          </w:p>
        </w:tc>
      </w:tr>
      <w:tr w:rsidR="00C2722C" w:rsidRPr="00C2722C" w14:paraId="13CEEA6A" w14:textId="77777777" w:rsidTr="00C2722C">
        <w:tc>
          <w:tcPr>
            <w:tcW w:w="9017" w:type="dxa"/>
          </w:tcPr>
          <w:p w14:paraId="0F719788" w14:textId="77777777" w:rsidR="00C2722C" w:rsidRPr="00C2722C" w:rsidRDefault="00C2722C" w:rsidP="00251DD7">
            <w:r w:rsidRPr="00C2722C">
              <w:t>S8</w:t>
            </w:r>
            <w:r w:rsidRPr="00C2722C">
              <w:tab/>
              <w:t>psychological AND wellbeing</w:t>
            </w:r>
            <w:r w:rsidRPr="00C2722C">
              <w:tab/>
              <w:t xml:space="preserve">Limiters - Scholarly (Peer Reviewed) Journals </w:t>
            </w:r>
          </w:p>
        </w:tc>
      </w:tr>
      <w:tr w:rsidR="00C2722C" w:rsidRPr="00C2722C" w14:paraId="1BF28D4E" w14:textId="77777777" w:rsidTr="00C2722C">
        <w:tc>
          <w:tcPr>
            <w:tcW w:w="9017" w:type="dxa"/>
          </w:tcPr>
          <w:p w14:paraId="0403AC38"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82CAA45" w14:textId="77777777" w:rsidTr="00C2722C">
        <w:tc>
          <w:tcPr>
            <w:tcW w:w="9017" w:type="dxa"/>
          </w:tcPr>
          <w:p w14:paraId="43239C36" w14:textId="77777777" w:rsidR="00C2722C" w:rsidRPr="00C2722C" w:rsidRDefault="00C2722C" w:rsidP="00251DD7">
            <w:r w:rsidRPr="00C2722C">
              <w:t xml:space="preserve">Search Screen - Advanced Search </w:t>
            </w:r>
          </w:p>
        </w:tc>
      </w:tr>
      <w:tr w:rsidR="00C2722C" w:rsidRPr="00C2722C" w14:paraId="5D6F4A0A" w14:textId="77777777" w:rsidTr="00C2722C">
        <w:tc>
          <w:tcPr>
            <w:tcW w:w="9017" w:type="dxa"/>
          </w:tcPr>
          <w:p w14:paraId="748CED0F" w14:textId="77777777" w:rsidR="00C2722C" w:rsidRPr="00C2722C" w:rsidRDefault="00C2722C" w:rsidP="00251DD7">
            <w:r w:rsidRPr="00C2722C">
              <w:t>Database - Africa-Wide Information</w:t>
            </w:r>
            <w:r w:rsidRPr="00C2722C">
              <w:tab/>
              <w:t>228</w:t>
            </w:r>
            <w:r w:rsidRPr="00C2722C">
              <w:tab/>
              <w:t>Edit S8</w:t>
            </w:r>
          </w:p>
        </w:tc>
      </w:tr>
      <w:tr w:rsidR="00C2722C" w:rsidRPr="00C2722C" w14:paraId="4EAACA51" w14:textId="77777777" w:rsidTr="00C2722C">
        <w:tc>
          <w:tcPr>
            <w:tcW w:w="9017" w:type="dxa"/>
          </w:tcPr>
          <w:p w14:paraId="11784990" w14:textId="77777777" w:rsidR="00C2722C" w:rsidRPr="00C2722C" w:rsidRDefault="00C2722C" w:rsidP="00251DD7">
            <w:r w:rsidRPr="00C2722C">
              <w:t>S7</w:t>
            </w:r>
            <w:r w:rsidRPr="00C2722C">
              <w:tab/>
              <w:t>subjective AND well-being</w:t>
            </w:r>
            <w:r w:rsidRPr="00C2722C">
              <w:tab/>
              <w:t xml:space="preserve">Limiters - Scholarly (Peer Reviewed) Journals </w:t>
            </w:r>
          </w:p>
        </w:tc>
      </w:tr>
      <w:tr w:rsidR="00C2722C" w:rsidRPr="00C2722C" w14:paraId="38C2D316" w14:textId="77777777" w:rsidTr="00C2722C">
        <w:tc>
          <w:tcPr>
            <w:tcW w:w="9017" w:type="dxa"/>
          </w:tcPr>
          <w:p w14:paraId="09205753"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25AF0270" w14:textId="77777777" w:rsidTr="00C2722C">
        <w:tc>
          <w:tcPr>
            <w:tcW w:w="9017" w:type="dxa"/>
          </w:tcPr>
          <w:p w14:paraId="2528B4DB" w14:textId="77777777" w:rsidR="00C2722C" w:rsidRPr="00C2722C" w:rsidRDefault="00C2722C" w:rsidP="00251DD7">
            <w:r w:rsidRPr="00C2722C">
              <w:t xml:space="preserve">Search Screen - Advanced Search </w:t>
            </w:r>
          </w:p>
        </w:tc>
      </w:tr>
      <w:tr w:rsidR="00C2722C" w:rsidRPr="00C2722C" w14:paraId="202A62E1" w14:textId="77777777" w:rsidTr="00C2722C">
        <w:tc>
          <w:tcPr>
            <w:tcW w:w="9017" w:type="dxa"/>
          </w:tcPr>
          <w:p w14:paraId="45FD441A" w14:textId="77777777" w:rsidR="00C2722C" w:rsidRPr="00C2722C" w:rsidRDefault="00C2722C" w:rsidP="00251DD7">
            <w:r w:rsidRPr="00C2722C">
              <w:t>Database - Africa-Wide Information</w:t>
            </w:r>
            <w:r w:rsidRPr="00C2722C">
              <w:tab/>
              <w:t>113</w:t>
            </w:r>
            <w:r w:rsidRPr="00C2722C">
              <w:tab/>
              <w:t>Edit S7</w:t>
            </w:r>
          </w:p>
        </w:tc>
      </w:tr>
      <w:tr w:rsidR="00C2722C" w:rsidRPr="00C2722C" w14:paraId="08806024" w14:textId="77777777" w:rsidTr="00C2722C">
        <w:tc>
          <w:tcPr>
            <w:tcW w:w="9017" w:type="dxa"/>
          </w:tcPr>
          <w:p w14:paraId="15200584" w14:textId="77777777" w:rsidR="00C2722C" w:rsidRPr="00C2722C" w:rsidRDefault="00C2722C" w:rsidP="00251DD7">
            <w:r w:rsidRPr="00C2722C">
              <w:t>S6</w:t>
            </w:r>
            <w:r w:rsidRPr="00C2722C">
              <w:tab/>
              <w:t>subjective AND wellbeing</w:t>
            </w:r>
            <w:r w:rsidRPr="00C2722C">
              <w:tab/>
              <w:t xml:space="preserve">Limiters - Scholarly (Peer Reviewed) Journals </w:t>
            </w:r>
          </w:p>
        </w:tc>
      </w:tr>
      <w:tr w:rsidR="00C2722C" w:rsidRPr="00C2722C" w14:paraId="31668E7D" w14:textId="77777777" w:rsidTr="00C2722C">
        <w:tc>
          <w:tcPr>
            <w:tcW w:w="9017" w:type="dxa"/>
          </w:tcPr>
          <w:p w14:paraId="3FF4E79F"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3D0388D" w14:textId="77777777" w:rsidTr="00C2722C">
        <w:tc>
          <w:tcPr>
            <w:tcW w:w="9017" w:type="dxa"/>
          </w:tcPr>
          <w:p w14:paraId="46750F13" w14:textId="77777777" w:rsidR="00C2722C" w:rsidRPr="00C2722C" w:rsidRDefault="00C2722C" w:rsidP="00251DD7">
            <w:r w:rsidRPr="00C2722C">
              <w:t xml:space="preserve">Search Screen - Advanced Search </w:t>
            </w:r>
          </w:p>
        </w:tc>
      </w:tr>
      <w:tr w:rsidR="00C2722C" w:rsidRPr="00C2722C" w14:paraId="0DEB479D" w14:textId="77777777" w:rsidTr="00C2722C">
        <w:tc>
          <w:tcPr>
            <w:tcW w:w="9017" w:type="dxa"/>
          </w:tcPr>
          <w:p w14:paraId="36163B3C" w14:textId="77777777" w:rsidR="00C2722C" w:rsidRPr="00C2722C" w:rsidRDefault="00C2722C" w:rsidP="00251DD7">
            <w:r w:rsidRPr="00C2722C">
              <w:t>Database - Africa-Wide Information</w:t>
            </w:r>
            <w:r w:rsidRPr="00C2722C">
              <w:tab/>
              <w:t>37</w:t>
            </w:r>
            <w:r w:rsidRPr="00C2722C">
              <w:tab/>
              <w:t>Edit S6</w:t>
            </w:r>
          </w:p>
        </w:tc>
      </w:tr>
      <w:tr w:rsidR="00C2722C" w:rsidRPr="00C2722C" w14:paraId="72E5BA6E" w14:textId="77777777" w:rsidTr="00C2722C">
        <w:tc>
          <w:tcPr>
            <w:tcW w:w="9017" w:type="dxa"/>
          </w:tcPr>
          <w:p w14:paraId="16270B35" w14:textId="77777777" w:rsidR="00C2722C" w:rsidRPr="00C2722C" w:rsidRDefault="00C2722C" w:rsidP="00251DD7">
            <w:r w:rsidRPr="00C2722C">
              <w:t>S5</w:t>
            </w:r>
            <w:r w:rsidRPr="00C2722C">
              <w:tab/>
              <w:t xml:space="preserve">wellbeing or well-being or </w:t>
            </w:r>
            <w:proofErr w:type="spellStart"/>
            <w:r w:rsidRPr="00C2722C">
              <w:t>well being</w:t>
            </w:r>
            <w:proofErr w:type="spellEnd"/>
            <w:r w:rsidRPr="00C2722C">
              <w:tab/>
              <w:t xml:space="preserve">Limiters - Scholarly (Peer Reviewed) Journals </w:t>
            </w:r>
          </w:p>
        </w:tc>
      </w:tr>
      <w:tr w:rsidR="00C2722C" w:rsidRPr="00C2722C" w14:paraId="6ADF7EA4" w14:textId="77777777" w:rsidTr="00C2722C">
        <w:tc>
          <w:tcPr>
            <w:tcW w:w="9017" w:type="dxa"/>
          </w:tcPr>
          <w:p w14:paraId="722E076B"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76376A01" w14:textId="77777777" w:rsidTr="00C2722C">
        <w:tc>
          <w:tcPr>
            <w:tcW w:w="9017" w:type="dxa"/>
          </w:tcPr>
          <w:p w14:paraId="1B0A53A4" w14:textId="77777777" w:rsidR="00C2722C" w:rsidRPr="00C2722C" w:rsidRDefault="00C2722C" w:rsidP="00251DD7">
            <w:r w:rsidRPr="00C2722C">
              <w:t xml:space="preserve">Search Screen - Advanced Search </w:t>
            </w:r>
          </w:p>
        </w:tc>
      </w:tr>
      <w:tr w:rsidR="00C2722C" w:rsidRPr="00C2722C" w14:paraId="3331F5C5" w14:textId="77777777" w:rsidTr="00C2722C">
        <w:tc>
          <w:tcPr>
            <w:tcW w:w="9017" w:type="dxa"/>
          </w:tcPr>
          <w:p w14:paraId="46EAA7BE" w14:textId="77777777" w:rsidR="00C2722C" w:rsidRPr="00C2722C" w:rsidRDefault="00C2722C" w:rsidP="00251DD7">
            <w:r w:rsidRPr="00C2722C">
              <w:t>Database - Africa-Wide Information</w:t>
            </w:r>
            <w:r w:rsidRPr="00C2722C">
              <w:tab/>
              <w:t>4,010</w:t>
            </w:r>
            <w:r w:rsidRPr="00C2722C">
              <w:tab/>
              <w:t>Edit S5</w:t>
            </w:r>
          </w:p>
        </w:tc>
      </w:tr>
      <w:tr w:rsidR="00C2722C" w:rsidRPr="00C2722C" w14:paraId="23AF5C34" w14:textId="77777777" w:rsidTr="00C2722C">
        <w:tc>
          <w:tcPr>
            <w:tcW w:w="9017" w:type="dxa"/>
          </w:tcPr>
          <w:p w14:paraId="1EAE66ED" w14:textId="77777777" w:rsidR="00C2722C" w:rsidRPr="00C2722C" w:rsidRDefault="00C2722C" w:rsidP="00251DD7">
            <w:r w:rsidRPr="00C2722C">
              <w:t>S4</w:t>
            </w:r>
            <w:r w:rsidRPr="00C2722C">
              <w:tab/>
            </w:r>
            <w:proofErr w:type="spellStart"/>
            <w:r w:rsidRPr="00C2722C">
              <w:t>hrqol</w:t>
            </w:r>
            <w:proofErr w:type="spellEnd"/>
            <w:r w:rsidRPr="00C2722C">
              <w:t xml:space="preserve"> or HRQOL or </w:t>
            </w:r>
            <w:proofErr w:type="spellStart"/>
            <w:r w:rsidRPr="00C2722C">
              <w:t>HRQoL</w:t>
            </w:r>
            <w:proofErr w:type="spellEnd"/>
            <w:r w:rsidRPr="00C2722C">
              <w:t xml:space="preserve"> or </w:t>
            </w:r>
            <w:proofErr w:type="spellStart"/>
            <w:r w:rsidRPr="00C2722C">
              <w:t>HRQol</w:t>
            </w:r>
            <w:proofErr w:type="spellEnd"/>
            <w:r w:rsidRPr="00C2722C">
              <w:t xml:space="preserve"> or </w:t>
            </w:r>
            <w:proofErr w:type="spellStart"/>
            <w:r w:rsidRPr="00C2722C">
              <w:t>HRqol</w:t>
            </w:r>
            <w:proofErr w:type="spellEnd"/>
            <w:r w:rsidRPr="00C2722C">
              <w:tab/>
              <w:t xml:space="preserve">Limiters - Scholarly (Peer Reviewed) Journals </w:t>
            </w:r>
          </w:p>
        </w:tc>
      </w:tr>
      <w:tr w:rsidR="00C2722C" w:rsidRPr="00C2722C" w14:paraId="1F8D9F46" w14:textId="77777777" w:rsidTr="00C2722C">
        <w:tc>
          <w:tcPr>
            <w:tcW w:w="9017" w:type="dxa"/>
          </w:tcPr>
          <w:p w14:paraId="19710305"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5D085225" w14:textId="77777777" w:rsidTr="00C2722C">
        <w:tc>
          <w:tcPr>
            <w:tcW w:w="9017" w:type="dxa"/>
          </w:tcPr>
          <w:p w14:paraId="17240CB6" w14:textId="77777777" w:rsidR="00C2722C" w:rsidRPr="00C2722C" w:rsidRDefault="00C2722C" w:rsidP="00251DD7">
            <w:r w:rsidRPr="00C2722C">
              <w:t xml:space="preserve">Search Screen - Advanced Search </w:t>
            </w:r>
          </w:p>
        </w:tc>
      </w:tr>
      <w:tr w:rsidR="00C2722C" w:rsidRPr="00C2722C" w14:paraId="0C51F240" w14:textId="77777777" w:rsidTr="00C2722C">
        <w:tc>
          <w:tcPr>
            <w:tcW w:w="9017" w:type="dxa"/>
          </w:tcPr>
          <w:p w14:paraId="23443FD7" w14:textId="77777777" w:rsidR="00C2722C" w:rsidRPr="00C2722C" w:rsidRDefault="00C2722C" w:rsidP="00251DD7">
            <w:r w:rsidRPr="00C2722C">
              <w:t>Database - Africa-Wide Information</w:t>
            </w:r>
            <w:r w:rsidRPr="00C2722C">
              <w:tab/>
              <w:t>225</w:t>
            </w:r>
            <w:r w:rsidRPr="00C2722C">
              <w:tab/>
              <w:t>Edit S4</w:t>
            </w:r>
          </w:p>
        </w:tc>
      </w:tr>
      <w:tr w:rsidR="00C2722C" w:rsidRPr="00C2722C" w14:paraId="7CABA4D0" w14:textId="77777777" w:rsidTr="00C2722C">
        <w:tc>
          <w:tcPr>
            <w:tcW w:w="9017" w:type="dxa"/>
          </w:tcPr>
          <w:p w14:paraId="3EC73E3E" w14:textId="77777777" w:rsidR="00C2722C" w:rsidRPr="00C2722C" w:rsidRDefault="00C2722C" w:rsidP="00251DD7">
            <w:r w:rsidRPr="00C2722C">
              <w:lastRenderedPageBreak/>
              <w:t>S3</w:t>
            </w:r>
            <w:r w:rsidRPr="00C2722C">
              <w:tab/>
              <w:t>health-related quality of life or health related quality of life</w:t>
            </w:r>
            <w:r w:rsidRPr="00C2722C">
              <w:tab/>
              <w:t xml:space="preserve">Limiters - Scholarly (Peer Reviewed) Journals </w:t>
            </w:r>
          </w:p>
        </w:tc>
      </w:tr>
      <w:tr w:rsidR="00C2722C" w:rsidRPr="00C2722C" w14:paraId="016C5CFD" w14:textId="77777777" w:rsidTr="00C2722C">
        <w:tc>
          <w:tcPr>
            <w:tcW w:w="9017" w:type="dxa"/>
          </w:tcPr>
          <w:p w14:paraId="5FDECD07"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41A78E52" w14:textId="77777777" w:rsidTr="00C2722C">
        <w:tc>
          <w:tcPr>
            <w:tcW w:w="9017" w:type="dxa"/>
          </w:tcPr>
          <w:p w14:paraId="3538086A" w14:textId="77777777" w:rsidR="00C2722C" w:rsidRPr="00C2722C" w:rsidRDefault="00C2722C" w:rsidP="00251DD7">
            <w:r w:rsidRPr="00C2722C">
              <w:t xml:space="preserve">Search Screen - Advanced Search </w:t>
            </w:r>
          </w:p>
        </w:tc>
      </w:tr>
      <w:tr w:rsidR="00C2722C" w:rsidRPr="00C2722C" w14:paraId="5F0CEC02" w14:textId="77777777" w:rsidTr="00C2722C">
        <w:tc>
          <w:tcPr>
            <w:tcW w:w="9017" w:type="dxa"/>
          </w:tcPr>
          <w:p w14:paraId="540BAD87" w14:textId="77777777" w:rsidR="00C2722C" w:rsidRPr="00C2722C" w:rsidRDefault="00C2722C" w:rsidP="00251DD7">
            <w:r w:rsidRPr="00C2722C">
              <w:t>Database - Africa-Wide Information</w:t>
            </w:r>
            <w:r w:rsidRPr="00C2722C">
              <w:tab/>
              <w:t>573</w:t>
            </w:r>
            <w:r w:rsidRPr="00C2722C">
              <w:tab/>
              <w:t>Edit S3</w:t>
            </w:r>
          </w:p>
        </w:tc>
      </w:tr>
      <w:tr w:rsidR="00C2722C" w:rsidRPr="00C2722C" w14:paraId="2358D60E" w14:textId="77777777" w:rsidTr="00C2722C">
        <w:tc>
          <w:tcPr>
            <w:tcW w:w="9017" w:type="dxa"/>
          </w:tcPr>
          <w:p w14:paraId="0DC6EC03" w14:textId="77777777" w:rsidR="00C2722C" w:rsidRPr="00C2722C" w:rsidRDefault="00C2722C" w:rsidP="00251DD7">
            <w:r w:rsidRPr="00C2722C">
              <w:t>S2</w:t>
            </w:r>
            <w:r w:rsidRPr="00C2722C">
              <w:tab/>
              <w:t xml:space="preserve">QOL or </w:t>
            </w:r>
            <w:proofErr w:type="spellStart"/>
            <w:r w:rsidRPr="00C2722C">
              <w:t>Qol</w:t>
            </w:r>
            <w:proofErr w:type="spellEnd"/>
            <w:r w:rsidRPr="00C2722C">
              <w:t xml:space="preserve"> or </w:t>
            </w:r>
            <w:proofErr w:type="spellStart"/>
            <w:r w:rsidRPr="00C2722C">
              <w:t>QoL</w:t>
            </w:r>
            <w:proofErr w:type="spellEnd"/>
            <w:r w:rsidRPr="00C2722C">
              <w:t xml:space="preserve"> or </w:t>
            </w:r>
            <w:proofErr w:type="spellStart"/>
            <w:r w:rsidRPr="00C2722C">
              <w:t>qol</w:t>
            </w:r>
            <w:proofErr w:type="spellEnd"/>
            <w:r w:rsidRPr="00C2722C">
              <w:tab/>
              <w:t xml:space="preserve">Limiters - Scholarly (Peer Reviewed) Journals </w:t>
            </w:r>
          </w:p>
        </w:tc>
      </w:tr>
      <w:tr w:rsidR="00C2722C" w:rsidRPr="00C2722C" w14:paraId="252369FC" w14:textId="77777777" w:rsidTr="00C2722C">
        <w:tc>
          <w:tcPr>
            <w:tcW w:w="9017" w:type="dxa"/>
          </w:tcPr>
          <w:p w14:paraId="22189BF2"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1EC11F75" w14:textId="77777777" w:rsidTr="00C2722C">
        <w:tc>
          <w:tcPr>
            <w:tcW w:w="9017" w:type="dxa"/>
          </w:tcPr>
          <w:p w14:paraId="5AA59E92" w14:textId="77777777" w:rsidR="00C2722C" w:rsidRPr="00C2722C" w:rsidRDefault="00C2722C" w:rsidP="00251DD7">
            <w:r w:rsidRPr="00C2722C">
              <w:t xml:space="preserve">Search Screen - Advanced Search </w:t>
            </w:r>
          </w:p>
        </w:tc>
      </w:tr>
      <w:tr w:rsidR="00C2722C" w:rsidRPr="00C2722C" w14:paraId="4E629E9C" w14:textId="77777777" w:rsidTr="00C2722C">
        <w:tc>
          <w:tcPr>
            <w:tcW w:w="9017" w:type="dxa"/>
          </w:tcPr>
          <w:p w14:paraId="71E08BDD" w14:textId="77777777" w:rsidR="00C2722C" w:rsidRPr="00C2722C" w:rsidRDefault="00C2722C" w:rsidP="00251DD7">
            <w:r w:rsidRPr="00C2722C">
              <w:t>Database - Africa-Wide Information</w:t>
            </w:r>
            <w:r w:rsidRPr="00C2722C">
              <w:tab/>
              <w:t>497</w:t>
            </w:r>
            <w:r w:rsidRPr="00C2722C">
              <w:tab/>
              <w:t>Edit S2</w:t>
            </w:r>
          </w:p>
        </w:tc>
      </w:tr>
      <w:tr w:rsidR="00C2722C" w:rsidRPr="00C2722C" w14:paraId="16F0711F" w14:textId="77777777" w:rsidTr="00C2722C">
        <w:tc>
          <w:tcPr>
            <w:tcW w:w="9017" w:type="dxa"/>
          </w:tcPr>
          <w:p w14:paraId="386BB44B" w14:textId="77777777" w:rsidR="00C2722C" w:rsidRPr="00C2722C" w:rsidRDefault="00C2722C" w:rsidP="00251DD7">
            <w:r w:rsidRPr="00C2722C">
              <w:t>S1</w:t>
            </w:r>
            <w:r w:rsidRPr="00C2722C">
              <w:tab/>
              <w:t>quality of life</w:t>
            </w:r>
            <w:r w:rsidRPr="00C2722C">
              <w:tab/>
              <w:t xml:space="preserve">Limiters - Scholarly (Peer Reviewed) Journals </w:t>
            </w:r>
          </w:p>
        </w:tc>
      </w:tr>
      <w:tr w:rsidR="00C2722C" w:rsidRPr="00C2722C" w14:paraId="5C596BB0" w14:textId="77777777" w:rsidTr="00C2722C">
        <w:tc>
          <w:tcPr>
            <w:tcW w:w="9017" w:type="dxa"/>
          </w:tcPr>
          <w:p w14:paraId="21307DDE" w14:textId="77777777" w:rsidR="00C2722C" w:rsidRPr="00C2722C" w:rsidRDefault="00C2722C" w:rsidP="00251DD7">
            <w:r w:rsidRPr="00C2722C">
              <w:t>Search modes - Boolean/Phrase</w:t>
            </w:r>
            <w:r w:rsidRPr="00C2722C">
              <w:tab/>
              <w:t xml:space="preserve">Interface - EBSCOhost Research Databases </w:t>
            </w:r>
          </w:p>
        </w:tc>
      </w:tr>
      <w:tr w:rsidR="00C2722C" w:rsidRPr="00C2722C" w14:paraId="285EC196" w14:textId="77777777" w:rsidTr="00C2722C">
        <w:tc>
          <w:tcPr>
            <w:tcW w:w="9017" w:type="dxa"/>
          </w:tcPr>
          <w:p w14:paraId="6D85280F" w14:textId="77777777" w:rsidR="00C2722C" w:rsidRPr="00C2722C" w:rsidRDefault="00C2722C" w:rsidP="00251DD7">
            <w:r w:rsidRPr="00C2722C">
              <w:t xml:space="preserve">Search Screen - Advanced Search </w:t>
            </w:r>
          </w:p>
        </w:tc>
      </w:tr>
      <w:tr w:rsidR="00C2722C" w14:paraId="55FCD897" w14:textId="77777777" w:rsidTr="00C2722C">
        <w:tc>
          <w:tcPr>
            <w:tcW w:w="9017" w:type="dxa"/>
          </w:tcPr>
          <w:p w14:paraId="56354DF7" w14:textId="77777777" w:rsidR="00C2722C" w:rsidRDefault="00C2722C" w:rsidP="00251DD7">
            <w:r w:rsidRPr="00C2722C">
              <w:t>Database - Africa-Wide Information</w:t>
            </w:r>
            <w:r w:rsidRPr="00C2722C">
              <w:tab/>
              <w:t>4,978</w:t>
            </w:r>
            <w:r w:rsidRPr="00C2722C">
              <w:tab/>
            </w:r>
          </w:p>
        </w:tc>
      </w:tr>
    </w:tbl>
    <w:p w14:paraId="600E0D38" w14:textId="77777777" w:rsidR="0096343C" w:rsidRDefault="0096343C" w:rsidP="00C2722C"/>
    <w:sectPr w:rsidR="0096343C" w:rsidSect="00FB1BB5">
      <w:type w:val="continuous"/>
      <w:pgSz w:w="11907" w:h="16840" w:code="9"/>
      <w:pgMar w:top="1440" w:right="1440" w:bottom="1440" w:left="1440" w:header="461" w:footer="706"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2722C"/>
    <w:rsid w:val="000A3B22"/>
    <w:rsid w:val="001A3CCD"/>
    <w:rsid w:val="001D1721"/>
    <w:rsid w:val="00273308"/>
    <w:rsid w:val="00450498"/>
    <w:rsid w:val="004B329C"/>
    <w:rsid w:val="004B4869"/>
    <w:rsid w:val="006116C1"/>
    <w:rsid w:val="006A4EBB"/>
    <w:rsid w:val="007739F9"/>
    <w:rsid w:val="0096343C"/>
    <w:rsid w:val="00C2722C"/>
    <w:rsid w:val="00C339CE"/>
    <w:rsid w:val="00CC53A6"/>
    <w:rsid w:val="00E018DA"/>
    <w:rsid w:val="00E4038C"/>
    <w:rsid w:val="00E45B55"/>
    <w:rsid w:val="00F66164"/>
    <w:rsid w:val="00FB1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79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7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72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973</Words>
  <Characters>17573</Characters>
  <Application>Microsoft Office Word</Application>
  <DocSecurity>0</DocSecurity>
  <Lines>373</Lines>
  <Paragraphs>380</Paragraphs>
  <ScaleCrop>false</ScaleCrop>
  <HeadingPairs>
    <vt:vector size="2" baseType="variant">
      <vt:variant>
        <vt:lpstr>Title</vt:lpstr>
      </vt:variant>
      <vt:variant>
        <vt:i4>1</vt:i4>
      </vt:variant>
    </vt:vector>
  </HeadingPairs>
  <TitlesOfParts>
    <vt:vector size="1" baseType="lpstr">
      <vt:lpstr/>
    </vt:vector>
  </TitlesOfParts>
  <Company>The Medical Research Council</Company>
  <LinksUpToDate>false</LinksUpToDate>
  <CharactersWithSpaces>201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shini Govindasamy</dc:creator>
  <cp:keywords/>
  <dc:description/>
  <cp:lastModifiedBy>GCREDO</cp:lastModifiedBy>
  <cp:revision>5</cp:revision>
  <dcterms:created xsi:type="dcterms:W3CDTF">2020-03-04T10:23:00Z</dcterms:created>
  <dcterms:modified xsi:type="dcterms:W3CDTF">2020-04-14T11:04:00Z</dcterms:modified>
</cp:coreProperties>
</file>